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33F1B" w14:textId="44429879" w:rsidR="004B2C29" w:rsidRDefault="009C789E" w:rsidP="00A8669B">
      <w:pPr>
        <w:spacing w:after="0" w:line="480" w:lineRule="auto"/>
        <w:jc w:val="center"/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t>SUPPORTING INFORMATION</w:t>
      </w:r>
      <w:r w:rsidR="009D40CF">
        <w:rPr>
          <w:rFonts w:ascii="Times New Roman" w:hAnsi="Times New Roman"/>
          <w:b/>
          <w:color w:val="000000"/>
          <w:lang w:val="en-US"/>
        </w:rPr>
        <w:t xml:space="preserve"> 1</w:t>
      </w:r>
      <w:bookmarkStart w:id="0" w:name="_GoBack"/>
      <w:bookmarkEnd w:id="0"/>
    </w:p>
    <w:p w14:paraId="4D78EF9C" w14:textId="77777777" w:rsidR="0055002F" w:rsidRPr="00C5256A" w:rsidRDefault="0055002F" w:rsidP="00A8669B">
      <w:pPr>
        <w:spacing w:after="0" w:line="480" w:lineRule="auto"/>
        <w:jc w:val="both"/>
        <w:rPr>
          <w:rFonts w:ascii="Times New Roman" w:hAnsi="Times New Roman"/>
          <w:b/>
          <w:color w:val="000000"/>
          <w:lang w:val="en-US"/>
        </w:rPr>
      </w:pPr>
    </w:p>
    <w:p w14:paraId="338D16CE" w14:textId="77777777" w:rsidR="00AE52F1" w:rsidRPr="000649F8" w:rsidRDefault="00AE52F1" w:rsidP="00AE52F1">
      <w:pPr>
        <w:spacing w:after="0" w:line="480" w:lineRule="auto"/>
        <w:jc w:val="center"/>
        <w:rPr>
          <w:rFonts w:ascii="Times New Roman" w:hAnsi="Times New Roman"/>
          <w:b/>
          <w:lang w:val="en-US"/>
        </w:rPr>
      </w:pPr>
      <w:r w:rsidRPr="000649F8">
        <w:rPr>
          <w:rFonts w:ascii="Times New Roman" w:hAnsi="Times New Roman"/>
          <w:b/>
          <w:i/>
          <w:lang w:val="en-US"/>
        </w:rPr>
        <w:t>Trpm4</w:t>
      </w:r>
      <w:r w:rsidRPr="000649F8">
        <w:rPr>
          <w:rFonts w:ascii="Times New Roman" w:hAnsi="Times New Roman"/>
          <w:b/>
          <w:lang w:val="en-US"/>
        </w:rPr>
        <w:t xml:space="preserve"> gene invalidation leads to </w:t>
      </w:r>
      <w:r>
        <w:rPr>
          <w:rFonts w:ascii="Times New Roman" w:hAnsi="Times New Roman"/>
          <w:b/>
          <w:lang w:val="en-US"/>
        </w:rPr>
        <w:t>cardiac</w:t>
      </w:r>
      <w:r w:rsidRPr="000649F8">
        <w:rPr>
          <w:rFonts w:ascii="Times New Roman" w:hAnsi="Times New Roman"/>
          <w:b/>
          <w:lang w:val="en-US"/>
        </w:rPr>
        <w:t xml:space="preserve"> hypertrophy</w:t>
      </w:r>
      <w:r>
        <w:rPr>
          <w:rFonts w:ascii="Times New Roman" w:hAnsi="Times New Roman"/>
          <w:b/>
          <w:lang w:val="en-US"/>
        </w:rPr>
        <w:t>,</w:t>
      </w:r>
      <w:r w:rsidRPr="000649F8">
        <w:rPr>
          <w:rFonts w:ascii="Times New Roman" w:hAnsi="Times New Roman"/>
          <w:b/>
          <w:lang w:val="en-US"/>
        </w:rPr>
        <w:t xml:space="preserve"> multilevel conduction disorders and arrhythmias</w:t>
      </w:r>
      <w:r w:rsidR="00601133">
        <w:rPr>
          <w:rFonts w:ascii="Times New Roman" w:hAnsi="Times New Roman"/>
          <w:b/>
          <w:lang w:val="en-US"/>
        </w:rPr>
        <w:t xml:space="preserve"> in mouse</w:t>
      </w:r>
      <w:r w:rsidRPr="000649F8">
        <w:rPr>
          <w:rFonts w:ascii="Times New Roman" w:hAnsi="Times New Roman"/>
          <w:b/>
          <w:lang w:val="en-US"/>
        </w:rPr>
        <w:t xml:space="preserve">. </w:t>
      </w:r>
    </w:p>
    <w:p w14:paraId="46B09C3A" w14:textId="77777777" w:rsidR="0055002F" w:rsidRPr="000649F8" w:rsidRDefault="0055002F" w:rsidP="00A8669B">
      <w:pPr>
        <w:spacing w:after="0" w:line="480" w:lineRule="auto"/>
        <w:jc w:val="center"/>
        <w:rPr>
          <w:rFonts w:ascii="Times New Roman" w:hAnsi="Times New Roman"/>
          <w:b/>
          <w:lang w:val="en-US"/>
        </w:rPr>
      </w:pPr>
    </w:p>
    <w:p w14:paraId="00662A2D" w14:textId="77777777" w:rsidR="0055002F" w:rsidRPr="000649F8" w:rsidRDefault="0055002F" w:rsidP="00A8669B">
      <w:pPr>
        <w:spacing w:after="0" w:line="480" w:lineRule="auto"/>
        <w:jc w:val="center"/>
        <w:rPr>
          <w:rFonts w:ascii="Times New Roman" w:hAnsi="Times New Roman"/>
          <w:b/>
          <w:lang w:val="en-US"/>
        </w:rPr>
      </w:pPr>
    </w:p>
    <w:p w14:paraId="6A6CB04D" w14:textId="77777777" w:rsidR="0055002F" w:rsidRPr="000649F8" w:rsidRDefault="00AE52F1" w:rsidP="00AE52F1">
      <w:pPr>
        <w:spacing w:after="0" w:line="480" w:lineRule="auto"/>
        <w:ind w:right="-142"/>
        <w:jc w:val="center"/>
        <w:rPr>
          <w:rFonts w:ascii="Times New Roman" w:hAnsi="Times New Roman"/>
          <w:vertAlign w:val="superscript"/>
          <w:lang w:val="en-US"/>
        </w:rPr>
      </w:pPr>
      <w:r>
        <w:rPr>
          <w:rFonts w:ascii="Times New Roman" w:hAnsi="Times New Roman"/>
          <w:lang w:val="en-US"/>
        </w:rPr>
        <w:t>Marie Demion</w:t>
      </w:r>
      <w:r>
        <w:rPr>
          <w:rFonts w:ascii="Times New Roman" w:hAnsi="Times New Roman"/>
          <w:vertAlign w:val="superscript"/>
          <w:lang w:val="en-US"/>
        </w:rPr>
        <w:t>1</w:t>
      </w:r>
      <w:proofErr w:type="gramStart"/>
      <w:r>
        <w:rPr>
          <w:rFonts w:ascii="Times New Roman" w:hAnsi="Times New Roman"/>
          <w:vertAlign w:val="superscript"/>
          <w:lang w:val="en-US"/>
        </w:rPr>
        <w:t>,*</w:t>
      </w:r>
      <w:proofErr w:type="gramEnd"/>
      <w:r>
        <w:rPr>
          <w:rFonts w:ascii="Times New Roman" w:hAnsi="Times New Roman"/>
          <w:vertAlign w:val="superscript"/>
          <w:lang w:val="en-US"/>
        </w:rPr>
        <w:t> </w:t>
      </w:r>
      <w:r>
        <w:rPr>
          <w:rFonts w:ascii="Times New Roman" w:hAnsi="Times New Roman"/>
          <w:lang w:val="en-US"/>
        </w:rPr>
        <w:t xml:space="preserve">PhD, </w:t>
      </w:r>
      <w:proofErr w:type="spellStart"/>
      <w:r>
        <w:rPr>
          <w:rFonts w:ascii="Times New Roman" w:hAnsi="Times New Roman"/>
          <w:lang w:val="en-US"/>
        </w:rPr>
        <w:t>Jérôme</w:t>
      </w:r>
      <w:proofErr w:type="spellEnd"/>
      <w:r>
        <w:rPr>
          <w:rFonts w:ascii="Times New Roman" w:hAnsi="Times New Roman"/>
          <w:lang w:val="en-US"/>
        </w:rPr>
        <w:t xml:space="preserve"> Thireau</w:t>
      </w:r>
      <w:r>
        <w:rPr>
          <w:rFonts w:ascii="Times New Roman" w:hAnsi="Times New Roman"/>
          <w:vertAlign w:val="superscript"/>
          <w:lang w:val="en-US"/>
        </w:rPr>
        <w:t xml:space="preserve">1,* </w:t>
      </w:r>
      <w:r>
        <w:rPr>
          <w:rFonts w:ascii="Times New Roman" w:hAnsi="Times New Roman"/>
          <w:lang w:val="en-US"/>
        </w:rPr>
        <w:t xml:space="preserve">PhD, </w:t>
      </w:r>
      <w:proofErr w:type="spellStart"/>
      <w:r>
        <w:rPr>
          <w:rFonts w:ascii="Times New Roman" w:hAnsi="Times New Roman"/>
          <w:lang w:val="en-US"/>
        </w:rPr>
        <w:t>Mélanie</w:t>
      </w:r>
      <w:proofErr w:type="spellEnd"/>
      <w:r>
        <w:rPr>
          <w:rFonts w:ascii="Times New Roman" w:hAnsi="Times New Roman"/>
          <w:lang w:val="en-US"/>
        </w:rPr>
        <w:t xml:space="preserve"> Gueffier</w:t>
      </w: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 xml:space="preserve">, </w:t>
      </w:r>
      <w:r w:rsidR="00F72114">
        <w:rPr>
          <w:rFonts w:ascii="Times New Roman" w:hAnsi="Times New Roman"/>
          <w:lang w:val="en-US"/>
        </w:rPr>
        <w:t xml:space="preserve"> Amanda </w:t>
      </w:r>
      <w:r w:rsidR="00F72114" w:rsidRPr="00F72114">
        <w:rPr>
          <w:rFonts w:ascii="Times New Roman" w:hAnsi="Times New Roman"/>
          <w:lang w:val="en-US"/>
        </w:rPr>
        <w:t>Finan</w:t>
      </w:r>
      <w:r w:rsidR="00F72114" w:rsidRPr="00C4262F">
        <w:rPr>
          <w:rFonts w:ascii="Times New Roman" w:hAnsi="Times New Roman"/>
          <w:vertAlign w:val="superscript"/>
          <w:lang w:val="en-US"/>
        </w:rPr>
        <w:t>1</w:t>
      </w:r>
      <w:r w:rsidR="00F72114">
        <w:rPr>
          <w:rFonts w:ascii="Times New Roman" w:hAnsi="Times New Roman"/>
          <w:lang w:val="en-US"/>
        </w:rPr>
        <w:t xml:space="preserve"> PhD, </w:t>
      </w:r>
      <w:proofErr w:type="spellStart"/>
      <w:r w:rsidRPr="00F72114">
        <w:rPr>
          <w:rFonts w:ascii="Times New Roman" w:hAnsi="Times New Roman"/>
          <w:lang w:val="en-US"/>
        </w:rPr>
        <w:t>Ziad</w:t>
      </w:r>
      <w:proofErr w:type="spellEnd"/>
      <w:r>
        <w:rPr>
          <w:rFonts w:ascii="Times New Roman" w:hAnsi="Times New Roman"/>
          <w:lang w:val="en-US"/>
        </w:rPr>
        <w:t xml:space="preserve"> Khoueiry</w:t>
      </w:r>
      <w:r>
        <w:rPr>
          <w:rFonts w:ascii="Times New Roman" w:hAnsi="Times New Roman"/>
          <w:vertAlign w:val="superscript"/>
          <w:lang w:val="en-US"/>
        </w:rPr>
        <w:t>1,3</w:t>
      </w:r>
      <w:r>
        <w:rPr>
          <w:rFonts w:ascii="Times New Roman" w:hAnsi="Times New Roman"/>
          <w:lang w:val="en-US"/>
        </w:rPr>
        <w:t>, Cécile Cassan</w:t>
      </w: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>PhD, Nicolas Serafini</w:t>
      </w:r>
      <w:r>
        <w:rPr>
          <w:rFonts w:ascii="Times New Roman" w:hAnsi="Times New Roman"/>
          <w:vertAlign w:val="superscript"/>
          <w:lang w:val="en-US"/>
        </w:rPr>
        <w:t xml:space="preserve">2 </w:t>
      </w:r>
      <w:r>
        <w:rPr>
          <w:rFonts w:ascii="Times New Roman" w:hAnsi="Times New Roman"/>
          <w:lang w:val="en-US"/>
        </w:rPr>
        <w:t>PhD, Franck Aimond</w:t>
      </w: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 xml:space="preserve">PhD, </w:t>
      </w:r>
      <w:r w:rsidRPr="00AE52F1">
        <w:rPr>
          <w:rFonts w:ascii="Times New Roman" w:hAnsi="Times New Roman"/>
          <w:lang w:val="en-US"/>
        </w:rPr>
        <w:t>Mathieu Granier</w:t>
      </w:r>
      <w:r w:rsidRPr="00AE52F1">
        <w:rPr>
          <w:rFonts w:ascii="Times New Roman" w:hAnsi="Times New Roman"/>
          <w:vertAlign w:val="superscript"/>
          <w:lang w:val="en-US"/>
        </w:rPr>
        <w:t>1</w:t>
      </w:r>
      <w:r w:rsidRPr="00AE52F1">
        <w:rPr>
          <w:rFonts w:ascii="Times New Roman" w:hAnsi="Times New Roman"/>
          <w:lang w:val="en-US"/>
        </w:rPr>
        <w:t xml:space="preserve"> MD</w:t>
      </w:r>
      <w:r w:rsidRPr="008B1380">
        <w:rPr>
          <w:rFonts w:ascii="Times New Roman" w:hAnsi="Times New Roman"/>
          <w:lang w:val="en-US"/>
        </w:rPr>
        <w:t>, Jean</w:t>
      </w:r>
      <w:r w:rsidRPr="000649F8">
        <w:rPr>
          <w:rFonts w:ascii="Times New Roman" w:hAnsi="Times New Roman"/>
          <w:lang w:val="en-US"/>
        </w:rPr>
        <w:t>-Luc Pasquié</w:t>
      </w:r>
      <w:r w:rsidRPr="000649F8">
        <w:rPr>
          <w:rFonts w:ascii="Times New Roman" w:hAnsi="Times New Roman"/>
          <w:vertAlign w:val="superscript"/>
          <w:lang w:val="en-US"/>
        </w:rPr>
        <w:t>1,3</w:t>
      </w:r>
      <w:r w:rsidRPr="000649F8">
        <w:rPr>
          <w:rFonts w:ascii="Times New Roman" w:hAnsi="Times New Roman"/>
          <w:lang w:val="en-US"/>
        </w:rPr>
        <w:t xml:space="preserve"> PhD-MD, Pierre Launay</w:t>
      </w:r>
      <w:r w:rsidRPr="000649F8">
        <w:rPr>
          <w:rFonts w:ascii="Times New Roman" w:hAnsi="Times New Roman"/>
          <w:vertAlign w:val="superscript"/>
          <w:lang w:val="en-US"/>
        </w:rPr>
        <w:t xml:space="preserve">2 </w:t>
      </w:r>
      <w:r w:rsidRPr="000649F8">
        <w:rPr>
          <w:rFonts w:ascii="Times New Roman" w:hAnsi="Times New Roman"/>
          <w:lang w:val="en-US"/>
        </w:rPr>
        <w:t>PhD, Sylvain Richard</w:t>
      </w:r>
      <w:r w:rsidRPr="000649F8">
        <w:rPr>
          <w:rFonts w:ascii="Times New Roman" w:hAnsi="Times New Roman"/>
          <w:vertAlign w:val="superscript"/>
          <w:lang w:val="en-US"/>
        </w:rPr>
        <w:t xml:space="preserve">1 </w:t>
      </w:r>
      <w:r w:rsidRPr="000649F8">
        <w:rPr>
          <w:rFonts w:ascii="Times New Roman" w:hAnsi="Times New Roman"/>
          <w:lang w:val="en-US"/>
        </w:rPr>
        <w:t>PhD</w:t>
      </w:r>
    </w:p>
    <w:p w14:paraId="66B45D67" w14:textId="77777777" w:rsidR="0055002F" w:rsidRPr="000649F8" w:rsidRDefault="0055002F" w:rsidP="00A8669B">
      <w:pPr>
        <w:spacing w:after="0" w:line="480" w:lineRule="auto"/>
        <w:ind w:right="-142"/>
        <w:jc w:val="both"/>
        <w:rPr>
          <w:rFonts w:ascii="Times New Roman" w:hAnsi="Times New Roman"/>
          <w:vertAlign w:val="superscript"/>
          <w:lang w:val="en-US"/>
        </w:rPr>
      </w:pPr>
    </w:p>
    <w:p w14:paraId="30702211" w14:textId="77777777" w:rsidR="0055002F" w:rsidRPr="000649F8" w:rsidRDefault="0055002F" w:rsidP="00A8669B">
      <w:pPr>
        <w:spacing w:after="0" w:line="480" w:lineRule="auto"/>
        <w:ind w:right="-142"/>
        <w:jc w:val="both"/>
        <w:rPr>
          <w:rFonts w:ascii="Times New Roman" w:hAnsi="Times New Roman"/>
        </w:rPr>
      </w:pPr>
      <w:r w:rsidRPr="000649F8">
        <w:rPr>
          <w:rFonts w:ascii="Times New Roman" w:hAnsi="Times New Roman"/>
          <w:vertAlign w:val="superscript"/>
        </w:rPr>
        <w:t>1</w:t>
      </w:r>
      <w:r w:rsidRPr="000649F8">
        <w:rPr>
          <w:rFonts w:ascii="Times New Roman" w:hAnsi="Times New Roman"/>
        </w:rPr>
        <w:t xml:space="preserve"> INSERM U1046, Université Montpellier1, Université Montpellier2, Montpellier, France</w:t>
      </w:r>
    </w:p>
    <w:p w14:paraId="58D7C45C" w14:textId="77777777" w:rsidR="0055002F" w:rsidRPr="000649F8" w:rsidRDefault="0055002F" w:rsidP="00A866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</w:rPr>
      </w:pPr>
      <w:r w:rsidRPr="000649F8">
        <w:rPr>
          <w:rFonts w:ascii="Times New Roman" w:hAnsi="Times New Roman"/>
          <w:vertAlign w:val="superscript"/>
        </w:rPr>
        <w:t>2</w:t>
      </w:r>
      <w:r w:rsidR="00601133">
        <w:rPr>
          <w:rFonts w:ascii="Times New Roman" w:hAnsi="Times New Roman"/>
        </w:rPr>
        <w:t xml:space="preserve"> Equipe Avenir, INSERM U1149</w:t>
      </w:r>
      <w:r w:rsidRPr="000649F8">
        <w:rPr>
          <w:rFonts w:ascii="Times New Roman" w:hAnsi="Times New Roman"/>
        </w:rPr>
        <w:t>, Université Paris 7, Paris, France</w:t>
      </w:r>
    </w:p>
    <w:p w14:paraId="6894E39F" w14:textId="77777777" w:rsidR="0055002F" w:rsidRPr="000649F8" w:rsidRDefault="0055002F" w:rsidP="00A866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</w:rPr>
      </w:pPr>
      <w:r w:rsidRPr="000649F8">
        <w:rPr>
          <w:rFonts w:ascii="Times New Roman" w:hAnsi="Times New Roman"/>
          <w:vertAlign w:val="superscript"/>
        </w:rPr>
        <w:t>3</w:t>
      </w:r>
      <w:r w:rsidRPr="000649F8">
        <w:rPr>
          <w:rFonts w:ascii="Times New Roman" w:hAnsi="Times New Roman"/>
        </w:rPr>
        <w:t xml:space="preserve"> CHRU Montpellier, Service de Cardiologie, Montpellier, France</w:t>
      </w:r>
    </w:p>
    <w:p w14:paraId="32ED41AD" w14:textId="77777777" w:rsidR="0055002F" w:rsidRPr="000649F8" w:rsidRDefault="0055002F" w:rsidP="00A8669B">
      <w:pPr>
        <w:spacing w:after="0" w:line="480" w:lineRule="auto"/>
        <w:jc w:val="both"/>
        <w:rPr>
          <w:rFonts w:ascii="Times New Roman" w:hAnsi="Times New Roman"/>
          <w:lang w:val="en-US"/>
        </w:rPr>
      </w:pPr>
      <w:r w:rsidRPr="000649F8">
        <w:rPr>
          <w:rFonts w:ascii="Times New Roman" w:hAnsi="Times New Roman"/>
          <w:vertAlign w:val="superscript"/>
          <w:lang w:val="en-US"/>
        </w:rPr>
        <w:t>*</w:t>
      </w:r>
      <w:r w:rsidRPr="000649F8">
        <w:rPr>
          <w:rFonts w:ascii="Times New Roman" w:hAnsi="Times New Roman"/>
          <w:lang w:val="en-US"/>
        </w:rPr>
        <w:t xml:space="preserve"> Equal contributions</w:t>
      </w:r>
    </w:p>
    <w:p w14:paraId="52FD4770" w14:textId="77777777" w:rsidR="004B2C29" w:rsidRDefault="004B2C29" w:rsidP="00A8669B">
      <w:pPr>
        <w:spacing w:after="0" w:line="480" w:lineRule="auto"/>
        <w:jc w:val="both"/>
        <w:rPr>
          <w:rFonts w:ascii="Times New Roman" w:hAnsi="Times New Roman"/>
          <w:color w:val="000000"/>
          <w:lang w:val="en-US"/>
        </w:rPr>
      </w:pPr>
    </w:p>
    <w:p w14:paraId="59AA795D" w14:textId="77777777" w:rsidR="00A8669B" w:rsidRDefault="00A8669B">
      <w:pPr>
        <w:spacing w:after="0" w:line="240" w:lineRule="auto"/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br w:type="page"/>
      </w:r>
    </w:p>
    <w:p w14:paraId="7BFED147" w14:textId="06E8F2D4" w:rsidR="0055002F" w:rsidRPr="0055002F" w:rsidRDefault="009C789E" w:rsidP="009C789E">
      <w:pPr>
        <w:spacing w:after="0" w:line="480" w:lineRule="auto"/>
        <w:rPr>
          <w:rFonts w:ascii="Times New Roman" w:hAnsi="Times New Roman"/>
          <w:b/>
          <w:color w:val="000000"/>
          <w:lang w:val="en-US"/>
        </w:rPr>
      </w:pPr>
      <w:r>
        <w:rPr>
          <w:rFonts w:ascii="Times New Roman" w:hAnsi="Times New Roman"/>
          <w:b/>
          <w:color w:val="000000"/>
          <w:lang w:val="en-US"/>
        </w:rPr>
        <w:lastRenderedPageBreak/>
        <w:t>Supplemental Materials and Methods</w:t>
      </w:r>
    </w:p>
    <w:p w14:paraId="5036E74B" w14:textId="77777777" w:rsidR="009C789E" w:rsidRPr="00F72114" w:rsidRDefault="009C789E" w:rsidP="009C789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i/>
          <w:color w:val="000000"/>
          <w:lang w:val="en-US"/>
        </w:rPr>
      </w:pPr>
      <w:r w:rsidRPr="00F72114">
        <w:rPr>
          <w:rFonts w:ascii="Times New Roman" w:hAnsi="Times New Roman"/>
          <w:b/>
          <w:i/>
          <w:color w:val="000000"/>
          <w:lang w:val="en-US"/>
        </w:rPr>
        <w:t>Western-Blot analysis</w:t>
      </w:r>
    </w:p>
    <w:p w14:paraId="65540CB9" w14:textId="77777777" w:rsidR="009C789E" w:rsidRPr="00F72114" w:rsidRDefault="009C789E" w:rsidP="009C789E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ascii="Times New Roman" w:hAnsi="Times New Roman"/>
          <w:color w:val="000000"/>
          <w:lang w:val="en-US"/>
        </w:rPr>
      </w:pPr>
      <w:r w:rsidRPr="00F72114">
        <w:rPr>
          <w:rFonts w:ascii="Times New Roman" w:hAnsi="Times New Roman"/>
          <w:lang w:val="en-US" w:eastAsia="fr-FR"/>
        </w:rPr>
        <w:t xml:space="preserve">The expression of </w:t>
      </w:r>
      <w:proofErr w:type="spellStart"/>
      <w:r w:rsidRPr="00F72114">
        <w:rPr>
          <w:rFonts w:ascii="Times New Roman" w:hAnsi="Times New Roman"/>
          <w:lang w:val="en-US" w:eastAsia="fr-FR"/>
        </w:rPr>
        <w:t>connexins</w:t>
      </w:r>
      <w:proofErr w:type="spellEnd"/>
      <w:r w:rsidRPr="00F72114">
        <w:rPr>
          <w:rFonts w:ascii="Times New Roman" w:hAnsi="Times New Roman"/>
          <w:lang w:val="en-US" w:eastAsia="fr-FR"/>
        </w:rPr>
        <w:t xml:space="preserve"> (from whole LV or atrial lysates) was analyzed with 50µg of total protein. Proteins were separated by 12% SDS-PAGE and were </w:t>
      </w:r>
      <w:r w:rsidRPr="00F72114">
        <w:rPr>
          <w:rFonts w:ascii="Times New Roman" w:hAnsi="Times New Roman"/>
          <w:sz w:val="20"/>
          <w:lang w:val="en-US" w:eastAsia="fr-FR"/>
        </w:rPr>
        <w:t xml:space="preserve">transferred onto </w:t>
      </w:r>
      <w:r w:rsidRPr="00F72114">
        <w:rPr>
          <w:rFonts w:ascii="Times New Roman" w:eastAsia="Times New Roman" w:hAnsi="Times New Roman"/>
          <w:szCs w:val="24"/>
          <w:lang w:val="en-US" w:eastAsia="fr-FR"/>
        </w:rPr>
        <w:t xml:space="preserve">nitrocellulose membranes (0.2 </w:t>
      </w:r>
      <w:proofErr w:type="spellStart"/>
      <w:r w:rsidRPr="00F72114">
        <w:rPr>
          <w:rFonts w:ascii="Times New Roman" w:eastAsia="Times New Roman" w:hAnsi="Times New Roman"/>
          <w:szCs w:val="24"/>
          <w:lang w:val="en-US" w:eastAsia="fr-FR"/>
        </w:rPr>
        <w:t>μm</w:t>
      </w:r>
      <w:proofErr w:type="spellEnd"/>
      <w:r w:rsidRPr="00F72114">
        <w:rPr>
          <w:rFonts w:ascii="Times New Roman" w:eastAsia="Times New Roman" w:hAnsi="Times New Roman"/>
          <w:szCs w:val="24"/>
          <w:lang w:val="en-US" w:eastAsia="fr-FR"/>
        </w:rPr>
        <w:t xml:space="preserve">, GE Healthcare, </w:t>
      </w:r>
      <w:proofErr w:type="spellStart"/>
      <w:r w:rsidRPr="00F72114">
        <w:rPr>
          <w:rFonts w:ascii="Times New Roman" w:eastAsia="Times New Roman" w:hAnsi="Times New Roman"/>
          <w:szCs w:val="24"/>
          <w:lang w:val="en-US" w:eastAsia="fr-FR"/>
        </w:rPr>
        <w:t>Brumath</w:t>
      </w:r>
      <w:proofErr w:type="spellEnd"/>
      <w:r w:rsidRPr="00F72114">
        <w:rPr>
          <w:rFonts w:ascii="Times New Roman" w:eastAsia="Times New Roman" w:hAnsi="Times New Roman"/>
          <w:szCs w:val="24"/>
          <w:lang w:val="en-US" w:eastAsia="fr-FR"/>
        </w:rPr>
        <w:t>, France</w:t>
      </w:r>
      <w:r w:rsidRPr="00F72114">
        <w:rPr>
          <w:rFonts w:ascii="Times New Roman" w:hAnsi="Times New Roman"/>
          <w:sz w:val="20"/>
          <w:lang w:val="en-US" w:eastAsia="fr-FR"/>
        </w:rPr>
        <w:t xml:space="preserve">). Protein expression </w:t>
      </w:r>
      <w:r w:rsidRPr="00F72114">
        <w:rPr>
          <w:rFonts w:ascii="Times New Roman" w:hAnsi="Times New Roman"/>
          <w:lang w:val="en-US" w:eastAsia="fr-FR"/>
        </w:rPr>
        <w:t xml:space="preserve">was assessed by </w:t>
      </w:r>
      <w:proofErr w:type="spellStart"/>
      <w:r w:rsidRPr="00F72114">
        <w:rPr>
          <w:rFonts w:ascii="Times New Roman" w:hAnsi="Times New Roman"/>
          <w:lang w:val="en-US" w:eastAsia="fr-FR"/>
        </w:rPr>
        <w:t>immunoblot</w:t>
      </w:r>
      <w:proofErr w:type="spellEnd"/>
      <w:r w:rsidRPr="00F72114">
        <w:rPr>
          <w:rFonts w:ascii="Times New Roman" w:hAnsi="Times New Roman"/>
          <w:lang w:val="en-US" w:eastAsia="fr-FR"/>
        </w:rPr>
        <w:t xml:space="preserve"> analysis with the primary antibodies anti-</w:t>
      </w:r>
      <w:proofErr w:type="spellStart"/>
      <w:r w:rsidRPr="00F72114">
        <w:rPr>
          <w:rFonts w:ascii="Times New Roman" w:hAnsi="Times New Roman"/>
          <w:lang w:val="en-US" w:eastAsia="fr-FR"/>
        </w:rPr>
        <w:t>Connexin</w:t>
      </w:r>
      <w:proofErr w:type="spellEnd"/>
      <w:r w:rsidRPr="00F72114">
        <w:rPr>
          <w:rFonts w:ascii="Times New Roman" w:hAnsi="Times New Roman"/>
          <w:lang w:val="en-US" w:eastAsia="fr-FR"/>
        </w:rPr>
        <w:t xml:space="preserve"> 30.2, anti-</w:t>
      </w:r>
      <w:proofErr w:type="spellStart"/>
      <w:r w:rsidRPr="00F72114">
        <w:rPr>
          <w:rFonts w:ascii="Times New Roman" w:hAnsi="Times New Roman"/>
          <w:lang w:val="en-US" w:eastAsia="fr-FR"/>
        </w:rPr>
        <w:t>Connexin</w:t>
      </w:r>
      <w:proofErr w:type="spellEnd"/>
      <w:r w:rsidRPr="00F72114">
        <w:rPr>
          <w:rFonts w:ascii="Times New Roman" w:hAnsi="Times New Roman"/>
          <w:lang w:val="en-US" w:eastAsia="fr-FR"/>
        </w:rPr>
        <w:t xml:space="preserve"> 40, anti-</w:t>
      </w:r>
      <w:proofErr w:type="spellStart"/>
      <w:r w:rsidRPr="00F72114">
        <w:rPr>
          <w:rFonts w:ascii="Times New Roman" w:hAnsi="Times New Roman"/>
          <w:lang w:val="en-US" w:eastAsia="fr-FR"/>
        </w:rPr>
        <w:t>Connexin</w:t>
      </w:r>
      <w:proofErr w:type="spellEnd"/>
      <w:r w:rsidRPr="00F72114">
        <w:rPr>
          <w:rFonts w:ascii="Times New Roman" w:hAnsi="Times New Roman"/>
          <w:lang w:val="en-US" w:eastAsia="fr-FR"/>
        </w:rPr>
        <w:t xml:space="preserve"> 43 (Life Technologies, St </w:t>
      </w:r>
      <w:proofErr w:type="spellStart"/>
      <w:r w:rsidRPr="00F72114">
        <w:rPr>
          <w:rFonts w:ascii="Times New Roman" w:hAnsi="Times New Roman"/>
          <w:lang w:val="en-US" w:eastAsia="fr-FR"/>
        </w:rPr>
        <w:t>Aubin</w:t>
      </w:r>
      <w:proofErr w:type="spellEnd"/>
      <w:r w:rsidRPr="00F72114">
        <w:rPr>
          <w:rFonts w:ascii="Times New Roman" w:hAnsi="Times New Roman"/>
          <w:lang w:val="en-US" w:eastAsia="fr-FR"/>
        </w:rPr>
        <w:t>, France) or anti-</w:t>
      </w:r>
      <w:proofErr w:type="spellStart"/>
      <w:r w:rsidRPr="00F72114">
        <w:rPr>
          <w:rFonts w:ascii="Times New Roman" w:hAnsi="Times New Roman"/>
          <w:lang w:val="en-US" w:eastAsia="fr-FR"/>
        </w:rPr>
        <w:t>Calsequestrin</w:t>
      </w:r>
      <w:proofErr w:type="spellEnd"/>
      <w:r w:rsidRPr="00F72114">
        <w:rPr>
          <w:rFonts w:ascii="Times New Roman" w:hAnsi="Times New Roman"/>
          <w:lang w:val="en-US" w:eastAsia="fr-FR"/>
        </w:rPr>
        <w:t xml:space="preserve"> 2 </w:t>
      </w:r>
      <w:r w:rsidRPr="00F72114">
        <w:rPr>
          <w:rFonts w:ascii="Times New Roman" w:eastAsia="Times New Roman" w:hAnsi="Times New Roman"/>
          <w:lang w:val="en-US" w:eastAsia="fr-FR"/>
        </w:rPr>
        <w:t xml:space="preserve">(PA1-913, Fisher Scientific, </w:t>
      </w:r>
      <w:proofErr w:type="spellStart"/>
      <w:r w:rsidRPr="00F72114">
        <w:rPr>
          <w:rFonts w:ascii="Times New Roman" w:eastAsia="Times New Roman" w:hAnsi="Times New Roman"/>
          <w:lang w:val="en-US" w:eastAsia="fr-FR"/>
        </w:rPr>
        <w:t>Illkirch</w:t>
      </w:r>
      <w:proofErr w:type="spellEnd"/>
      <w:r w:rsidRPr="00F72114">
        <w:rPr>
          <w:rFonts w:ascii="Times New Roman" w:eastAsia="Times New Roman" w:hAnsi="Times New Roman"/>
          <w:lang w:val="en-US" w:eastAsia="fr-FR"/>
        </w:rPr>
        <w:t>, France</w:t>
      </w:r>
      <w:r w:rsidRPr="00F72114">
        <w:rPr>
          <w:rFonts w:ascii="Times New Roman" w:hAnsi="Times New Roman"/>
          <w:lang w:val="en-US" w:eastAsia="fr-FR"/>
        </w:rPr>
        <w:t xml:space="preserve">). </w:t>
      </w:r>
      <w:r w:rsidRPr="00F72114">
        <w:rPr>
          <w:rFonts w:ascii="Times New Roman" w:eastAsia="Times New Roman" w:hAnsi="Times New Roman"/>
          <w:lang w:val="en-US" w:eastAsia="fr-FR"/>
        </w:rPr>
        <w:t xml:space="preserve">Experiments were repeated a minimum of three times for each condition. All </w:t>
      </w:r>
      <w:proofErr w:type="spellStart"/>
      <w:r w:rsidRPr="00F72114">
        <w:rPr>
          <w:rFonts w:ascii="Times New Roman" w:eastAsia="Times New Roman" w:hAnsi="Times New Roman"/>
          <w:lang w:val="en-US" w:eastAsia="fr-FR"/>
        </w:rPr>
        <w:t>immunoblots</w:t>
      </w:r>
      <w:proofErr w:type="spellEnd"/>
      <w:r w:rsidRPr="00F72114">
        <w:rPr>
          <w:rFonts w:ascii="Times New Roman" w:eastAsia="Times New Roman" w:hAnsi="Times New Roman"/>
          <w:lang w:val="en-US" w:eastAsia="fr-FR"/>
        </w:rPr>
        <w:t xml:space="preserve"> were visualized and quantified using the Odyssey® infrared imaging system (LI-COR Biosciences, Lincoln, Nebraska, USA) coupled to infrared-labeled anti-goat, anti-mouse or anti-rabbit </w:t>
      </w:r>
      <w:proofErr w:type="spellStart"/>
      <w:r w:rsidRPr="00F72114">
        <w:rPr>
          <w:rFonts w:ascii="Times New Roman" w:eastAsia="Times New Roman" w:hAnsi="Times New Roman"/>
          <w:lang w:val="en-US" w:eastAsia="fr-FR"/>
        </w:rPr>
        <w:t>IgG</w:t>
      </w:r>
      <w:proofErr w:type="spellEnd"/>
      <w:r w:rsidRPr="00F72114">
        <w:rPr>
          <w:rFonts w:ascii="Times New Roman" w:eastAsia="Times New Roman" w:hAnsi="Times New Roman"/>
          <w:lang w:val="en-US" w:eastAsia="fr-FR"/>
        </w:rPr>
        <w:t xml:space="preserve"> secondary antibodies (1/30 000 dilution) (LI-COR Biosciences, </w:t>
      </w:r>
      <w:proofErr w:type="spellStart"/>
      <w:r w:rsidRPr="00F72114">
        <w:rPr>
          <w:rFonts w:ascii="Times New Roman" w:eastAsia="Times New Roman" w:hAnsi="Times New Roman"/>
          <w:lang w:val="en-US" w:eastAsia="fr-FR"/>
        </w:rPr>
        <w:t>Courtaboeuf</w:t>
      </w:r>
      <w:proofErr w:type="spellEnd"/>
      <w:r w:rsidRPr="00F72114">
        <w:rPr>
          <w:rFonts w:ascii="Times New Roman" w:eastAsia="Times New Roman" w:hAnsi="Times New Roman"/>
          <w:lang w:val="en-US" w:eastAsia="fr-FR"/>
        </w:rPr>
        <w:t xml:space="preserve">, France). All primary and secondary antibodies were diluted in </w:t>
      </w:r>
      <w:proofErr w:type="spellStart"/>
      <w:r w:rsidRPr="00F72114">
        <w:rPr>
          <w:rFonts w:ascii="Times New Roman" w:eastAsia="Times New Roman" w:hAnsi="Times New Roman"/>
          <w:lang w:val="en-US" w:eastAsia="fr-FR"/>
        </w:rPr>
        <w:t>StartingBlock</w:t>
      </w:r>
      <w:proofErr w:type="spellEnd"/>
      <w:r w:rsidRPr="00F72114">
        <w:rPr>
          <w:rFonts w:ascii="Times New Roman" w:eastAsia="Times New Roman" w:hAnsi="Times New Roman"/>
          <w:lang w:val="en-US" w:eastAsia="fr-FR"/>
        </w:rPr>
        <w:t xml:space="preserve"> (TBS) blocking buffer.</w:t>
      </w:r>
    </w:p>
    <w:p w14:paraId="6479054C" w14:textId="77777777" w:rsidR="009C789E" w:rsidRPr="00F72114" w:rsidRDefault="009C789E" w:rsidP="009C789E">
      <w:pPr>
        <w:spacing w:after="0" w:line="480" w:lineRule="auto"/>
        <w:jc w:val="both"/>
        <w:rPr>
          <w:rFonts w:ascii="Times New Roman" w:hAnsi="Times New Roman"/>
          <w:b/>
          <w:color w:val="000000"/>
          <w:lang w:val="en-US"/>
        </w:rPr>
      </w:pPr>
      <w:proofErr w:type="spellStart"/>
      <w:r w:rsidRPr="00F72114">
        <w:rPr>
          <w:rFonts w:ascii="Times New Roman" w:hAnsi="Times New Roman"/>
          <w:b/>
          <w:color w:val="000000"/>
          <w:lang w:val="en-US"/>
        </w:rPr>
        <w:t>Goldner’s</w:t>
      </w:r>
      <w:proofErr w:type="spellEnd"/>
      <w:r>
        <w:rPr>
          <w:rFonts w:ascii="Times New Roman" w:hAnsi="Times New Roman"/>
          <w:b/>
          <w:color w:val="000000"/>
          <w:lang w:val="en-US"/>
        </w:rPr>
        <w:t xml:space="preserve"> </w:t>
      </w:r>
      <w:proofErr w:type="spellStart"/>
      <w:r w:rsidRPr="00F72114">
        <w:rPr>
          <w:rFonts w:ascii="Times New Roman" w:hAnsi="Times New Roman"/>
          <w:b/>
          <w:color w:val="000000"/>
          <w:lang w:val="en-US"/>
        </w:rPr>
        <w:t>trichrome</w:t>
      </w:r>
      <w:proofErr w:type="spellEnd"/>
      <w:r w:rsidRPr="00F72114">
        <w:rPr>
          <w:rFonts w:ascii="Times New Roman" w:hAnsi="Times New Roman"/>
          <w:b/>
          <w:color w:val="000000"/>
          <w:lang w:val="en-US"/>
        </w:rPr>
        <w:t xml:space="preserve"> staining</w:t>
      </w:r>
    </w:p>
    <w:p w14:paraId="11CD2AA0" w14:textId="77777777" w:rsidR="009C789E" w:rsidRPr="005540F6" w:rsidRDefault="009C789E" w:rsidP="009C789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US"/>
        </w:rPr>
      </w:pPr>
      <w:r w:rsidRPr="00F72114">
        <w:rPr>
          <w:rFonts w:ascii="Times New Roman" w:hAnsi="Times New Roman"/>
          <w:lang w:val="en-US"/>
        </w:rPr>
        <w:t xml:space="preserve">Fibrosis was assessed in ventricular </w:t>
      </w:r>
      <w:proofErr w:type="spellStart"/>
      <w:r w:rsidRPr="00F72114">
        <w:rPr>
          <w:rFonts w:ascii="Times New Roman" w:hAnsi="Times New Roman"/>
          <w:lang w:val="en-US"/>
        </w:rPr>
        <w:t>cryosections</w:t>
      </w:r>
      <w:proofErr w:type="spellEnd"/>
      <w:r w:rsidRPr="00F72114">
        <w:rPr>
          <w:rFonts w:ascii="Times New Roman" w:hAnsi="Times New Roman"/>
          <w:lang w:val="en-US"/>
        </w:rPr>
        <w:t xml:space="preserve"> (10 µm) using a </w:t>
      </w:r>
      <w:proofErr w:type="spellStart"/>
      <w:r w:rsidRPr="00F72114">
        <w:rPr>
          <w:rFonts w:ascii="Times New Roman" w:hAnsi="Times New Roman"/>
          <w:lang w:val="en-US"/>
        </w:rPr>
        <w:t>Goldner's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 w:rsidRPr="00F72114">
        <w:rPr>
          <w:rFonts w:ascii="Times New Roman" w:hAnsi="Times New Roman"/>
          <w:lang w:val="en-US"/>
        </w:rPr>
        <w:t>trichrome</w:t>
      </w:r>
      <w:proofErr w:type="spellEnd"/>
      <w:r>
        <w:rPr>
          <w:rFonts w:ascii="Times New Roman" w:hAnsi="Times New Roman"/>
          <w:lang w:val="en-US"/>
        </w:rPr>
        <w:t xml:space="preserve"> </w:t>
      </w:r>
      <w:proofErr w:type="spellStart"/>
      <w:r w:rsidRPr="00F72114">
        <w:rPr>
          <w:rFonts w:ascii="Times New Roman" w:hAnsi="Times New Roman"/>
          <w:lang w:val="en-US"/>
        </w:rPr>
        <w:t>Diapath</w:t>
      </w:r>
      <w:proofErr w:type="spellEnd"/>
      <w:r w:rsidRPr="00F72114">
        <w:rPr>
          <w:rFonts w:ascii="Times New Roman" w:hAnsi="Times New Roman"/>
          <w:lang w:val="en-US"/>
        </w:rPr>
        <w:t xml:space="preserve"> kit</w:t>
      </w:r>
      <w:r w:rsidRPr="005540F6">
        <w:rPr>
          <w:rFonts w:ascii="Times New Roman" w:hAnsi="Times New Roman"/>
          <w:lang w:val="en-US"/>
        </w:rPr>
        <w:t xml:space="preserve"> (</w:t>
      </w:r>
      <w:proofErr w:type="spellStart"/>
      <w:r w:rsidRPr="005540F6">
        <w:rPr>
          <w:rFonts w:ascii="Times New Roman" w:hAnsi="Times New Roman"/>
          <w:lang w:val="en-US"/>
        </w:rPr>
        <w:t>Martinengo</w:t>
      </w:r>
      <w:proofErr w:type="spellEnd"/>
      <w:r w:rsidRPr="005540F6">
        <w:rPr>
          <w:rFonts w:ascii="Times New Roman" w:hAnsi="Times New Roman"/>
          <w:lang w:val="en-US"/>
        </w:rPr>
        <w:t>, Italy).</w:t>
      </w:r>
    </w:p>
    <w:p w14:paraId="79AF9197" w14:textId="77777777" w:rsidR="004B2C29" w:rsidRDefault="004B2C29" w:rsidP="00A866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6123E579" w14:textId="39274154" w:rsidR="009C789E" w:rsidRPr="00C5256A" w:rsidRDefault="009C789E" w:rsidP="00A866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lang w:val="en-US"/>
        </w:rPr>
      </w:pPr>
      <w:r>
        <w:rPr>
          <w:rFonts w:ascii="Times New Roman" w:hAnsi="Times New Roman"/>
          <w:b/>
          <w:bCs/>
          <w:lang w:val="en-US"/>
        </w:rPr>
        <w:t>Supplemental Results</w:t>
      </w:r>
    </w:p>
    <w:p w14:paraId="5F715759" w14:textId="77777777" w:rsidR="00B0145B" w:rsidRPr="00C5256A" w:rsidRDefault="00B4067A" w:rsidP="00A866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/>
          <w:shd w:val="clear" w:color="auto" w:fill="FFFFFF"/>
          <w:lang w:val="en-US"/>
        </w:rPr>
      </w:pPr>
      <w:r w:rsidRPr="00C5256A">
        <w:rPr>
          <w:rFonts w:ascii="Times New Roman" w:hAnsi="Times New Roman"/>
          <w:b/>
          <w:color w:val="000000"/>
          <w:shd w:val="clear" w:color="auto" w:fill="FFFFFF"/>
          <w:lang w:val="en-US"/>
        </w:rPr>
        <w:t xml:space="preserve">Echocardiograms </w:t>
      </w:r>
    </w:p>
    <w:p w14:paraId="1A30D72A" w14:textId="77777777" w:rsidR="00DF2EE6" w:rsidRPr="00C5256A" w:rsidRDefault="00536D5D" w:rsidP="00A8669B">
      <w:pPr>
        <w:spacing w:line="480" w:lineRule="auto"/>
        <w:jc w:val="both"/>
        <w:rPr>
          <w:rFonts w:ascii="Times New Roman" w:hAnsi="Times New Roman"/>
          <w:lang w:val="en-US"/>
        </w:rPr>
      </w:pPr>
      <w:r w:rsidRPr="00C5256A">
        <w:rPr>
          <w:rFonts w:ascii="Times New Roman" w:hAnsi="Times New Roman"/>
          <w:i/>
          <w:lang w:val="en-US"/>
        </w:rPr>
        <w:t>Trpm4</w:t>
      </w:r>
      <w:r w:rsidRPr="00C5256A">
        <w:rPr>
          <w:rFonts w:ascii="Times New Roman" w:hAnsi="Times New Roman"/>
          <w:i/>
          <w:vertAlign w:val="superscript"/>
          <w:lang w:val="en-US"/>
        </w:rPr>
        <w:t>-/-</w:t>
      </w:r>
      <w:r w:rsidRPr="00C5256A">
        <w:rPr>
          <w:rFonts w:ascii="Times New Roman" w:hAnsi="Times New Roman"/>
          <w:lang w:val="en-US"/>
        </w:rPr>
        <w:t xml:space="preserve"> mice exhibited both septum and </w:t>
      </w:r>
      <w:proofErr w:type="spellStart"/>
      <w:r w:rsidRPr="00C5256A">
        <w:rPr>
          <w:rFonts w:ascii="Times New Roman" w:hAnsi="Times New Roman"/>
          <w:lang w:val="en-US"/>
        </w:rPr>
        <w:t>posterial</w:t>
      </w:r>
      <w:proofErr w:type="spellEnd"/>
      <w:r w:rsidRPr="00C5256A">
        <w:rPr>
          <w:rFonts w:ascii="Times New Roman" w:hAnsi="Times New Roman"/>
          <w:lang w:val="en-US"/>
        </w:rPr>
        <w:t xml:space="preserve"> wall thickness increase in end-diastolic and end-systolic period (as described in Table 1)</w:t>
      </w:r>
      <w:r w:rsidR="00F10506" w:rsidRPr="00C5256A">
        <w:rPr>
          <w:rFonts w:ascii="Times New Roman" w:hAnsi="Times New Roman"/>
          <w:lang w:val="en-US"/>
        </w:rPr>
        <w:t xml:space="preserve"> at 12 as well as 32 weeks</w:t>
      </w:r>
      <w:r w:rsidR="00714532" w:rsidRPr="00C5256A">
        <w:rPr>
          <w:rFonts w:ascii="Times New Roman" w:hAnsi="Times New Roman"/>
          <w:lang w:val="en-US"/>
        </w:rPr>
        <w:t xml:space="preserve">-old </w:t>
      </w:r>
      <w:proofErr w:type="spellStart"/>
      <w:proofErr w:type="gramStart"/>
      <w:r w:rsidR="00714532" w:rsidRPr="00C5256A">
        <w:rPr>
          <w:rFonts w:ascii="Times New Roman" w:hAnsi="Times New Roman"/>
          <w:lang w:val="en-US"/>
        </w:rPr>
        <w:t>age</w:t>
      </w:r>
      <w:r w:rsidRPr="00C5256A">
        <w:rPr>
          <w:rFonts w:ascii="Times New Roman" w:hAnsi="Times New Roman"/>
          <w:lang w:val="en-US"/>
        </w:rPr>
        <w:t>.</w:t>
      </w:r>
      <w:r w:rsidR="00DF2EE6" w:rsidRPr="00C5256A">
        <w:rPr>
          <w:rFonts w:ascii="Times New Roman" w:hAnsi="Times New Roman"/>
          <w:lang w:val="en-US"/>
        </w:rPr>
        <w:t>At</w:t>
      </w:r>
      <w:proofErr w:type="spellEnd"/>
      <w:proofErr w:type="gramEnd"/>
      <w:r w:rsidR="00DF2EE6" w:rsidRPr="00C5256A">
        <w:rPr>
          <w:rFonts w:ascii="Times New Roman" w:hAnsi="Times New Roman"/>
          <w:lang w:val="en-US"/>
        </w:rPr>
        <w:t xml:space="preserve"> 32 weeks, </w:t>
      </w:r>
      <w:r w:rsidR="00DF2EE6" w:rsidRPr="00C5256A">
        <w:rPr>
          <w:rFonts w:ascii="Times New Roman" w:hAnsi="Times New Roman"/>
          <w:i/>
          <w:lang w:val="en-US"/>
        </w:rPr>
        <w:t>Trpm4</w:t>
      </w:r>
      <w:r w:rsidR="00DF2EE6" w:rsidRPr="00C5256A">
        <w:rPr>
          <w:rFonts w:ascii="Times New Roman" w:hAnsi="Times New Roman"/>
          <w:i/>
          <w:vertAlign w:val="superscript"/>
          <w:lang w:val="en-US"/>
        </w:rPr>
        <w:t>-/-</w:t>
      </w:r>
      <w:r w:rsidR="00DF2EE6" w:rsidRPr="00C5256A">
        <w:rPr>
          <w:rFonts w:ascii="Times New Roman" w:hAnsi="Times New Roman"/>
          <w:lang w:val="en-US"/>
        </w:rPr>
        <w:t xml:space="preserve"> mice also displayed LV dilation assessed by the left ventricular diastolic diameter (4.36±0.10 mm</w:t>
      </w:r>
      <w:r w:rsidR="00DF2EE6" w:rsidRPr="00C5256A">
        <w:rPr>
          <w:rFonts w:ascii="Times New Roman" w:hAnsi="Times New Roman"/>
          <w:i/>
          <w:lang w:val="en-US"/>
        </w:rPr>
        <w:t>vs</w:t>
      </w:r>
      <w:r w:rsidR="00DF2EE6" w:rsidRPr="00C5256A">
        <w:rPr>
          <w:rFonts w:ascii="Times New Roman" w:hAnsi="Times New Roman"/>
          <w:lang w:val="en-US"/>
        </w:rPr>
        <w:t xml:space="preserve">.3.76±0.06 mm in </w:t>
      </w:r>
      <w:r w:rsidR="00DF2EE6" w:rsidRPr="00C5256A">
        <w:rPr>
          <w:rFonts w:ascii="Times New Roman" w:hAnsi="Times New Roman"/>
          <w:i/>
          <w:lang w:val="en-US"/>
        </w:rPr>
        <w:t>Trpm4</w:t>
      </w:r>
      <w:r w:rsidR="00DF2EE6" w:rsidRPr="00C5256A">
        <w:rPr>
          <w:rFonts w:ascii="Times New Roman" w:hAnsi="Times New Roman"/>
          <w:i/>
          <w:vertAlign w:val="superscript"/>
          <w:lang w:val="en-US"/>
        </w:rPr>
        <w:t>-/-</w:t>
      </w:r>
      <w:r w:rsidR="00DF2EE6" w:rsidRPr="00C5256A">
        <w:rPr>
          <w:rFonts w:ascii="Times New Roman" w:hAnsi="Times New Roman"/>
          <w:lang w:val="en-US"/>
        </w:rPr>
        <w:t xml:space="preserve"> and </w:t>
      </w:r>
      <w:r w:rsidR="00DF2EE6" w:rsidRPr="00C5256A">
        <w:rPr>
          <w:rFonts w:ascii="Times New Roman" w:hAnsi="Times New Roman"/>
          <w:i/>
          <w:lang w:val="en-US"/>
        </w:rPr>
        <w:t>Trpm4</w:t>
      </w:r>
      <w:r w:rsidR="00DF2EE6" w:rsidRPr="00C5256A">
        <w:rPr>
          <w:rFonts w:ascii="Times New Roman" w:hAnsi="Times New Roman"/>
          <w:i/>
          <w:vertAlign w:val="superscript"/>
          <w:lang w:val="en-US"/>
        </w:rPr>
        <w:t>+/+</w:t>
      </w:r>
      <w:r w:rsidR="00DF2EE6" w:rsidRPr="00C5256A">
        <w:rPr>
          <w:rFonts w:ascii="Times New Roman" w:hAnsi="Times New Roman"/>
          <w:lang w:val="en-US"/>
        </w:rPr>
        <w:t xml:space="preserve"> mice, respectively; </w:t>
      </w:r>
      <w:r w:rsidR="00DF2EE6" w:rsidRPr="00C5256A">
        <w:rPr>
          <w:rFonts w:ascii="Times New Roman" w:hAnsi="Times New Roman"/>
          <w:i/>
          <w:lang w:val="en-US"/>
        </w:rPr>
        <w:t>P</w:t>
      </w:r>
      <w:r w:rsidR="00DF2EE6" w:rsidRPr="00C5256A">
        <w:rPr>
          <w:rFonts w:ascii="Times New Roman" w:hAnsi="Times New Roman"/>
          <w:lang w:val="en-US"/>
        </w:rPr>
        <w:t>&lt;0.001).</w:t>
      </w:r>
    </w:p>
    <w:p w14:paraId="5EBB13F6" w14:textId="01616A35" w:rsidR="00DF2EE6" w:rsidRPr="00C5256A" w:rsidRDefault="00072EC3" w:rsidP="00A8669B">
      <w:pPr>
        <w:spacing w:line="480" w:lineRule="auto"/>
        <w:jc w:val="both"/>
        <w:rPr>
          <w:rFonts w:ascii="Times New Roman" w:hAnsi="Times New Roman"/>
          <w:lang w:val="en-US"/>
        </w:rPr>
      </w:pPr>
      <w:r w:rsidRPr="00C5256A">
        <w:rPr>
          <w:rFonts w:ascii="Times New Roman" w:hAnsi="Times New Roman"/>
          <w:i/>
          <w:color w:val="000000" w:themeColor="text1"/>
          <w:lang w:val="en-US"/>
        </w:rPr>
        <w:t>Trpm4</w:t>
      </w:r>
      <w:r w:rsidRPr="00C5256A">
        <w:rPr>
          <w:rFonts w:ascii="Times New Roman" w:hAnsi="Times New Roman"/>
          <w:i/>
          <w:color w:val="000000" w:themeColor="text1"/>
          <w:vertAlign w:val="superscript"/>
          <w:lang w:val="en-US"/>
        </w:rPr>
        <w:t>-/-</w:t>
      </w:r>
      <w:r w:rsidRPr="00C5256A">
        <w:rPr>
          <w:rFonts w:ascii="Times New Roman" w:hAnsi="Times New Roman"/>
          <w:lang w:val="en-US"/>
        </w:rPr>
        <w:t>mice developed a left circumferential and symmetric hypertrophy. Actually, the inter</w:t>
      </w:r>
      <w:r w:rsidR="006D5F88" w:rsidRPr="00C5256A">
        <w:rPr>
          <w:rFonts w:ascii="Times New Roman" w:hAnsi="Times New Roman"/>
          <w:lang w:val="en-US"/>
        </w:rPr>
        <w:t>-</w:t>
      </w:r>
      <w:r w:rsidRPr="00C5256A">
        <w:rPr>
          <w:rFonts w:ascii="Times New Roman" w:hAnsi="Times New Roman"/>
          <w:lang w:val="en-US"/>
        </w:rPr>
        <w:t>ventricular septum (IVS)</w:t>
      </w:r>
      <w:r w:rsidR="00760211" w:rsidRPr="00C5256A">
        <w:rPr>
          <w:rFonts w:ascii="Times New Roman" w:hAnsi="Times New Roman"/>
          <w:lang w:val="en-US"/>
        </w:rPr>
        <w:t xml:space="preserve"> and</w:t>
      </w:r>
      <w:r w:rsidR="002F0BF2">
        <w:rPr>
          <w:rFonts w:ascii="Times New Roman" w:hAnsi="Times New Roman"/>
          <w:lang w:val="en-US"/>
        </w:rPr>
        <w:t xml:space="preserve"> </w:t>
      </w:r>
      <w:r w:rsidR="00760211" w:rsidRPr="00C5256A">
        <w:rPr>
          <w:rFonts w:ascii="Times New Roman" w:hAnsi="Times New Roman"/>
          <w:lang w:val="en-US"/>
        </w:rPr>
        <w:t xml:space="preserve">the left posterior ventricular posterior wall (LVPW) </w:t>
      </w:r>
      <w:r w:rsidRPr="00C5256A">
        <w:rPr>
          <w:rFonts w:ascii="Times New Roman" w:hAnsi="Times New Roman"/>
          <w:lang w:val="en-US"/>
        </w:rPr>
        <w:t>w</w:t>
      </w:r>
      <w:r w:rsidR="00760211" w:rsidRPr="00C5256A">
        <w:rPr>
          <w:rFonts w:ascii="Times New Roman" w:hAnsi="Times New Roman"/>
          <w:lang w:val="en-US"/>
        </w:rPr>
        <w:t>ere</w:t>
      </w:r>
      <w:r w:rsidRPr="00C5256A">
        <w:rPr>
          <w:rFonts w:ascii="Times New Roman" w:hAnsi="Times New Roman"/>
          <w:lang w:val="en-US"/>
        </w:rPr>
        <w:t xml:space="preserve"> significantly thicker</w:t>
      </w:r>
      <w:r w:rsidR="00B4067A" w:rsidRPr="00C5256A">
        <w:rPr>
          <w:rFonts w:ascii="Times New Roman" w:hAnsi="Times New Roman"/>
          <w:lang w:val="en-US"/>
        </w:rPr>
        <w:t xml:space="preserve">. </w:t>
      </w:r>
      <w:r w:rsidR="00DF2EE6" w:rsidRPr="00C5256A">
        <w:rPr>
          <w:rFonts w:ascii="Times New Roman" w:hAnsi="Times New Roman"/>
          <w:i/>
          <w:lang w:val="en-US"/>
        </w:rPr>
        <w:t>Trpm4</w:t>
      </w:r>
      <w:r w:rsidR="00DF2EE6" w:rsidRPr="00C5256A">
        <w:rPr>
          <w:rFonts w:ascii="Times New Roman" w:hAnsi="Times New Roman"/>
          <w:i/>
          <w:vertAlign w:val="superscript"/>
          <w:lang w:val="en-US"/>
        </w:rPr>
        <w:t>+/+</w:t>
      </w:r>
      <w:r w:rsidR="00DF2EE6" w:rsidRPr="00C5256A">
        <w:rPr>
          <w:rFonts w:ascii="Times New Roman" w:hAnsi="Times New Roman"/>
          <w:lang w:val="en-US"/>
        </w:rPr>
        <w:t xml:space="preserve"> and </w:t>
      </w:r>
      <w:r w:rsidR="00DF2EE6" w:rsidRPr="00C5256A">
        <w:rPr>
          <w:rFonts w:ascii="Times New Roman" w:hAnsi="Times New Roman"/>
          <w:i/>
          <w:lang w:val="en-US"/>
        </w:rPr>
        <w:t>Trpm4</w:t>
      </w:r>
      <w:r w:rsidR="00DF2EE6" w:rsidRPr="00C5256A">
        <w:rPr>
          <w:rFonts w:ascii="Times New Roman" w:hAnsi="Times New Roman"/>
          <w:i/>
          <w:vertAlign w:val="superscript"/>
          <w:lang w:val="en-US"/>
        </w:rPr>
        <w:t>-/-</w:t>
      </w:r>
      <w:r w:rsidR="00DF2EE6" w:rsidRPr="00C5256A">
        <w:rPr>
          <w:rFonts w:ascii="Times New Roman" w:hAnsi="Times New Roman"/>
          <w:lang w:val="en-US"/>
        </w:rPr>
        <w:t xml:space="preserve"> mice exhibited different structural and functional characteristics (Table 2). Finally, </w:t>
      </w:r>
      <w:r w:rsidR="00DF2EE6" w:rsidRPr="00C5256A">
        <w:rPr>
          <w:rFonts w:ascii="Times New Roman" w:hAnsi="Times New Roman"/>
          <w:i/>
          <w:lang w:val="en-US"/>
        </w:rPr>
        <w:t>Trpm4</w:t>
      </w:r>
      <w:r w:rsidR="00DF2EE6" w:rsidRPr="00C5256A">
        <w:rPr>
          <w:rFonts w:ascii="Times New Roman" w:hAnsi="Times New Roman"/>
          <w:i/>
          <w:vertAlign w:val="superscript"/>
          <w:lang w:val="en-US"/>
        </w:rPr>
        <w:t>-/-</w:t>
      </w:r>
      <w:r w:rsidR="00DF2EE6" w:rsidRPr="00C5256A">
        <w:rPr>
          <w:rFonts w:ascii="Times New Roman" w:hAnsi="Times New Roman"/>
          <w:lang w:val="en-US"/>
        </w:rPr>
        <w:t xml:space="preserve"> mice, whatever the age, had an increased left ventricular mass (LVM corrected </w:t>
      </w:r>
      <w:r w:rsidR="00714532" w:rsidRPr="00C5256A">
        <w:rPr>
          <w:rFonts w:ascii="Times New Roman" w:hAnsi="Times New Roman"/>
          <w:lang w:val="en-US"/>
        </w:rPr>
        <w:t xml:space="preserve">and </w:t>
      </w:r>
      <w:r w:rsidR="00DF2EE6" w:rsidRPr="00C5256A">
        <w:rPr>
          <w:rFonts w:ascii="Times New Roman" w:hAnsi="Times New Roman"/>
          <w:lang w:val="en-US"/>
        </w:rPr>
        <w:t xml:space="preserve">normalized to BW was 4.1±0.6 mg/g </w:t>
      </w:r>
      <w:r w:rsidR="00DF2EE6" w:rsidRPr="00C5256A">
        <w:rPr>
          <w:rFonts w:ascii="Times New Roman" w:hAnsi="Times New Roman"/>
          <w:i/>
          <w:lang w:val="en-US"/>
        </w:rPr>
        <w:t>vs.</w:t>
      </w:r>
      <w:r w:rsidR="00DF2EE6" w:rsidRPr="00C5256A">
        <w:rPr>
          <w:rFonts w:ascii="Times New Roman" w:hAnsi="Times New Roman"/>
          <w:lang w:val="en-US"/>
        </w:rPr>
        <w:t xml:space="preserve"> 3.06±0.1 mg/g in </w:t>
      </w:r>
      <w:r w:rsidR="004F791E" w:rsidRPr="00C5256A">
        <w:rPr>
          <w:rFonts w:ascii="Times New Roman" w:hAnsi="Times New Roman"/>
          <w:lang w:val="en-US"/>
        </w:rPr>
        <w:t xml:space="preserve">12 weeks-old </w:t>
      </w:r>
      <w:r w:rsidR="00DF2EE6" w:rsidRPr="00C5256A">
        <w:rPr>
          <w:rFonts w:ascii="Times New Roman" w:hAnsi="Times New Roman"/>
          <w:i/>
          <w:lang w:val="en-US"/>
        </w:rPr>
        <w:t>Trpm4</w:t>
      </w:r>
      <w:r w:rsidR="00DF2EE6" w:rsidRPr="00C5256A">
        <w:rPr>
          <w:rFonts w:ascii="Times New Roman" w:hAnsi="Times New Roman"/>
          <w:i/>
          <w:vertAlign w:val="superscript"/>
          <w:lang w:val="en-US"/>
        </w:rPr>
        <w:t>-/-</w:t>
      </w:r>
      <w:r w:rsidR="00DF2EE6" w:rsidRPr="00C5256A">
        <w:rPr>
          <w:rFonts w:ascii="Times New Roman" w:hAnsi="Times New Roman"/>
          <w:lang w:val="en-US"/>
        </w:rPr>
        <w:t xml:space="preserve"> and </w:t>
      </w:r>
      <w:r w:rsidR="00DF2EE6" w:rsidRPr="00C5256A">
        <w:rPr>
          <w:rFonts w:ascii="Times New Roman" w:hAnsi="Times New Roman"/>
          <w:i/>
          <w:lang w:val="en-US"/>
        </w:rPr>
        <w:lastRenderedPageBreak/>
        <w:t>Trpm4</w:t>
      </w:r>
      <w:r w:rsidR="00DF2EE6" w:rsidRPr="00C5256A">
        <w:rPr>
          <w:rFonts w:ascii="Times New Roman" w:hAnsi="Times New Roman"/>
          <w:i/>
          <w:vertAlign w:val="superscript"/>
          <w:lang w:val="en-US"/>
        </w:rPr>
        <w:t>+/+</w:t>
      </w:r>
      <w:r w:rsidR="004F791E" w:rsidRPr="00C5256A">
        <w:rPr>
          <w:rFonts w:ascii="Times New Roman" w:hAnsi="Times New Roman"/>
          <w:lang w:val="en-US"/>
        </w:rPr>
        <w:t>mice</w:t>
      </w:r>
      <w:r w:rsidR="00DF2EE6" w:rsidRPr="00C5256A">
        <w:rPr>
          <w:rFonts w:ascii="Times New Roman" w:hAnsi="Times New Roman"/>
          <w:lang w:val="en-US"/>
        </w:rPr>
        <w:t xml:space="preserve">, respectively; </w:t>
      </w:r>
      <w:r w:rsidR="00DF2EE6" w:rsidRPr="00C5256A">
        <w:rPr>
          <w:rFonts w:ascii="Times New Roman" w:hAnsi="Times New Roman"/>
          <w:i/>
          <w:lang w:val="en-US"/>
        </w:rPr>
        <w:t>P</w:t>
      </w:r>
      <w:r w:rsidR="00DF2EE6" w:rsidRPr="00C5256A">
        <w:rPr>
          <w:rFonts w:ascii="Times New Roman" w:hAnsi="Times New Roman"/>
          <w:lang w:val="en-US"/>
        </w:rPr>
        <w:t xml:space="preserve">&lt;0.01 and 4.96±0.6 mg/g </w:t>
      </w:r>
      <w:r w:rsidR="00DF2EE6" w:rsidRPr="00C5256A">
        <w:rPr>
          <w:rFonts w:ascii="Times New Roman" w:hAnsi="Times New Roman"/>
          <w:i/>
          <w:lang w:val="en-US"/>
        </w:rPr>
        <w:t>vs.</w:t>
      </w:r>
      <w:r w:rsidR="00DF2EE6" w:rsidRPr="00C5256A">
        <w:rPr>
          <w:rFonts w:ascii="Times New Roman" w:hAnsi="Times New Roman"/>
          <w:lang w:val="en-US"/>
        </w:rPr>
        <w:t xml:space="preserve"> 3.12±0.09 mg/g in </w:t>
      </w:r>
      <w:r w:rsidR="00DF2EE6" w:rsidRPr="00C5256A">
        <w:rPr>
          <w:rFonts w:ascii="Times New Roman" w:hAnsi="Times New Roman"/>
          <w:i/>
          <w:lang w:val="en-US"/>
        </w:rPr>
        <w:t>Trpm4</w:t>
      </w:r>
      <w:r w:rsidR="00DF2EE6" w:rsidRPr="00C5256A">
        <w:rPr>
          <w:rFonts w:ascii="Times New Roman" w:hAnsi="Times New Roman"/>
          <w:i/>
          <w:vertAlign w:val="superscript"/>
          <w:lang w:val="en-US"/>
        </w:rPr>
        <w:t>-/-</w:t>
      </w:r>
      <w:r w:rsidR="00DF2EE6" w:rsidRPr="00C5256A">
        <w:rPr>
          <w:rFonts w:ascii="Times New Roman" w:hAnsi="Times New Roman"/>
          <w:lang w:val="en-US"/>
        </w:rPr>
        <w:t xml:space="preserve"> and </w:t>
      </w:r>
      <w:r w:rsidR="00DF2EE6" w:rsidRPr="00C5256A">
        <w:rPr>
          <w:rFonts w:ascii="Times New Roman" w:hAnsi="Times New Roman"/>
          <w:i/>
          <w:lang w:val="en-US"/>
        </w:rPr>
        <w:t>Trpm4</w:t>
      </w:r>
      <w:r w:rsidR="00DF2EE6" w:rsidRPr="00C5256A">
        <w:rPr>
          <w:rFonts w:ascii="Times New Roman" w:hAnsi="Times New Roman"/>
          <w:i/>
          <w:vertAlign w:val="superscript"/>
          <w:lang w:val="en-US"/>
        </w:rPr>
        <w:t>+/+</w:t>
      </w:r>
      <w:r w:rsidR="004F791E" w:rsidRPr="00C5256A">
        <w:rPr>
          <w:rFonts w:ascii="Times New Roman" w:hAnsi="Times New Roman"/>
          <w:lang w:val="en-US"/>
        </w:rPr>
        <w:t xml:space="preserve">in </w:t>
      </w:r>
      <w:r w:rsidR="00DF2EE6" w:rsidRPr="00C5256A">
        <w:rPr>
          <w:rFonts w:ascii="Times New Roman" w:hAnsi="Times New Roman"/>
          <w:lang w:val="en-US"/>
        </w:rPr>
        <w:t xml:space="preserve">32 weeks-old mice, respectively; </w:t>
      </w:r>
      <w:r w:rsidR="00DF2EE6" w:rsidRPr="00C5256A">
        <w:rPr>
          <w:rFonts w:ascii="Times New Roman" w:hAnsi="Times New Roman"/>
          <w:i/>
          <w:lang w:val="en-US"/>
        </w:rPr>
        <w:t>P</w:t>
      </w:r>
      <w:r w:rsidR="00DF2EE6" w:rsidRPr="00C5256A">
        <w:rPr>
          <w:rFonts w:ascii="Times New Roman" w:hAnsi="Times New Roman"/>
          <w:lang w:val="en-US"/>
        </w:rPr>
        <w:t>&lt;0.001).</w:t>
      </w:r>
    </w:p>
    <w:p w14:paraId="49F9BCED" w14:textId="09043492" w:rsidR="00B4067A" w:rsidRDefault="00536D5D" w:rsidP="00A8669B">
      <w:pPr>
        <w:spacing w:line="480" w:lineRule="auto"/>
        <w:jc w:val="both"/>
        <w:rPr>
          <w:rFonts w:ascii="Times New Roman" w:hAnsi="Times New Roman"/>
          <w:lang w:val="en-US"/>
        </w:rPr>
      </w:pPr>
      <w:r w:rsidRPr="00C5256A">
        <w:rPr>
          <w:rFonts w:ascii="Times New Roman" w:hAnsi="Times New Roman"/>
          <w:lang w:val="en-US"/>
        </w:rPr>
        <w:t>Unexpectedly, these structural modifications were not associated with a decline of the left systolic and diastolic function</w:t>
      </w:r>
      <w:r w:rsidR="00072EC3" w:rsidRPr="00C5256A">
        <w:rPr>
          <w:rFonts w:ascii="Times New Roman" w:hAnsi="Times New Roman"/>
          <w:lang w:val="en-US"/>
        </w:rPr>
        <w:t xml:space="preserve"> but rather </w:t>
      </w:r>
      <w:r w:rsidR="00714532" w:rsidRPr="00C5256A">
        <w:rPr>
          <w:rFonts w:ascii="Times New Roman" w:hAnsi="Times New Roman"/>
          <w:lang w:val="en-US"/>
        </w:rPr>
        <w:t xml:space="preserve">left ventricular </w:t>
      </w:r>
      <w:r w:rsidR="00072EC3" w:rsidRPr="00C5256A">
        <w:rPr>
          <w:rFonts w:ascii="Times New Roman" w:hAnsi="Times New Roman"/>
          <w:lang w:val="en-US"/>
        </w:rPr>
        <w:t xml:space="preserve">contractile properties </w:t>
      </w:r>
      <w:r w:rsidR="004F791E" w:rsidRPr="00C5256A">
        <w:rPr>
          <w:rFonts w:ascii="Times New Roman" w:hAnsi="Times New Roman"/>
          <w:lang w:val="en-US"/>
        </w:rPr>
        <w:t xml:space="preserve">were preserved </w:t>
      </w:r>
      <w:r w:rsidR="00072EC3" w:rsidRPr="00C5256A">
        <w:rPr>
          <w:rFonts w:ascii="Times New Roman" w:hAnsi="Times New Roman"/>
          <w:lang w:val="en-US"/>
        </w:rPr>
        <w:t>(Table 2)</w:t>
      </w:r>
      <w:r w:rsidRPr="00C5256A">
        <w:rPr>
          <w:rFonts w:ascii="Times New Roman" w:hAnsi="Times New Roman"/>
          <w:lang w:val="en-US"/>
        </w:rPr>
        <w:t xml:space="preserve">. Consistently, the </w:t>
      </w:r>
      <w:r w:rsidR="00714532" w:rsidRPr="00C5256A">
        <w:rPr>
          <w:rFonts w:ascii="Times New Roman" w:hAnsi="Times New Roman"/>
          <w:lang w:val="en-US"/>
        </w:rPr>
        <w:t xml:space="preserve">fractional </w:t>
      </w:r>
      <w:r w:rsidRPr="00C5256A">
        <w:rPr>
          <w:rFonts w:ascii="Times New Roman" w:hAnsi="Times New Roman"/>
          <w:lang w:val="en-US"/>
        </w:rPr>
        <w:t>shortening (</w:t>
      </w:r>
      <w:r w:rsidR="00714532" w:rsidRPr="00C5256A">
        <w:rPr>
          <w:rFonts w:ascii="Times New Roman" w:hAnsi="Times New Roman"/>
          <w:lang w:val="en-US"/>
        </w:rPr>
        <w:t>FS</w:t>
      </w:r>
      <w:r w:rsidRPr="00C5256A">
        <w:rPr>
          <w:rFonts w:ascii="Times New Roman" w:hAnsi="Times New Roman"/>
          <w:lang w:val="en-US"/>
        </w:rPr>
        <w:t xml:space="preserve"> %)</w:t>
      </w:r>
      <w:r w:rsidR="00072EC3" w:rsidRPr="00C5256A">
        <w:rPr>
          <w:rFonts w:ascii="Times New Roman" w:hAnsi="Times New Roman"/>
          <w:lang w:val="en-US"/>
        </w:rPr>
        <w:t>, which was similar at 12 weeks (35.2±3</w:t>
      </w:r>
      <w:r w:rsidR="001E14F4" w:rsidRPr="00C5256A">
        <w:rPr>
          <w:rFonts w:ascii="Times New Roman" w:hAnsi="Times New Roman"/>
          <w:lang w:val="en-US"/>
        </w:rPr>
        <w:t xml:space="preserve">.0 </w:t>
      </w:r>
      <w:r w:rsidR="00072EC3" w:rsidRPr="00C5256A">
        <w:rPr>
          <w:rFonts w:ascii="Times New Roman" w:hAnsi="Times New Roman"/>
          <w:lang w:val="en-US"/>
        </w:rPr>
        <w:t xml:space="preserve">% </w:t>
      </w:r>
      <w:r w:rsidR="00357C34" w:rsidRPr="00C5256A">
        <w:rPr>
          <w:rFonts w:ascii="Times New Roman" w:hAnsi="Times New Roman"/>
          <w:i/>
          <w:lang w:val="en-US"/>
        </w:rPr>
        <w:t>vs.</w:t>
      </w:r>
      <w:r w:rsidR="00072EC3" w:rsidRPr="00C5256A">
        <w:rPr>
          <w:rFonts w:ascii="Times New Roman" w:hAnsi="Times New Roman"/>
          <w:lang w:val="en-US"/>
        </w:rPr>
        <w:t xml:space="preserve"> 34.2±4.2% in </w:t>
      </w:r>
      <w:r w:rsidR="004A6C4F" w:rsidRPr="00C5256A">
        <w:rPr>
          <w:rFonts w:ascii="Times New Roman" w:hAnsi="Times New Roman"/>
          <w:i/>
          <w:lang w:val="en-US"/>
        </w:rPr>
        <w:t>Trpm4</w:t>
      </w:r>
      <w:r w:rsidR="004A6C4F" w:rsidRPr="00C5256A">
        <w:rPr>
          <w:rFonts w:ascii="Times New Roman" w:hAnsi="Times New Roman"/>
          <w:i/>
          <w:vertAlign w:val="superscript"/>
          <w:lang w:val="en-US"/>
        </w:rPr>
        <w:t>-/-</w:t>
      </w:r>
      <w:r w:rsidR="00072EC3" w:rsidRPr="00C5256A">
        <w:rPr>
          <w:rFonts w:ascii="Times New Roman" w:hAnsi="Times New Roman"/>
          <w:lang w:val="en-US"/>
        </w:rPr>
        <w:t xml:space="preserve">and </w:t>
      </w:r>
      <w:bookmarkStart w:id="1" w:name="OLE_LINK1"/>
      <w:r w:rsidR="004A6C4F" w:rsidRPr="00C5256A">
        <w:rPr>
          <w:rFonts w:ascii="Times New Roman" w:hAnsi="Times New Roman"/>
          <w:i/>
          <w:lang w:val="en-US"/>
        </w:rPr>
        <w:t>Trpm4</w:t>
      </w:r>
      <w:r w:rsidR="004A6C4F" w:rsidRPr="00C5256A">
        <w:rPr>
          <w:rFonts w:ascii="Times New Roman" w:hAnsi="Times New Roman"/>
          <w:i/>
          <w:vertAlign w:val="superscript"/>
          <w:lang w:val="en-US"/>
        </w:rPr>
        <w:t>+/+</w:t>
      </w:r>
      <w:bookmarkEnd w:id="1"/>
      <w:r w:rsidR="00072EC3" w:rsidRPr="00C5256A">
        <w:rPr>
          <w:rFonts w:ascii="Times New Roman" w:hAnsi="Times New Roman"/>
          <w:lang w:val="en-US"/>
        </w:rPr>
        <w:t>mice, respectively; no significant)</w:t>
      </w:r>
      <w:r w:rsidR="002F0BF2">
        <w:rPr>
          <w:rFonts w:ascii="Times New Roman" w:hAnsi="Times New Roman"/>
          <w:lang w:val="en-US"/>
        </w:rPr>
        <w:t xml:space="preserve"> </w:t>
      </w:r>
      <w:r w:rsidR="007169A3" w:rsidRPr="00C5256A">
        <w:rPr>
          <w:rFonts w:ascii="Times New Roman" w:hAnsi="Times New Roman"/>
          <w:lang w:val="en-US"/>
        </w:rPr>
        <w:t>was slightly increased at 32 weeks</w:t>
      </w:r>
      <w:r w:rsidRPr="00C5256A">
        <w:rPr>
          <w:rFonts w:ascii="Times New Roman" w:hAnsi="Times New Roman"/>
          <w:lang w:val="en-US"/>
        </w:rPr>
        <w:t xml:space="preserve"> (</w:t>
      </w:r>
      <w:r w:rsidR="00072EC3" w:rsidRPr="00C5256A">
        <w:rPr>
          <w:rFonts w:ascii="Times New Roman" w:hAnsi="Times New Roman"/>
          <w:lang w:val="en-US"/>
        </w:rPr>
        <w:t>36.3±</w:t>
      </w:r>
      <w:r w:rsidR="00FE6724" w:rsidRPr="00C5256A">
        <w:rPr>
          <w:rFonts w:ascii="Times New Roman" w:hAnsi="Times New Roman"/>
          <w:lang w:val="en-US"/>
        </w:rPr>
        <w:t>2</w:t>
      </w:r>
      <w:r w:rsidR="00072EC3" w:rsidRPr="00C5256A">
        <w:rPr>
          <w:rFonts w:ascii="Times New Roman" w:hAnsi="Times New Roman"/>
          <w:lang w:val="en-US"/>
        </w:rPr>
        <w:t>.</w:t>
      </w:r>
      <w:r w:rsidR="00FE6724" w:rsidRPr="00C5256A">
        <w:rPr>
          <w:rFonts w:ascii="Times New Roman" w:hAnsi="Times New Roman"/>
          <w:lang w:val="en-US"/>
        </w:rPr>
        <w:t>0</w:t>
      </w:r>
      <w:r w:rsidR="00072EC3" w:rsidRPr="00C5256A">
        <w:rPr>
          <w:rFonts w:ascii="Times New Roman" w:hAnsi="Times New Roman"/>
          <w:lang w:val="en-US"/>
        </w:rPr>
        <w:t xml:space="preserve"> % for </w:t>
      </w:r>
      <w:r w:rsidR="00072EC3" w:rsidRPr="00C5256A">
        <w:rPr>
          <w:rFonts w:ascii="Times New Roman" w:hAnsi="Times New Roman"/>
          <w:i/>
          <w:color w:val="000000" w:themeColor="text1"/>
          <w:lang w:val="en-US"/>
        </w:rPr>
        <w:t>Trpm4</w:t>
      </w:r>
      <w:r w:rsidR="00072EC3" w:rsidRPr="00C5256A">
        <w:rPr>
          <w:rFonts w:ascii="Times New Roman" w:hAnsi="Times New Roman"/>
          <w:i/>
          <w:color w:val="000000" w:themeColor="text1"/>
          <w:vertAlign w:val="superscript"/>
          <w:lang w:val="en-US"/>
        </w:rPr>
        <w:t>-/-</w:t>
      </w:r>
      <w:r w:rsidR="00072EC3" w:rsidRPr="00C5256A">
        <w:rPr>
          <w:rFonts w:ascii="Times New Roman" w:hAnsi="Times New Roman"/>
          <w:lang w:val="en-US"/>
        </w:rPr>
        <w:t>mice</w:t>
      </w:r>
      <w:r w:rsidR="002F0BF2">
        <w:rPr>
          <w:rFonts w:ascii="Times New Roman" w:hAnsi="Times New Roman"/>
          <w:lang w:val="en-US"/>
        </w:rPr>
        <w:t xml:space="preserve"> </w:t>
      </w:r>
      <w:r w:rsidRPr="00C5256A">
        <w:rPr>
          <w:rFonts w:ascii="Times New Roman" w:hAnsi="Times New Roman"/>
          <w:i/>
          <w:lang w:val="en-US"/>
        </w:rPr>
        <w:t>vs</w:t>
      </w:r>
      <w:r w:rsidRPr="00C5256A">
        <w:rPr>
          <w:rFonts w:ascii="Times New Roman" w:hAnsi="Times New Roman"/>
          <w:lang w:val="en-US"/>
        </w:rPr>
        <w:t xml:space="preserve">. </w:t>
      </w:r>
      <w:r w:rsidR="00072EC3" w:rsidRPr="00C5256A">
        <w:rPr>
          <w:rFonts w:ascii="Times New Roman" w:hAnsi="Times New Roman"/>
          <w:lang w:val="en-US"/>
        </w:rPr>
        <w:t>29.</w:t>
      </w:r>
      <w:r w:rsidR="00FE6724" w:rsidRPr="00C5256A">
        <w:rPr>
          <w:rFonts w:ascii="Times New Roman" w:hAnsi="Times New Roman"/>
          <w:lang w:val="en-US"/>
        </w:rPr>
        <w:t>3</w:t>
      </w:r>
      <w:r w:rsidR="00072EC3" w:rsidRPr="00C5256A">
        <w:rPr>
          <w:rFonts w:ascii="Times New Roman" w:hAnsi="Times New Roman"/>
          <w:lang w:val="en-US"/>
        </w:rPr>
        <w:t>±1.</w:t>
      </w:r>
      <w:r w:rsidR="00FE6724" w:rsidRPr="00C5256A">
        <w:rPr>
          <w:rFonts w:ascii="Times New Roman" w:hAnsi="Times New Roman"/>
          <w:lang w:val="en-US"/>
        </w:rPr>
        <w:t>8</w:t>
      </w:r>
      <w:r w:rsidR="00072EC3" w:rsidRPr="00C5256A">
        <w:rPr>
          <w:rFonts w:ascii="Times New Roman" w:hAnsi="Times New Roman"/>
          <w:lang w:val="en-US"/>
        </w:rPr>
        <w:t xml:space="preserve"> % for </w:t>
      </w:r>
      <w:r w:rsidR="00072EC3" w:rsidRPr="00C5256A">
        <w:rPr>
          <w:rFonts w:ascii="Times New Roman" w:hAnsi="Times New Roman"/>
          <w:i/>
          <w:color w:val="000000" w:themeColor="text1"/>
          <w:lang w:val="en-US"/>
        </w:rPr>
        <w:t>Trpm4</w:t>
      </w:r>
      <w:r w:rsidR="00072EC3" w:rsidRPr="00C5256A">
        <w:rPr>
          <w:rFonts w:ascii="Times New Roman" w:hAnsi="Times New Roman"/>
          <w:i/>
          <w:color w:val="000000" w:themeColor="text1"/>
          <w:vertAlign w:val="superscript"/>
          <w:lang w:val="en-US"/>
        </w:rPr>
        <w:t>+/+</w:t>
      </w:r>
      <w:r w:rsidR="00072EC3" w:rsidRPr="00C5256A">
        <w:rPr>
          <w:rFonts w:ascii="Times New Roman" w:hAnsi="Times New Roman"/>
          <w:lang w:val="en-US"/>
        </w:rPr>
        <w:t>mice</w:t>
      </w:r>
      <w:r w:rsidRPr="00C5256A">
        <w:rPr>
          <w:rFonts w:ascii="Times New Roman" w:hAnsi="Times New Roman"/>
          <w:lang w:val="en-US"/>
        </w:rPr>
        <w:t xml:space="preserve">; </w:t>
      </w:r>
      <w:r w:rsidRPr="00C5256A">
        <w:rPr>
          <w:rFonts w:ascii="Times New Roman" w:hAnsi="Times New Roman"/>
          <w:i/>
          <w:lang w:val="en-US"/>
        </w:rPr>
        <w:t>P</w:t>
      </w:r>
      <w:r w:rsidR="00072EC3" w:rsidRPr="00C5256A">
        <w:rPr>
          <w:rFonts w:ascii="Times New Roman" w:hAnsi="Times New Roman"/>
          <w:lang w:val="en-US"/>
        </w:rPr>
        <w:t>=</w:t>
      </w:r>
      <w:r w:rsidRPr="00C5256A">
        <w:rPr>
          <w:rFonts w:ascii="Times New Roman" w:hAnsi="Times New Roman"/>
          <w:lang w:val="en-US"/>
        </w:rPr>
        <w:t>0.</w:t>
      </w:r>
      <w:r w:rsidR="00072EC3" w:rsidRPr="00C5256A">
        <w:rPr>
          <w:rFonts w:ascii="Times New Roman" w:hAnsi="Times New Roman"/>
          <w:lang w:val="en-US"/>
        </w:rPr>
        <w:t>04</w:t>
      </w:r>
      <w:r w:rsidRPr="00C5256A">
        <w:rPr>
          <w:rFonts w:ascii="Times New Roman" w:hAnsi="Times New Roman"/>
          <w:lang w:val="en-US"/>
        </w:rPr>
        <w:t>), and the left ventricular ejection fraction</w:t>
      </w:r>
      <w:r w:rsidR="00714532" w:rsidRPr="00C5256A">
        <w:rPr>
          <w:rFonts w:ascii="Times New Roman" w:hAnsi="Times New Roman"/>
          <w:lang w:val="en-US"/>
        </w:rPr>
        <w:t xml:space="preserve"> (EF %)</w:t>
      </w:r>
      <w:r w:rsidRPr="00C5256A">
        <w:rPr>
          <w:rFonts w:ascii="Times New Roman" w:hAnsi="Times New Roman"/>
          <w:lang w:val="en-US"/>
        </w:rPr>
        <w:t xml:space="preserve"> tend</w:t>
      </w:r>
      <w:r w:rsidR="00072EC3" w:rsidRPr="00C5256A">
        <w:rPr>
          <w:rFonts w:ascii="Times New Roman" w:hAnsi="Times New Roman"/>
          <w:lang w:val="en-US"/>
        </w:rPr>
        <w:t>ed</w:t>
      </w:r>
      <w:r w:rsidRPr="00C5256A">
        <w:rPr>
          <w:rFonts w:ascii="Times New Roman" w:hAnsi="Times New Roman"/>
          <w:lang w:val="en-US"/>
        </w:rPr>
        <w:t xml:space="preserve"> to</w:t>
      </w:r>
      <w:r w:rsidR="002F0BF2">
        <w:rPr>
          <w:rFonts w:ascii="Times New Roman" w:hAnsi="Times New Roman"/>
          <w:lang w:val="en-US"/>
        </w:rPr>
        <w:t xml:space="preserve"> </w:t>
      </w:r>
      <w:r w:rsidR="007169A3" w:rsidRPr="00C5256A">
        <w:rPr>
          <w:rFonts w:ascii="Times New Roman" w:hAnsi="Times New Roman"/>
          <w:lang w:val="en-US"/>
        </w:rPr>
        <w:t xml:space="preserve">increase </w:t>
      </w:r>
      <w:r w:rsidR="00714532" w:rsidRPr="00C5256A">
        <w:rPr>
          <w:rFonts w:ascii="Times New Roman" w:hAnsi="Times New Roman"/>
          <w:lang w:val="en-US"/>
        </w:rPr>
        <w:t xml:space="preserve">at 32 weeks </w:t>
      </w:r>
      <w:r w:rsidRPr="00C5256A">
        <w:rPr>
          <w:rFonts w:ascii="Times New Roman" w:hAnsi="Times New Roman"/>
          <w:lang w:val="en-US"/>
        </w:rPr>
        <w:t>(</w:t>
      </w:r>
      <w:r w:rsidR="00714532" w:rsidRPr="00C5256A">
        <w:rPr>
          <w:rFonts w:ascii="Times New Roman" w:hAnsi="Times New Roman"/>
          <w:lang w:val="en-US"/>
        </w:rPr>
        <w:t>65.7</w:t>
      </w:r>
      <w:r w:rsidR="00DF2EE6" w:rsidRPr="00C5256A">
        <w:rPr>
          <w:rFonts w:ascii="Times New Roman" w:hAnsi="Times New Roman"/>
          <w:lang w:val="en-US"/>
        </w:rPr>
        <w:t>±2</w:t>
      </w:r>
      <w:r w:rsidR="00714532" w:rsidRPr="00C5256A">
        <w:rPr>
          <w:rFonts w:ascii="Times New Roman" w:hAnsi="Times New Roman"/>
          <w:lang w:val="en-US"/>
        </w:rPr>
        <w:t>.7</w:t>
      </w:r>
      <w:r w:rsidR="00072EC3" w:rsidRPr="00C5256A">
        <w:rPr>
          <w:rFonts w:ascii="Times New Roman" w:hAnsi="Times New Roman"/>
          <w:lang w:val="en-US"/>
        </w:rPr>
        <w:t xml:space="preserve">% </w:t>
      </w:r>
      <w:r w:rsidRPr="00C5256A">
        <w:rPr>
          <w:rFonts w:ascii="Times New Roman" w:hAnsi="Times New Roman"/>
          <w:i/>
          <w:lang w:val="en-US"/>
        </w:rPr>
        <w:t>vs</w:t>
      </w:r>
      <w:r w:rsidRPr="00C5256A">
        <w:rPr>
          <w:rFonts w:ascii="Times New Roman" w:hAnsi="Times New Roman"/>
          <w:lang w:val="en-US"/>
        </w:rPr>
        <w:t xml:space="preserve">. </w:t>
      </w:r>
      <w:r w:rsidR="00714532" w:rsidRPr="00C5256A">
        <w:rPr>
          <w:rFonts w:ascii="Times New Roman" w:hAnsi="Times New Roman"/>
          <w:lang w:val="en-US"/>
        </w:rPr>
        <w:t>56.3</w:t>
      </w:r>
      <w:r w:rsidR="00072EC3" w:rsidRPr="00C5256A">
        <w:rPr>
          <w:rFonts w:ascii="Times New Roman" w:hAnsi="Times New Roman"/>
          <w:lang w:val="en-US"/>
        </w:rPr>
        <w:t>±2.</w:t>
      </w:r>
      <w:r w:rsidR="00714532" w:rsidRPr="00C5256A">
        <w:rPr>
          <w:rFonts w:ascii="Times New Roman" w:hAnsi="Times New Roman"/>
          <w:lang w:val="en-US"/>
        </w:rPr>
        <w:t>6</w:t>
      </w:r>
      <w:r w:rsidR="00072EC3" w:rsidRPr="00C5256A">
        <w:rPr>
          <w:rFonts w:ascii="Times New Roman" w:hAnsi="Times New Roman"/>
          <w:lang w:val="en-US"/>
        </w:rPr>
        <w:t xml:space="preserve"> %</w:t>
      </w:r>
      <w:r w:rsidRPr="00C5256A">
        <w:rPr>
          <w:rFonts w:ascii="Times New Roman" w:hAnsi="Times New Roman"/>
          <w:lang w:val="en-US"/>
        </w:rPr>
        <w:t xml:space="preserve">, in </w:t>
      </w:r>
      <w:r w:rsidR="00DF2EE6" w:rsidRPr="00C5256A">
        <w:rPr>
          <w:rFonts w:ascii="Times New Roman" w:hAnsi="Times New Roman"/>
          <w:i/>
          <w:lang w:val="en-US"/>
        </w:rPr>
        <w:t>Trpm4</w:t>
      </w:r>
      <w:r w:rsidR="00DF2EE6" w:rsidRPr="00C5256A">
        <w:rPr>
          <w:rFonts w:ascii="Times New Roman" w:hAnsi="Times New Roman"/>
          <w:i/>
          <w:vertAlign w:val="superscript"/>
          <w:lang w:val="en-US"/>
        </w:rPr>
        <w:t>-/-</w:t>
      </w:r>
      <w:r w:rsidRPr="00C5256A">
        <w:rPr>
          <w:rFonts w:ascii="Times New Roman" w:hAnsi="Times New Roman"/>
          <w:lang w:val="en-US"/>
        </w:rPr>
        <w:t>and</w:t>
      </w:r>
      <w:r w:rsidR="00DF2EE6" w:rsidRPr="00C5256A">
        <w:rPr>
          <w:rFonts w:ascii="Times New Roman" w:hAnsi="Times New Roman"/>
          <w:i/>
          <w:lang w:val="en-US"/>
        </w:rPr>
        <w:t xml:space="preserve"> Trpm4</w:t>
      </w:r>
      <w:r w:rsidR="00DF2EE6" w:rsidRPr="00C5256A">
        <w:rPr>
          <w:rFonts w:ascii="Times New Roman" w:hAnsi="Times New Roman"/>
          <w:i/>
          <w:vertAlign w:val="superscript"/>
          <w:lang w:val="en-US"/>
        </w:rPr>
        <w:t>+/+</w:t>
      </w:r>
      <w:r w:rsidR="00DF2EE6" w:rsidRPr="00C5256A">
        <w:rPr>
          <w:rFonts w:ascii="Times New Roman" w:hAnsi="Times New Roman"/>
          <w:lang w:val="en-US"/>
        </w:rPr>
        <w:t xml:space="preserve"> mice</w:t>
      </w:r>
      <w:r w:rsidRPr="00C5256A">
        <w:rPr>
          <w:rFonts w:ascii="Times New Roman" w:hAnsi="Times New Roman"/>
          <w:lang w:val="en-US"/>
        </w:rPr>
        <w:t xml:space="preserve">, respectively; </w:t>
      </w:r>
      <w:r w:rsidRPr="00C5256A">
        <w:rPr>
          <w:rFonts w:ascii="Times New Roman" w:hAnsi="Times New Roman"/>
          <w:i/>
          <w:lang w:val="en-US"/>
        </w:rPr>
        <w:t>P</w:t>
      </w:r>
      <w:r w:rsidR="00374BAE" w:rsidRPr="00C5256A">
        <w:rPr>
          <w:rFonts w:ascii="Times New Roman" w:hAnsi="Times New Roman"/>
          <w:lang w:val="en-US"/>
        </w:rPr>
        <w:t xml:space="preserve">=0.06 </w:t>
      </w:r>
      <w:r w:rsidR="00656899" w:rsidRPr="00C5256A">
        <w:rPr>
          <w:rFonts w:ascii="Times New Roman" w:hAnsi="Times New Roman"/>
          <w:lang w:val="en-US"/>
        </w:rPr>
        <w:t>non significant</w:t>
      </w:r>
      <w:r w:rsidR="00374BAE" w:rsidRPr="00C5256A">
        <w:rPr>
          <w:rFonts w:ascii="Times New Roman" w:hAnsi="Times New Roman"/>
          <w:lang w:val="en-US"/>
        </w:rPr>
        <w:t>). Al</w:t>
      </w:r>
      <w:r w:rsidRPr="00C5256A">
        <w:rPr>
          <w:rFonts w:ascii="Times New Roman" w:hAnsi="Times New Roman"/>
          <w:lang w:val="en-US"/>
        </w:rPr>
        <w:t xml:space="preserve">together, these data clearly indicate that </w:t>
      </w:r>
      <w:r w:rsidRPr="00C5256A">
        <w:rPr>
          <w:rFonts w:ascii="Times New Roman" w:hAnsi="Times New Roman"/>
          <w:i/>
          <w:color w:val="000000" w:themeColor="text1"/>
          <w:lang w:val="en-US"/>
        </w:rPr>
        <w:t>Trpm4</w:t>
      </w:r>
      <w:r w:rsidRPr="00C5256A">
        <w:rPr>
          <w:rFonts w:ascii="Times New Roman" w:hAnsi="Times New Roman"/>
          <w:i/>
          <w:color w:val="000000" w:themeColor="text1"/>
          <w:vertAlign w:val="superscript"/>
          <w:lang w:val="en-US"/>
        </w:rPr>
        <w:t>-/-</w:t>
      </w:r>
      <w:r w:rsidRPr="00C5256A">
        <w:rPr>
          <w:rFonts w:ascii="Times New Roman" w:hAnsi="Times New Roman"/>
          <w:lang w:val="en-US"/>
        </w:rPr>
        <w:t xml:space="preserve">mice </w:t>
      </w:r>
      <w:r w:rsidR="00072EC3" w:rsidRPr="00C5256A">
        <w:rPr>
          <w:rFonts w:ascii="Times New Roman" w:hAnsi="Times New Roman"/>
          <w:lang w:val="en-US"/>
        </w:rPr>
        <w:t>displayed preserved</w:t>
      </w:r>
      <w:r w:rsidRPr="00C5256A">
        <w:rPr>
          <w:rFonts w:ascii="Times New Roman" w:hAnsi="Times New Roman"/>
          <w:lang w:val="en-US"/>
        </w:rPr>
        <w:t xml:space="preserve"> left ventricular systolic function.</w:t>
      </w:r>
    </w:p>
    <w:p w14:paraId="0CD1B3E8" w14:textId="77777777" w:rsidR="00A8669B" w:rsidRDefault="00A8669B" w:rsidP="00A8669B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42862A9F" w14:textId="77777777" w:rsidR="00DE6FB6" w:rsidRPr="005540F6" w:rsidRDefault="00DE6FB6" w:rsidP="00A8669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lang w:val="en-US"/>
        </w:rPr>
      </w:pPr>
    </w:p>
    <w:p w14:paraId="05055513" w14:textId="77777777" w:rsidR="00C3350B" w:rsidRDefault="00C3350B" w:rsidP="00EC141C">
      <w:pPr>
        <w:spacing w:after="0" w:line="480" w:lineRule="auto"/>
        <w:ind w:left="-550"/>
        <w:rPr>
          <w:rFonts w:ascii="Times New Roman" w:hAnsi="Times New Roman"/>
          <w:b/>
          <w:lang w:val="en-US"/>
        </w:rPr>
      </w:pPr>
    </w:p>
    <w:p w14:paraId="5E3EDD27" w14:textId="77777777" w:rsidR="00C3350B" w:rsidRDefault="00C3350B" w:rsidP="00C3350B">
      <w:pPr>
        <w:spacing w:after="0" w:line="480" w:lineRule="auto"/>
        <w:ind w:left="-550"/>
        <w:rPr>
          <w:rFonts w:ascii="Times New Roman" w:hAnsi="Times New Roman"/>
          <w:sz w:val="20"/>
          <w:szCs w:val="20"/>
          <w:lang w:val="en-US"/>
        </w:rPr>
      </w:pPr>
    </w:p>
    <w:p w14:paraId="2BACBE36" w14:textId="77777777" w:rsidR="00C3350B" w:rsidRDefault="00C3350B" w:rsidP="00C3350B">
      <w:pPr>
        <w:spacing w:after="0" w:line="480" w:lineRule="auto"/>
        <w:rPr>
          <w:rFonts w:ascii="Times New Roman" w:hAnsi="Times New Roman"/>
          <w:lang w:val="en-US"/>
        </w:rPr>
      </w:pPr>
    </w:p>
    <w:p w14:paraId="1D09E5A0" w14:textId="77777777" w:rsidR="00DF1E86" w:rsidRDefault="00DF1E86" w:rsidP="00C3350B">
      <w:pPr>
        <w:spacing w:after="0" w:line="480" w:lineRule="auto"/>
        <w:rPr>
          <w:rFonts w:ascii="Times New Roman" w:hAnsi="Times New Roman"/>
          <w:lang w:val="en-US"/>
        </w:rPr>
      </w:pPr>
    </w:p>
    <w:p w14:paraId="1FBAF3F5" w14:textId="77777777" w:rsidR="00DF1E86" w:rsidRDefault="00DF1E86" w:rsidP="00C3350B">
      <w:pPr>
        <w:spacing w:after="0" w:line="480" w:lineRule="auto"/>
        <w:rPr>
          <w:rFonts w:ascii="Times New Roman" w:hAnsi="Times New Roman"/>
          <w:lang w:val="en-US"/>
        </w:rPr>
      </w:pPr>
    </w:p>
    <w:p w14:paraId="622DC6C2" w14:textId="77777777" w:rsidR="00DF1E86" w:rsidRDefault="00DF1E86" w:rsidP="00C3350B">
      <w:pPr>
        <w:spacing w:after="0" w:line="480" w:lineRule="auto"/>
        <w:rPr>
          <w:rFonts w:ascii="Times New Roman" w:hAnsi="Times New Roman"/>
          <w:lang w:val="en-US"/>
        </w:rPr>
      </w:pPr>
    </w:p>
    <w:p w14:paraId="112EE8A1" w14:textId="77777777" w:rsidR="00DF1E86" w:rsidRDefault="00DF1E86" w:rsidP="00C3350B">
      <w:pPr>
        <w:spacing w:after="0" w:line="480" w:lineRule="auto"/>
        <w:rPr>
          <w:rFonts w:ascii="Times New Roman" w:hAnsi="Times New Roman"/>
          <w:lang w:val="en-US"/>
        </w:rPr>
      </w:pPr>
    </w:p>
    <w:p w14:paraId="4F9F2E65" w14:textId="77777777" w:rsidR="00C3350B" w:rsidRDefault="00C3350B" w:rsidP="00951EC9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hd w:val="clear" w:color="auto" w:fill="FFFFFF"/>
          <w:lang w:val="en-US"/>
        </w:rPr>
      </w:pPr>
    </w:p>
    <w:p w14:paraId="28C3C497" w14:textId="77777777" w:rsidR="00E9642E" w:rsidRPr="00DF1E86" w:rsidRDefault="00E9642E" w:rsidP="00DF1E86">
      <w:pPr>
        <w:spacing w:after="0" w:line="240" w:lineRule="auto"/>
        <w:rPr>
          <w:rFonts w:ascii="Times New Roman" w:hAnsi="Times New Roman"/>
          <w:color w:val="000000"/>
          <w:shd w:val="clear" w:color="auto" w:fill="FFFFFF"/>
          <w:lang w:val="en-US"/>
        </w:rPr>
      </w:pPr>
    </w:p>
    <w:sectPr w:rsidR="00E9642E" w:rsidRPr="00DF1E86" w:rsidSect="00DF1E86">
      <w:footerReference w:type="even" r:id="rId10"/>
      <w:footerReference w:type="default" r:id="rId11"/>
      <w:type w:val="continuous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E8CD04" w14:textId="77777777" w:rsidR="00566C5E" w:rsidRDefault="00566C5E" w:rsidP="008C1377">
      <w:pPr>
        <w:spacing w:after="0" w:line="240" w:lineRule="auto"/>
      </w:pPr>
      <w:r>
        <w:separator/>
      </w:r>
    </w:p>
  </w:endnote>
  <w:endnote w:type="continuationSeparator" w:id="0">
    <w:p w14:paraId="5C6593F8" w14:textId="77777777" w:rsidR="00566C5E" w:rsidRDefault="00566C5E" w:rsidP="008C13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umpMediaeval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0082E0" w14:textId="77777777" w:rsidR="003F5267" w:rsidRDefault="00C36181" w:rsidP="009A134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3F5267"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08A9811A" w14:textId="77777777" w:rsidR="003F5267" w:rsidRDefault="003F5267" w:rsidP="00DF1E8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7680C3" w14:textId="77777777" w:rsidR="003F5267" w:rsidRDefault="00C36181" w:rsidP="009A1342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 w:rsidR="003F5267"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9D40CF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15366BF2" w14:textId="77777777" w:rsidR="003F5267" w:rsidRDefault="003F5267" w:rsidP="00DF1E86">
    <w:pPr>
      <w:pStyle w:val="Pieddepage"/>
      <w:ind w:right="360"/>
      <w:jc w:val="right"/>
    </w:pPr>
  </w:p>
  <w:p w14:paraId="63D7D1BE" w14:textId="77777777" w:rsidR="003F5267" w:rsidRDefault="003F5267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599DE8" w14:textId="77777777" w:rsidR="00566C5E" w:rsidRDefault="00566C5E" w:rsidP="008C1377">
      <w:pPr>
        <w:spacing w:after="0" w:line="240" w:lineRule="auto"/>
      </w:pPr>
      <w:r>
        <w:separator/>
      </w:r>
    </w:p>
  </w:footnote>
  <w:footnote w:type="continuationSeparator" w:id="0">
    <w:p w14:paraId="26697946" w14:textId="77777777" w:rsidR="00566C5E" w:rsidRDefault="00566C5E" w:rsidP="008C13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2D3C5D"/>
    <w:multiLevelType w:val="hybridMultilevel"/>
    <w:tmpl w:val="DB18AB34"/>
    <w:lvl w:ilvl="0" w:tplc="040C000F">
      <w:start w:val="1"/>
      <w:numFmt w:val="decimal"/>
      <w:lvlText w:val="%1."/>
      <w:lvlJc w:val="left"/>
      <w:pPr>
        <w:ind w:left="502" w:hanging="360"/>
      </w:pPr>
    </w:lvl>
    <w:lvl w:ilvl="1" w:tplc="040C0019" w:tentative="1">
      <w:start w:val="1"/>
      <w:numFmt w:val="lowerLetter"/>
      <w:lvlText w:val="%2."/>
      <w:lvlJc w:val="left"/>
      <w:pPr>
        <w:ind w:left="1222" w:hanging="360"/>
      </w:pPr>
    </w:lvl>
    <w:lvl w:ilvl="2" w:tplc="040C001B" w:tentative="1">
      <w:start w:val="1"/>
      <w:numFmt w:val="lowerRoman"/>
      <w:lvlText w:val="%3."/>
      <w:lvlJc w:val="right"/>
      <w:pPr>
        <w:ind w:left="1942" w:hanging="180"/>
      </w:pPr>
    </w:lvl>
    <w:lvl w:ilvl="3" w:tplc="040C000F" w:tentative="1">
      <w:start w:val="1"/>
      <w:numFmt w:val="decimal"/>
      <w:lvlText w:val="%4."/>
      <w:lvlJc w:val="left"/>
      <w:pPr>
        <w:ind w:left="2662" w:hanging="360"/>
      </w:pPr>
    </w:lvl>
    <w:lvl w:ilvl="4" w:tplc="040C0019" w:tentative="1">
      <w:start w:val="1"/>
      <w:numFmt w:val="lowerLetter"/>
      <w:lvlText w:val="%5."/>
      <w:lvlJc w:val="left"/>
      <w:pPr>
        <w:ind w:left="3382" w:hanging="360"/>
      </w:pPr>
    </w:lvl>
    <w:lvl w:ilvl="5" w:tplc="040C001B" w:tentative="1">
      <w:start w:val="1"/>
      <w:numFmt w:val="lowerRoman"/>
      <w:lvlText w:val="%6."/>
      <w:lvlJc w:val="right"/>
      <w:pPr>
        <w:ind w:left="4102" w:hanging="180"/>
      </w:pPr>
    </w:lvl>
    <w:lvl w:ilvl="6" w:tplc="040C000F" w:tentative="1">
      <w:start w:val="1"/>
      <w:numFmt w:val="decimal"/>
      <w:lvlText w:val="%7."/>
      <w:lvlJc w:val="left"/>
      <w:pPr>
        <w:ind w:left="4822" w:hanging="360"/>
      </w:pPr>
    </w:lvl>
    <w:lvl w:ilvl="7" w:tplc="040C0019" w:tentative="1">
      <w:start w:val="1"/>
      <w:numFmt w:val="lowerLetter"/>
      <w:lvlText w:val="%8."/>
      <w:lvlJc w:val="left"/>
      <w:pPr>
        <w:ind w:left="5542" w:hanging="360"/>
      </w:pPr>
    </w:lvl>
    <w:lvl w:ilvl="8" w:tplc="040C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1BA37E12"/>
    <w:multiLevelType w:val="hybridMultilevel"/>
    <w:tmpl w:val="B644E854"/>
    <w:lvl w:ilvl="0" w:tplc="DEA4B740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rumpMediaeval-Roman" w:eastAsia="Times New Roman" w:hAnsi="TrumpMediaeval-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02F6A67"/>
    <w:multiLevelType w:val="multilevel"/>
    <w:tmpl w:val="95F433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BB15533"/>
    <w:multiLevelType w:val="hybridMultilevel"/>
    <w:tmpl w:val="968A9FEC"/>
    <w:lvl w:ilvl="0" w:tplc="D5826CC8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4">
    <w:nsid w:val="3FC81D85"/>
    <w:multiLevelType w:val="hybridMultilevel"/>
    <w:tmpl w:val="D0363F2E"/>
    <w:lvl w:ilvl="0" w:tplc="040C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4E7F3457"/>
    <w:multiLevelType w:val="multilevel"/>
    <w:tmpl w:val="424604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6792C4A"/>
    <w:multiLevelType w:val="hybridMultilevel"/>
    <w:tmpl w:val="078ABA06"/>
    <w:lvl w:ilvl="0" w:tplc="004CBB9C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776358F6"/>
    <w:multiLevelType w:val="hybridMultilevel"/>
    <w:tmpl w:val="CE726CD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796D2CC3"/>
    <w:multiLevelType w:val="hybridMultilevel"/>
    <w:tmpl w:val="D1BE21F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3B626C"/>
    <w:multiLevelType w:val="hybridMultilevel"/>
    <w:tmpl w:val="74A8BF48"/>
    <w:lvl w:ilvl="0" w:tplc="D1C073DE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6"/>
  </w:num>
  <w:num w:numId="2">
    <w:abstractNumId w:val="9"/>
  </w:num>
  <w:num w:numId="3">
    <w:abstractNumId w:val="7"/>
  </w:num>
  <w:num w:numId="4">
    <w:abstractNumId w:val="4"/>
  </w:num>
  <w:num w:numId="5">
    <w:abstractNumId w:val="3"/>
  </w:num>
  <w:num w:numId="6">
    <w:abstractNumId w:val="1"/>
  </w:num>
  <w:num w:numId="7">
    <w:abstractNumId w:val="2"/>
  </w:num>
  <w:num w:numId="8">
    <w:abstractNumId w:val="5"/>
  </w:num>
  <w:num w:numId="9">
    <w:abstractNumId w:val="0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asic Res in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RPM4COEUR.enl&lt;/item&gt;&lt;/Libraries&gt;&lt;/ENLibraries&gt;"/>
  </w:docVars>
  <w:rsids>
    <w:rsidRoot w:val="00B7233F"/>
    <w:rsid w:val="0000102A"/>
    <w:rsid w:val="00001C23"/>
    <w:rsid w:val="0000257F"/>
    <w:rsid w:val="000029BA"/>
    <w:rsid w:val="00002D66"/>
    <w:rsid w:val="0000356F"/>
    <w:rsid w:val="00003BCD"/>
    <w:rsid w:val="00003EEF"/>
    <w:rsid w:val="000053CD"/>
    <w:rsid w:val="00005C4E"/>
    <w:rsid w:val="00007056"/>
    <w:rsid w:val="0001026A"/>
    <w:rsid w:val="00010672"/>
    <w:rsid w:val="00011137"/>
    <w:rsid w:val="00013D51"/>
    <w:rsid w:val="00020948"/>
    <w:rsid w:val="000210C5"/>
    <w:rsid w:val="000215B2"/>
    <w:rsid w:val="000220F4"/>
    <w:rsid w:val="000242A1"/>
    <w:rsid w:val="00024D6E"/>
    <w:rsid w:val="0002518A"/>
    <w:rsid w:val="000302DC"/>
    <w:rsid w:val="00030306"/>
    <w:rsid w:val="0003031A"/>
    <w:rsid w:val="00032A1B"/>
    <w:rsid w:val="00032C49"/>
    <w:rsid w:val="0003392B"/>
    <w:rsid w:val="000343B7"/>
    <w:rsid w:val="00035789"/>
    <w:rsid w:val="00036141"/>
    <w:rsid w:val="00036540"/>
    <w:rsid w:val="00037662"/>
    <w:rsid w:val="00041B2F"/>
    <w:rsid w:val="00041D16"/>
    <w:rsid w:val="00042153"/>
    <w:rsid w:val="00042888"/>
    <w:rsid w:val="0004323E"/>
    <w:rsid w:val="00044946"/>
    <w:rsid w:val="00044AE1"/>
    <w:rsid w:val="00044BB7"/>
    <w:rsid w:val="000458A6"/>
    <w:rsid w:val="00046657"/>
    <w:rsid w:val="00046D6B"/>
    <w:rsid w:val="00047697"/>
    <w:rsid w:val="00047AF2"/>
    <w:rsid w:val="00050775"/>
    <w:rsid w:val="000510A3"/>
    <w:rsid w:val="0005145F"/>
    <w:rsid w:val="00053E27"/>
    <w:rsid w:val="000547CC"/>
    <w:rsid w:val="0005555B"/>
    <w:rsid w:val="000557E1"/>
    <w:rsid w:val="0005622C"/>
    <w:rsid w:val="00056382"/>
    <w:rsid w:val="0005777A"/>
    <w:rsid w:val="00057DC0"/>
    <w:rsid w:val="00061375"/>
    <w:rsid w:val="00062273"/>
    <w:rsid w:val="000622AB"/>
    <w:rsid w:val="00062E60"/>
    <w:rsid w:val="000643B9"/>
    <w:rsid w:val="00064608"/>
    <w:rsid w:val="00064AB1"/>
    <w:rsid w:val="00064ACD"/>
    <w:rsid w:val="00065A77"/>
    <w:rsid w:val="00065E13"/>
    <w:rsid w:val="0006682F"/>
    <w:rsid w:val="00066A92"/>
    <w:rsid w:val="00067436"/>
    <w:rsid w:val="000703ED"/>
    <w:rsid w:val="00070B18"/>
    <w:rsid w:val="00070F1F"/>
    <w:rsid w:val="000714F5"/>
    <w:rsid w:val="000718A2"/>
    <w:rsid w:val="00072B15"/>
    <w:rsid w:val="00072E09"/>
    <w:rsid w:val="00072EC3"/>
    <w:rsid w:val="0007303B"/>
    <w:rsid w:val="000737C2"/>
    <w:rsid w:val="00073A6C"/>
    <w:rsid w:val="000751FC"/>
    <w:rsid w:val="0007592E"/>
    <w:rsid w:val="000769A6"/>
    <w:rsid w:val="00076FE4"/>
    <w:rsid w:val="000776FF"/>
    <w:rsid w:val="00077B92"/>
    <w:rsid w:val="000833F2"/>
    <w:rsid w:val="00085620"/>
    <w:rsid w:val="000856D6"/>
    <w:rsid w:val="00086F13"/>
    <w:rsid w:val="00087AD5"/>
    <w:rsid w:val="0009392D"/>
    <w:rsid w:val="00093BA3"/>
    <w:rsid w:val="00093FDF"/>
    <w:rsid w:val="0009503F"/>
    <w:rsid w:val="00096FC5"/>
    <w:rsid w:val="000971C7"/>
    <w:rsid w:val="000A1028"/>
    <w:rsid w:val="000A104B"/>
    <w:rsid w:val="000A1067"/>
    <w:rsid w:val="000A12CE"/>
    <w:rsid w:val="000A2ADB"/>
    <w:rsid w:val="000A2DA5"/>
    <w:rsid w:val="000A34AE"/>
    <w:rsid w:val="000A353B"/>
    <w:rsid w:val="000A4795"/>
    <w:rsid w:val="000A61C9"/>
    <w:rsid w:val="000A7302"/>
    <w:rsid w:val="000A7928"/>
    <w:rsid w:val="000A7DC7"/>
    <w:rsid w:val="000B0441"/>
    <w:rsid w:val="000B1CB1"/>
    <w:rsid w:val="000B2862"/>
    <w:rsid w:val="000B293D"/>
    <w:rsid w:val="000B3467"/>
    <w:rsid w:val="000B4EDD"/>
    <w:rsid w:val="000B571B"/>
    <w:rsid w:val="000B572F"/>
    <w:rsid w:val="000B5DC8"/>
    <w:rsid w:val="000B650C"/>
    <w:rsid w:val="000B693C"/>
    <w:rsid w:val="000B7D77"/>
    <w:rsid w:val="000C0FB3"/>
    <w:rsid w:val="000C1D78"/>
    <w:rsid w:val="000C272C"/>
    <w:rsid w:val="000C3486"/>
    <w:rsid w:val="000C3ED3"/>
    <w:rsid w:val="000C525F"/>
    <w:rsid w:val="000C67FC"/>
    <w:rsid w:val="000C6C00"/>
    <w:rsid w:val="000C6F35"/>
    <w:rsid w:val="000C7A78"/>
    <w:rsid w:val="000D0352"/>
    <w:rsid w:val="000D0447"/>
    <w:rsid w:val="000D398F"/>
    <w:rsid w:val="000D58A4"/>
    <w:rsid w:val="000E000A"/>
    <w:rsid w:val="000E16E9"/>
    <w:rsid w:val="000E2290"/>
    <w:rsid w:val="000E33FE"/>
    <w:rsid w:val="000E4056"/>
    <w:rsid w:val="000E57A2"/>
    <w:rsid w:val="000E625C"/>
    <w:rsid w:val="000E68B7"/>
    <w:rsid w:val="000F0BCD"/>
    <w:rsid w:val="000F1FAC"/>
    <w:rsid w:val="000F2F83"/>
    <w:rsid w:val="000F3071"/>
    <w:rsid w:val="000F4A0C"/>
    <w:rsid w:val="000F5AF8"/>
    <w:rsid w:val="000F698E"/>
    <w:rsid w:val="000F69C9"/>
    <w:rsid w:val="000F6DDB"/>
    <w:rsid w:val="000F751C"/>
    <w:rsid w:val="001010D3"/>
    <w:rsid w:val="00101382"/>
    <w:rsid w:val="00101996"/>
    <w:rsid w:val="00102AD1"/>
    <w:rsid w:val="001035D9"/>
    <w:rsid w:val="001036EE"/>
    <w:rsid w:val="00103777"/>
    <w:rsid w:val="00103AC6"/>
    <w:rsid w:val="00104645"/>
    <w:rsid w:val="00106146"/>
    <w:rsid w:val="001070CD"/>
    <w:rsid w:val="0010787A"/>
    <w:rsid w:val="00107E84"/>
    <w:rsid w:val="00110483"/>
    <w:rsid w:val="001105E3"/>
    <w:rsid w:val="001119CD"/>
    <w:rsid w:val="00111CE4"/>
    <w:rsid w:val="00111F0B"/>
    <w:rsid w:val="00113387"/>
    <w:rsid w:val="00113D06"/>
    <w:rsid w:val="00114998"/>
    <w:rsid w:val="0012015B"/>
    <w:rsid w:val="001207AE"/>
    <w:rsid w:val="0012095C"/>
    <w:rsid w:val="001223F4"/>
    <w:rsid w:val="00123343"/>
    <w:rsid w:val="0012435A"/>
    <w:rsid w:val="00124C47"/>
    <w:rsid w:val="001256D9"/>
    <w:rsid w:val="001265CB"/>
    <w:rsid w:val="00126A25"/>
    <w:rsid w:val="00127333"/>
    <w:rsid w:val="00127817"/>
    <w:rsid w:val="0013036B"/>
    <w:rsid w:val="001304CD"/>
    <w:rsid w:val="00131032"/>
    <w:rsid w:val="001311DD"/>
    <w:rsid w:val="00131726"/>
    <w:rsid w:val="0013194D"/>
    <w:rsid w:val="001326A3"/>
    <w:rsid w:val="001330EE"/>
    <w:rsid w:val="00134962"/>
    <w:rsid w:val="00134CA0"/>
    <w:rsid w:val="0013703B"/>
    <w:rsid w:val="0014322B"/>
    <w:rsid w:val="00144FC5"/>
    <w:rsid w:val="00145454"/>
    <w:rsid w:val="001460B3"/>
    <w:rsid w:val="001460E5"/>
    <w:rsid w:val="001505C9"/>
    <w:rsid w:val="00152765"/>
    <w:rsid w:val="001529BF"/>
    <w:rsid w:val="001530D8"/>
    <w:rsid w:val="0015314A"/>
    <w:rsid w:val="001542DD"/>
    <w:rsid w:val="00154A90"/>
    <w:rsid w:val="00155393"/>
    <w:rsid w:val="00155D0B"/>
    <w:rsid w:val="00156D3E"/>
    <w:rsid w:val="001572ED"/>
    <w:rsid w:val="00157AB9"/>
    <w:rsid w:val="001618C8"/>
    <w:rsid w:val="00161DC3"/>
    <w:rsid w:val="001647CC"/>
    <w:rsid w:val="001670D9"/>
    <w:rsid w:val="00167790"/>
    <w:rsid w:val="00172DC5"/>
    <w:rsid w:val="00173044"/>
    <w:rsid w:val="0017328E"/>
    <w:rsid w:val="00173F6F"/>
    <w:rsid w:val="001744A3"/>
    <w:rsid w:val="00174A8A"/>
    <w:rsid w:val="00175779"/>
    <w:rsid w:val="00180087"/>
    <w:rsid w:val="0018038A"/>
    <w:rsid w:val="001808C0"/>
    <w:rsid w:val="0018161F"/>
    <w:rsid w:val="001817E0"/>
    <w:rsid w:val="00181B62"/>
    <w:rsid w:val="00183ADF"/>
    <w:rsid w:val="00184A14"/>
    <w:rsid w:val="00184C69"/>
    <w:rsid w:val="00190F15"/>
    <w:rsid w:val="0019110D"/>
    <w:rsid w:val="0019235E"/>
    <w:rsid w:val="00193121"/>
    <w:rsid w:val="00193131"/>
    <w:rsid w:val="001934FF"/>
    <w:rsid w:val="0019494F"/>
    <w:rsid w:val="00194A53"/>
    <w:rsid w:val="00196512"/>
    <w:rsid w:val="00196DF8"/>
    <w:rsid w:val="001A11A4"/>
    <w:rsid w:val="001A1528"/>
    <w:rsid w:val="001A4D22"/>
    <w:rsid w:val="001A54F6"/>
    <w:rsid w:val="001A6354"/>
    <w:rsid w:val="001A7155"/>
    <w:rsid w:val="001A762D"/>
    <w:rsid w:val="001A7DB8"/>
    <w:rsid w:val="001A7FDA"/>
    <w:rsid w:val="001B0680"/>
    <w:rsid w:val="001B2958"/>
    <w:rsid w:val="001B3140"/>
    <w:rsid w:val="001B33CF"/>
    <w:rsid w:val="001B3F5A"/>
    <w:rsid w:val="001B42A4"/>
    <w:rsid w:val="001B5F9E"/>
    <w:rsid w:val="001B7CC6"/>
    <w:rsid w:val="001C0BD6"/>
    <w:rsid w:val="001C2C8C"/>
    <w:rsid w:val="001C3A6F"/>
    <w:rsid w:val="001C3BB0"/>
    <w:rsid w:val="001C3F10"/>
    <w:rsid w:val="001C3F53"/>
    <w:rsid w:val="001C5421"/>
    <w:rsid w:val="001C56C7"/>
    <w:rsid w:val="001C61DC"/>
    <w:rsid w:val="001C7B3C"/>
    <w:rsid w:val="001D0B31"/>
    <w:rsid w:val="001D2BF0"/>
    <w:rsid w:val="001D331A"/>
    <w:rsid w:val="001D3771"/>
    <w:rsid w:val="001D3ADB"/>
    <w:rsid w:val="001D442A"/>
    <w:rsid w:val="001D5367"/>
    <w:rsid w:val="001D569A"/>
    <w:rsid w:val="001D5CD0"/>
    <w:rsid w:val="001D6094"/>
    <w:rsid w:val="001D7A20"/>
    <w:rsid w:val="001D7EE8"/>
    <w:rsid w:val="001E008A"/>
    <w:rsid w:val="001E14F4"/>
    <w:rsid w:val="001E1EF9"/>
    <w:rsid w:val="001E2926"/>
    <w:rsid w:val="001E4432"/>
    <w:rsid w:val="001E451C"/>
    <w:rsid w:val="001E47AA"/>
    <w:rsid w:val="001E4DB1"/>
    <w:rsid w:val="001E5353"/>
    <w:rsid w:val="001E71C6"/>
    <w:rsid w:val="001E7A6B"/>
    <w:rsid w:val="001F093E"/>
    <w:rsid w:val="001F0B6E"/>
    <w:rsid w:val="001F1240"/>
    <w:rsid w:val="001F1AC7"/>
    <w:rsid w:val="001F232A"/>
    <w:rsid w:val="001F2452"/>
    <w:rsid w:val="001F51D1"/>
    <w:rsid w:val="001F52CE"/>
    <w:rsid w:val="001F55A6"/>
    <w:rsid w:val="001F5966"/>
    <w:rsid w:val="001F5979"/>
    <w:rsid w:val="001F64FF"/>
    <w:rsid w:val="001F67AA"/>
    <w:rsid w:val="001F7740"/>
    <w:rsid w:val="001F7D1A"/>
    <w:rsid w:val="001F7D46"/>
    <w:rsid w:val="00200827"/>
    <w:rsid w:val="002008C8"/>
    <w:rsid w:val="00200C95"/>
    <w:rsid w:val="00200E59"/>
    <w:rsid w:val="00201865"/>
    <w:rsid w:val="00201DFB"/>
    <w:rsid w:val="00202F60"/>
    <w:rsid w:val="00204671"/>
    <w:rsid w:val="00205280"/>
    <w:rsid w:val="0020549A"/>
    <w:rsid w:val="00206362"/>
    <w:rsid w:val="00207AB4"/>
    <w:rsid w:val="002111C9"/>
    <w:rsid w:val="00211C21"/>
    <w:rsid w:val="00211DB7"/>
    <w:rsid w:val="00211F9E"/>
    <w:rsid w:val="00214899"/>
    <w:rsid w:val="00215D31"/>
    <w:rsid w:val="00216CE6"/>
    <w:rsid w:val="002171FC"/>
    <w:rsid w:val="00220B81"/>
    <w:rsid w:val="00221E32"/>
    <w:rsid w:val="002230D1"/>
    <w:rsid w:val="00223629"/>
    <w:rsid w:val="00225A56"/>
    <w:rsid w:val="00225C45"/>
    <w:rsid w:val="00226F9C"/>
    <w:rsid w:val="0022799D"/>
    <w:rsid w:val="002314E5"/>
    <w:rsid w:val="002320F6"/>
    <w:rsid w:val="0023249B"/>
    <w:rsid w:val="00232EF0"/>
    <w:rsid w:val="002344B7"/>
    <w:rsid w:val="002403AF"/>
    <w:rsid w:val="00240465"/>
    <w:rsid w:val="00242476"/>
    <w:rsid w:val="00242B0F"/>
    <w:rsid w:val="00242F09"/>
    <w:rsid w:val="002431E9"/>
    <w:rsid w:val="002444DD"/>
    <w:rsid w:val="00244A34"/>
    <w:rsid w:val="00244BDB"/>
    <w:rsid w:val="00244EC3"/>
    <w:rsid w:val="00245624"/>
    <w:rsid w:val="002466AB"/>
    <w:rsid w:val="00247430"/>
    <w:rsid w:val="00247670"/>
    <w:rsid w:val="00247928"/>
    <w:rsid w:val="0025005C"/>
    <w:rsid w:val="002509BB"/>
    <w:rsid w:val="00250BCD"/>
    <w:rsid w:val="00250E93"/>
    <w:rsid w:val="00251D4F"/>
    <w:rsid w:val="002543E0"/>
    <w:rsid w:val="00254C12"/>
    <w:rsid w:val="00254DCE"/>
    <w:rsid w:val="002550DE"/>
    <w:rsid w:val="0025519C"/>
    <w:rsid w:val="002556C3"/>
    <w:rsid w:val="00255DB2"/>
    <w:rsid w:val="002567BB"/>
    <w:rsid w:val="002572CE"/>
    <w:rsid w:val="00257D2B"/>
    <w:rsid w:val="0026330C"/>
    <w:rsid w:val="00263C61"/>
    <w:rsid w:val="00263F0D"/>
    <w:rsid w:val="00264448"/>
    <w:rsid w:val="00266A20"/>
    <w:rsid w:val="00266F34"/>
    <w:rsid w:val="002675E7"/>
    <w:rsid w:val="00267A1F"/>
    <w:rsid w:val="00267E93"/>
    <w:rsid w:val="00270345"/>
    <w:rsid w:val="00271720"/>
    <w:rsid w:val="0027186C"/>
    <w:rsid w:val="00273586"/>
    <w:rsid w:val="0027383C"/>
    <w:rsid w:val="00273D01"/>
    <w:rsid w:val="00275A35"/>
    <w:rsid w:val="0028011A"/>
    <w:rsid w:val="0028011E"/>
    <w:rsid w:val="00280797"/>
    <w:rsid w:val="00281206"/>
    <w:rsid w:val="002814D2"/>
    <w:rsid w:val="00282394"/>
    <w:rsid w:val="00282E0F"/>
    <w:rsid w:val="00286D76"/>
    <w:rsid w:val="002878CC"/>
    <w:rsid w:val="002878DF"/>
    <w:rsid w:val="00287DC3"/>
    <w:rsid w:val="002912F1"/>
    <w:rsid w:val="002931E0"/>
    <w:rsid w:val="0029437A"/>
    <w:rsid w:val="00294723"/>
    <w:rsid w:val="0029573D"/>
    <w:rsid w:val="00295CC1"/>
    <w:rsid w:val="00296FCF"/>
    <w:rsid w:val="0029709F"/>
    <w:rsid w:val="00297D44"/>
    <w:rsid w:val="002A0BE4"/>
    <w:rsid w:val="002A39E9"/>
    <w:rsid w:val="002A46D3"/>
    <w:rsid w:val="002A4C7F"/>
    <w:rsid w:val="002A57EA"/>
    <w:rsid w:val="002A5930"/>
    <w:rsid w:val="002A5A89"/>
    <w:rsid w:val="002A6331"/>
    <w:rsid w:val="002B0B3A"/>
    <w:rsid w:val="002B19E2"/>
    <w:rsid w:val="002B3414"/>
    <w:rsid w:val="002B40D0"/>
    <w:rsid w:val="002B4E62"/>
    <w:rsid w:val="002B4F90"/>
    <w:rsid w:val="002B5381"/>
    <w:rsid w:val="002B5C17"/>
    <w:rsid w:val="002C38EA"/>
    <w:rsid w:val="002D14FC"/>
    <w:rsid w:val="002D1771"/>
    <w:rsid w:val="002D3D5B"/>
    <w:rsid w:val="002D42EB"/>
    <w:rsid w:val="002D436D"/>
    <w:rsid w:val="002D4376"/>
    <w:rsid w:val="002D4753"/>
    <w:rsid w:val="002D4F13"/>
    <w:rsid w:val="002D5344"/>
    <w:rsid w:val="002D6431"/>
    <w:rsid w:val="002D7953"/>
    <w:rsid w:val="002E0E5E"/>
    <w:rsid w:val="002E13CA"/>
    <w:rsid w:val="002E21F9"/>
    <w:rsid w:val="002E3666"/>
    <w:rsid w:val="002E570D"/>
    <w:rsid w:val="002E6698"/>
    <w:rsid w:val="002E7866"/>
    <w:rsid w:val="002F034B"/>
    <w:rsid w:val="002F0BF2"/>
    <w:rsid w:val="002F1B28"/>
    <w:rsid w:val="002F1F4C"/>
    <w:rsid w:val="002F2428"/>
    <w:rsid w:val="002F3B4A"/>
    <w:rsid w:val="002F4EAD"/>
    <w:rsid w:val="002F5296"/>
    <w:rsid w:val="002F539F"/>
    <w:rsid w:val="002F759A"/>
    <w:rsid w:val="002F7EA3"/>
    <w:rsid w:val="00300466"/>
    <w:rsid w:val="0030175B"/>
    <w:rsid w:val="00301C4D"/>
    <w:rsid w:val="00302ADA"/>
    <w:rsid w:val="00302BBB"/>
    <w:rsid w:val="00303649"/>
    <w:rsid w:val="003036F7"/>
    <w:rsid w:val="003039D2"/>
    <w:rsid w:val="00305100"/>
    <w:rsid w:val="0030515A"/>
    <w:rsid w:val="0030657B"/>
    <w:rsid w:val="00306D08"/>
    <w:rsid w:val="00307C0C"/>
    <w:rsid w:val="00307DB2"/>
    <w:rsid w:val="0031062C"/>
    <w:rsid w:val="00310F6B"/>
    <w:rsid w:val="00311239"/>
    <w:rsid w:val="00312B9A"/>
    <w:rsid w:val="003134C5"/>
    <w:rsid w:val="003140DE"/>
    <w:rsid w:val="00314F84"/>
    <w:rsid w:val="00315CA5"/>
    <w:rsid w:val="003200DF"/>
    <w:rsid w:val="00320CF4"/>
    <w:rsid w:val="003224FF"/>
    <w:rsid w:val="003225F0"/>
    <w:rsid w:val="00322911"/>
    <w:rsid w:val="003229F4"/>
    <w:rsid w:val="003241AF"/>
    <w:rsid w:val="0032454F"/>
    <w:rsid w:val="0032474C"/>
    <w:rsid w:val="00324A6E"/>
    <w:rsid w:val="00324D19"/>
    <w:rsid w:val="003317FA"/>
    <w:rsid w:val="003337FD"/>
    <w:rsid w:val="00335062"/>
    <w:rsid w:val="00335184"/>
    <w:rsid w:val="00335D67"/>
    <w:rsid w:val="00336ECF"/>
    <w:rsid w:val="00337ED0"/>
    <w:rsid w:val="00337F3F"/>
    <w:rsid w:val="0034179A"/>
    <w:rsid w:val="003439E8"/>
    <w:rsid w:val="0034447A"/>
    <w:rsid w:val="00344F79"/>
    <w:rsid w:val="00345826"/>
    <w:rsid w:val="00347148"/>
    <w:rsid w:val="00347C30"/>
    <w:rsid w:val="00350AF6"/>
    <w:rsid w:val="00353115"/>
    <w:rsid w:val="00353498"/>
    <w:rsid w:val="00354D59"/>
    <w:rsid w:val="00354E4B"/>
    <w:rsid w:val="0035554C"/>
    <w:rsid w:val="00356898"/>
    <w:rsid w:val="0035690B"/>
    <w:rsid w:val="003569DA"/>
    <w:rsid w:val="00356D64"/>
    <w:rsid w:val="00357C34"/>
    <w:rsid w:val="00360034"/>
    <w:rsid w:val="0036021B"/>
    <w:rsid w:val="00360A65"/>
    <w:rsid w:val="00360B5F"/>
    <w:rsid w:val="00360BC9"/>
    <w:rsid w:val="00360CCD"/>
    <w:rsid w:val="003619D6"/>
    <w:rsid w:val="00362D15"/>
    <w:rsid w:val="00363EDF"/>
    <w:rsid w:val="00364232"/>
    <w:rsid w:val="003672B9"/>
    <w:rsid w:val="00367B66"/>
    <w:rsid w:val="0037059D"/>
    <w:rsid w:val="00370BA1"/>
    <w:rsid w:val="00373A30"/>
    <w:rsid w:val="00373F61"/>
    <w:rsid w:val="00374BAE"/>
    <w:rsid w:val="00375438"/>
    <w:rsid w:val="0037626F"/>
    <w:rsid w:val="00376753"/>
    <w:rsid w:val="0038126C"/>
    <w:rsid w:val="003823BB"/>
    <w:rsid w:val="00382B57"/>
    <w:rsid w:val="0038330A"/>
    <w:rsid w:val="003835B1"/>
    <w:rsid w:val="00383D5C"/>
    <w:rsid w:val="00383F90"/>
    <w:rsid w:val="00384520"/>
    <w:rsid w:val="0038452F"/>
    <w:rsid w:val="003846C9"/>
    <w:rsid w:val="00385798"/>
    <w:rsid w:val="00387A75"/>
    <w:rsid w:val="00390CC1"/>
    <w:rsid w:val="003913B7"/>
    <w:rsid w:val="00391970"/>
    <w:rsid w:val="0039248B"/>
    <w:rsid w:val="00392988"/>
    <w:rsid w:val="00392FDF"/>
    <w:rsid w:val="00393081"/>
    <w:rsid w:val="00393A24"/>
    <w:rsid w:val="003948F3"/>
    <w:rsid w:val="00396398"/>
    <w:rsid w:val="00396817"/>
    <w:rsid w:val="00396D6C"/>
    <w:rsid w:val="003A04DD"/>
    <w:rsid w:val="003A248F"/>
    <w:rsid w:val="003A25C6"/>
    <w:rsid w:val="003A395B"/>
    <w:rsid w:val="003A3F9D"/>
    <w:rsid w:val="003A3FE0"/>
    <w:rsid w:val="003A6952"/>
    <w:rsid w:val="003A774F"/>
    <w:rsid w:val="003A7B26"/>
    <w:rsid w:val="003B073A"/>
    <w:rsid w:val="003B17B5"/>
    <w:rsid w:val="003B1CE2"/>
    <w:rsid w:val="003B2497"/>
    <w:rsid w:val="003B3A42"/>
    <w:rsid w:val="003B6390"/>
    <w:rsid w:val="003B6934"/>
    <w:rsid w:val="003B74AE"/>
    <w:rsid w:val="003C0072"/>
    <w:rsid w:val="003C041E"/>
    <w:rsid w:val="003C2843"/>
    <w:rsid w:val="003C2BE3"/>
    <w:rsid w:val="003C3566"/>
    <w:rsid w:val="003C36A3"/>
    <w:rsid w:val="003C4AD2"/>
    <w:rsid w:val="003C4AEE"/>
    <w:rsid w:val="003C4DA7"/>
    <w:rsid w:val="003C6521"/>
    <w:rsid w:val="003C6DA7"/>
    <w:rsid w:val="003D0791"/>
    <w:rsid w:val="003D0A8F"/>
    <w:rsid w:val="003D1241"/>
    <w:rsid w:val="003D2101"/>
    <w:rsid w:val="003D24FF"/>
    <w:rsid w:val="003D28B9"/>
    <w:rsid w:val="003D29F2"/>
    <w:rsid w:val="003D3573"/>
    <w:rsid w:val="003D4FCA"/>
    <w:rsid w:val="003D5211"/>
    <w:rsid w:val="003D7A28"/>
    <w:rsid w:val="003D7F02"/>
    <w:rsid w:val="003E1122"/>
    <w:rsid w:val="003E116E"/>
    <w:rsid w:val="003E2C37"/>
    <w:rsid w:val="003E4068"/>
    <w:rsid w:val="003E55A3"/>
    <w:rsid w:val="003E6032"/>
    <w:rsid w:val="003E6991"/>
    <w:rsid w:val="003E6AF6"/>
    <w:rsid w:val="003E798C"/>
    <w:rsid w:val="003F0CCC"/>
    <w:rsid w:val="003F190D"/>
    <w:rsid w:val="003F2FE6"/>
    <w:rsid w:val="003F3658"/>
    <w:rsid w:val="003F3A94"/>
    <w:rsid w:val="003F4663"/>
    <w:rsid w:val="003F5092"/>
    <w:rsid w:val="003F5267"/>
    <w:rsid w:val="003F7133"/>
    <w:rsid w:val="003F724D"/>
    <w:rsid w:val="00400790"/>
    <w:rsid w:val="004023FA"/>
    <w:rsid w:val="004026C4"/>
    <w:rsid w:val="004043CB"/>
    <w:rsid w:val="004049CC"/>
    <w:rsid w:val="00404DC9"/>
    <w:rsid w:val="004067AD"/>
    <w:rsid w:val="00406D96"/>
    <w:rsid w:val="00406DBB"/>
    <w:rsid w:val="004075A4"/>
    <w:rsid w:val="00410152"/>
    <w:rsid w:val="0041087E"/>
    <w:rsid w:val="00410E08"/>
    <w:rsid w:val="00411A1B"/>
    <w:rsid w:val="00412DE2"/>
    <w:rsid w:val="00412E09"/>
    <w:rsid w:val="00413BC6"/>
    <w:rsid w:val="0041628F"/>
    <w:rsid w:val="0041650A"/>
    <w:rsid w:val="004206CC"/>
    <w:rsid w:val="0042305C"/>
    <w:rsid w:val="004230E9"/>
    <w:rsid w:val="00423689"/>
    <w:rsid w:val="0042463D"/>
    <w:rsid w:val="00424B02"/>
    <w:rsid w:val="004250EE"/>
    <w:rsid w:val="00427C63"/>
    <w:rsid w:val="00430239"/>
    <w:rsid w:val="004315AB"/>
    <w:rsid w:val="004315B0"/>
    <w:rsid w:val="0043272A"/>
    <w:rsid w:val="0043405B"/>
    <w:rsid w:val="004357A7"/>
    <w:rsid w:val="004365B4"/>
    <w:rsid w:val="00436E4C"/>
    <w:rsid w:val="004371D7"/>
    <w:rsid w:val="0043774E"/>
    <w:rsid w:val="004377AB"/>
    <w:rsid w:val="0044151C"/>
    <w:rsid w:val="00441747"/>
    <w:rsid w:val="0044264E"/>
    <w:rsid w:val="00445006"/>
    <w:rsid w:val="00445D81"/>
    <w:rsid w:val="004465BE"/>
    <w:rsid w:val="00446699"/>
    <w:rsid w:val="00447277"/>
    <w:rsid w:val="00447431"/>
    <w:rsid w:val="00447748"/>
    <w:rsid w:val="00450CEF"/>
    <w:rsid w:val="0045114A"/>
    <w:rsid w:val="00451635"/>
    <w:rsid w:val="00451E5A"/>
    <w:rsid w:val="00452C65"/>
    <w:rsid w:val="00454803"/>
    <w:rsid w:val="00454C09"/>
    <w:rsid w:val="00455D11"/>
    <w:rsid w:val="004610CF"/>
    <w:rsid w:val="00461F80"/>
    <w:rsid w:val="004628BE"/>
    <w:rsid w:val="00463805"/>
    <w:rsid w:val="00463884"/>
    <w:rsid w:val="0046428E"/>
    <w:rsid w:val="004651F5"/>
    <w:rsid w:val="00465B67"/>
    <w:rsid w:val="00466032"/>
    <w:rsid w:val="00470148"/>
    <w:rsid w:val="0047114D"/>
    <w:rsid w:val="004713BC"/>
    <w:rsid w:val="00471803"/>
    <w:rsid w:val="004726F1"/>
    <w:rsid w:val="004727F1"/>
    <w:rsid w:val="004747EF"/>
    <w:rsid w:val="004747F7"/>
    <w:rsid w:val="004753B1"/>
    <w:rsid w:val="00476AE3"/>
    <w:rsid w:val="00476D46"/>
    <w:rsid w:val="00476DE7"/>
    <w:rsid w:val="00477ECA"/>
    <w:rsid w:val="004809C3"/>
    <w:rsid w:val="00481548"/>
    <w:rsid w:val="004821E6"/>
    <w:rsid w:val="0048297B"/>
    <w:rsid w:val="00482AB2"/>
    <w:rsid w:val="00484449"/>
    <w:rsid w:val="00484CA9"/>
    <w:rsid w:val="00484D52"/>
    <w:rsid w:val="00484F00"/>
    <w:rsid w:val="00484F0F"/>
    <w:rsid w:val="004854F8"/>
    <w:rsid w:val="004859F5"/>
    <w:rsid w:val="00485B86"/>
    <w:rsid w:val="0048643A"/>
    <w:rsid w:val="00486445"/>
    <w:rsid w:val="0048677C"/>
    <w:rsid w:val="004867EC"/>
    <w:rsid w:val="00486C14"/>
    <w:rsid w:val="004877C3"/>
    <w:rsid w:val="0048782B"/>
    <w:rsid w:val="00487AEB"/>
    <w:rsid w:val="00490646"/>
    <w:rsid w:val="00491521"/>
    <w:rsid w:val="004928C6"/>
    <w:rsid w:val="00492B2B"/>
    <w:rsid w:val="00492E4F"/>
    <w:rsid w:val="00494829"/>
    <w:rsid w:val="004956C8"/>
    <w:rsid w:val="00496279"/>
    <w:rsid w:val="004A2173"/>
    <w:rsid w:val="004A2895"/>
    <w:rsid w:val="004A2BEF"/>
    <w:rsid w:val="004A302A"/>
    <w:rsid w:val="004A417D"/>
    <w:rsid w:val="004A4AAA"/>
    <w:rsid w:val="004A6C4F"/>
    <w:rsid w:val="004A7556"/>
    <w:rsid w:val="004A7DE6"/>
    <w:rsid w:val="004B01E5"/>
    <w:rsid w:val="004B1578"/>
    <w:rsid w:val="004B1FC0"/>
    <w:rsid w:val="004B20FD"/>
    <w:rsid w:val="004B229E"/>
    <w:rsid w:val="004B2C29"/>
    <w:rsid w:val="004B41F9"/>
    <w:rsid w:val="004B433C"/>
    <w:rsid w:val="004B5709"/>
    <w:rsid w:val="004B6789"/>
    <w:rsid w:val="004B69E1"/>
    <w:rsid w:val="004B7AEF"/>
    <w:rsid w:val="004C0926"/>
    <w:rsid w:val="004C1557"/>
    <w:rsid w:val="004C16E4"/>
    <w:rsid w:val="004C1D5E"/>
    <w:rsid w:val="004C2326"/>
    <w:rsid w:val="004C2A2B"/>
    <w:rsid w:val="004C43C9"/>
    <w:rsid w:val="004C4558"/>
    <w:rsid w:val="004C4577"/>
    <w:rsid w:val="004C4D25"/>
    <w:rsid w:val="004C535A"/>
    <w:rsid w:val="004C5A00"/>
    <w:rsid w:val="004C7AF7"/>
    <w:rsid w:val="004D0B0F"/>
    <w:rsid w:val="004D1465"/>
    <w:rsid w:val="004D264F"/>
    <w:rsid w:val="004D3396"/>
    <w:rsid w:val="004D373A"/>
    <w:rsid w:val="004D425F"/>
    <w:rsid w:val="004D6731"/>
    <w:rsid w:val="004D7D64"/>
    <w:rsid w:val="004E01F0"/>
    <w:rsid w:val="004E0919"/>
    <w:rsid w:val="004E1083"/>
    <w:rsid w:val="004E33E0"/>
    <w:rsid w:val="004E3A47"/>
    <w:rsid w:val="004E3C22"/>
    <w:rsid w:val="004E509C"/>
    <w:rsid w:val="004E5BB5"/>
    <w:rsid w:val="004E5F76"/>
    <w:rsid w:val="004E6089"/>
    <w:rsid w:val="004E6CAF"/>
    <w:rsid w:val="004E6F14"/>
    <w:rsid w:val="004E70BD"/>
    <w:rsid w:val="004E72C3"/>
    <w:rsid w:val="004E7D4A"/>
    <w:rsid w:val="004F0D60"/>
    <w:rsid w:val="004F4047"/>
    <w:rsid w:val="004F4930"/>
    <w:rsid w:val="004F4DB5"/>
    <w:rsid w:val="004F53A9"/>
    <w:rsid w:val="004F57B2"/>
    <w:rsid w:val="004F5D6E"/>
    <w:rsid w:val="004F64E8"/>
    <w:rsid w:val="004F650E"/>
    <w:rsid w:val="004F658B"/>
    <w:rsid w:val="004F67A4"/>
    <w:rsid w:val="004F6CD1"/>
    <w:rsid w:val="004F791E"/>
    <w:rsid w:val="004F7DF1"/>
    <w:rsid w:val="00501576"/>
    <w:rsid w:val="00501E11"/>
    <w:rsid w:val="005025F9"/>
    <w:rsid w:val="0050344E"/>
    <w:rsid w:val="005038C7"/>
    <w:rsid w:val="00503CA6"/>
    <w:rsid w:val="005049AC"/>
    <w:rsid w:val="00505758"/>
    <w:rsid w:val="00506463"/>
    <w:rsid w:val="005105B9"/>
    <w:rsid w:val="00510B91"/>
    <w:rsid w:val="005113F8"/>
    <w:rsid w:val="00511E26"/>
    <w:rsid w:val="00511E69"/>
    <w:rsid w:val="00512CAE"/>
    <w:rsid w:val="00513BBD"/>
    <w:rsid w:val="005150BC"/>
    <w:rsid w:val="00515928"/>
    <w:rsid w:val="00517438"/>
    <w:rsid w:val="005215C4"/>
    <w:rsid w:val="0052269A"/>
    <w:rsid w:val="00522750"/>
    <w:rsid w:val="00522A00"/>
    <w:rsid w:val="00522BD1"/>
    <w:rsid w:val="0052339E"/>
    <w:rsid w:val="0052347C"/>
    <w:rsid w:val="00523866"/>
    <w:rsid w:val="00524113"/>
    <w:rsid w:val="00524C57"/>
    <w:rsid w:val="00524F71"/>
    <w:rsid w:val="00525576"/>
    <w:rsid w:val="00525B75"/>
    <w:rsid w:val="00525CF4"/>
    <w:rsid w:val="00525E1F"/>
    <w:rsid w:val="00527DE0"/>
    <w:rsid w:val="0053109E"/>
    <w:rsid w:val="005324C8"/>
    <w:rsid w:val="00535217"/>
    <w:rsid w:val="005368F9"/>
    <w:rsid w:val="00536D5D"/>
    <w:rsid w:val="005372D5"/>
    <w:rsid w:val="00540C1F"/>
    <w:rsid w:val="005415B6"/>
    <w:rsid w:val="00542D34"/>
    <w:rsid w:val="00542DD5"/>
    <w:rsid w:val="00544BD6"/>
    <w:rsid w:val="00544FF0"/>
    <w:rsid w:val="0054585B"/>
    <w:rsid w:val="00545EDF"/>
    <w:rsid w:val="005461F7"/>
    <w:rsid w:val="0055002F"/>
    <w:rsid w:val="00550BD4"/>
    <w:rsid w:val="00551B82"/>
    <w:rsid w:val="0055310A"/>
    <w:rsid w:val="005545B3"/>
    <w:rsid w:val="00554EEA"/>
    <w:rsid w:val="0055737A"/>
    <w:rsid w:val="005608DB"/>
    <w:rsid w:val="00561097"/>
    <w:rsid w:val="00561554"/>
    <w:rsid w:val="005621CE"/>
    <w:rsid w:val="00565278"/>
    <w:rsid w:val="00566358"/>
    <w:rsid w:val="005667FB"/>
    <w:rsid w:val="00566C5E"/>
    <w:rsid w:val="00567EF1"/>
    <w:rsid w:val="00570715"/>
    <w:rsid w:val="00570CDC"/>
    <w:rsid w:val="00572089"/>
    <w:rsid w:val="00572E6B"/>
    <w:rsid w:val="00573C17"/>
    <w:rsid w:val="00574BF6"/>
    <w:rsid w:val="0057551F"/>
    <w:rsid w:val="00575765"/>
    <w:rsid w:val="005759DC"/>
    <w:rsid w:val="00577449"/>
    <w:rsid w:val="00577E62"/>
    <w:rsid w:val="005810A0"/>
    <w:rsid w:val="00581A6A"/>
    <w:rsid w:val="00585E11"/>
    <w:rsid w:val="00585E4B"/>
    <w:rsid w:val="005879DB"/>
    <w:rsid w:val="00587FF2"/>
    <w:rsid w:val="005915E5"/>
    <w:rsid w:val="0059307A"/>
    <w:rsid w:val="00593E61"/>
    <w:rsid w:val="0059431D"/>
    <w:rsid w:val="00595AFF"/>
    <w:rsid w:val="00596060"/>
    <w:rsid w:val="0059664E"/>
    <w:rsid w:val="00596803"/>
    <w:rsid w:val="005A113C"/>
    <w:rsid w:val="005A20AD"/>
    <w:rsid w:val="005A26DF"/>
    <w:rsid w:val="005A2960"/>
    <w:rsid w:val="005A38D2"/>
    <w:rsid w:val="005A3BF8"/>
    <w:rsid w:val="005A3CDB"/>
    <w:rsid w:val="005A4739"/>
    <w:rsid w:val="005A4A65"/>
    <w:rsid w:val="005A5832"/>
    <w:rsid w:val="005A6580"/>
    <w:rsid w:val="005A65DC"/>
    <w:rsid w:val="005A6A3F"/>
    <w:rsid w:val="005B0560"/>
    <w:rsid w:val="005B0E2C"/>
    <w:rsid w:val="005B1347"/>
    <w:rsid w:val="005B2898"/>
    <w:rsid w:val="005B2EEB"/>
    <w:rsid w:val="005B2F72"/>
    <w:rsid w:val="005B48FF"/>
    <w:rsid w:val="005B5A74"/>
    <w:rsid w:val="005B6417"/>
    <w:rsid w:val="005B65DA"/>
    <w:rsid w:val="005B6A56"/>
    <w:rsid w:val="005B6C83"/>
    <w:rsid w:val="005B7003"/>
    <w:rsid w:val="005B79DF"/>
    <w:rsid w:val="005B7E49"/>
    <w:rsid w:val="005C0428"/>
    <w:rsid w:val="005C053F"/>
    <w:rsid w:val="005C191B"/>
    <w:rsid w:val="005C27D0"/>
    <w:rsid w:val="005C3FB9"/>
    <w:rsid w:val="005C4D71"/>
    <w:rsid w:val="005C573A"/>
    <w:rsid w:val="005C5F1A"/>
    <w:rsid w:val="005C6038"/>
    <w:rsid w:val="005C7AC8"/>
    <w:rsid w:val="005D10A9"/>
    <w:rsid w:val="005D423A"/>
    <w:rsid w:val="005D44D8"/>
    <w:rsid w:val="005D477D"/>
    <w:rsid w:val="005D4F00"/>
    <w:rsid w:val="005D5068"/>
    <w:rsid w:val="005D69AC"/>
    <w:rsid w:val="005D725D"/>
    <w:rsid w:val="005D7B9E"/>
    <w:rsid w:val="005E062B"/>
    <w:rsid w:val="005E1E23"/>
    <w:rsid w:val="005E444F"/>
    <w:rsid w:val="005E46F3"/>
    <w:rsid w:val="005E47C1"/>
    <w:rsid w:val="005E4A43"/>
    <w:rsid w:val="005E4B25"/>
    <w:rsid w:val="005E5A57"/>
    <w:rsid w:val="005E64B9"/>
    <w:rsid w:val="005E664B"/>
    <w:rsid w:val="005E6FDB"/>
    <w:rsid w:val="005F1467"/>
    <w:rsid w:val="005F197C"/>
    <w:rsid w:val="005F58DD"/>
    <w:rsid w:val="005F5AD2"/>
    <w:rsid w:val="005F78B9"/>
    <w:rsid w:val="0060044F"/>
    <w:rsid w:val="00600570"/>
    <w:rsid w:val="00600E61"/>
    <w:rsid w:val="00601133"/>
    <w:rsid w:val="0060247B"/>
    <w:rsid w:val="00602490"/>
    <w:rsid w:val="00602D28"/>
    <w:rsid w:val="0060435A"/>
    <w:rsid w:val="00605922"/>
    <w:rsid w:val="00605F32"/>
    <w:rsid w:val="0061024D"/>
    <w:rsid w:val="00610B32"/>
    <w:rsid w:val="00610C45"/>
    <w:rsid w:val="00610C68"/>
    <w:rsid w:val="0061101A"/>
    <w:rsid w:val="006111BF"/>
    <w:rsid w:val="0061271D"/>
    <w:rsid w:val="0061272A"/>
    <w:rsid w:val="006130EB"/>
    <w:rsid w:val="0061365F"/>
    <w:rsid w:val="006146A9"/>
    <w:rsid w:val="00615AB9"/>
    <w:rsid w:val="00615C46"/>
    <w:rsid w:val="006162D8"/>
    <w:rsid w:val="006164B6"/>
    <w:rsid w:val="006167FA"/>
    <w:rsid w:val="00616ACD"/>
    <w:rsid w:val="00622EFD"/>
    <w:rsid w:val="006239BD"/>
    <w:rsid w:val="00626A26"/>
    <w:rsid w:val="00627A23"/>
    <w:rsid w:val="00630AF1"/>
    <w:rsid w:val="00631370"/>
    <w:rsid w:val="00633BA2"/>
    <w:rsid w:val="00633ED8"/>
    <w:rsid w:val="0063502C"/>
    <w:rsid w:val="00635B75"/>
    <w:rsid w:val="00636691"/>
    <w:rsid w:val="006374A3"/>
    <w:rsid w:val="006404D6"/>
    <w:rsid w:val="006410CA"/>
    <w:rsid w:val="006410F9"/>
    <w:rsid w:val="0064154B"/>
    <w:rsid w:val="00642139"/>
    <w:rsid w:val="006430D6"/>
    <w:rsid w:val="00643362"/>
    <w:rsid w:val="006435EE"/>
    <w:rsid w:val="0064429E"/>
    <w:rsid w:val="00644FDD"/>
    <w:rsid w:val="00646EA9"/>
    <w:rsid w:val="00647CCD"/>
    <w:rsid w:val="00650914"/>
    <w:rsid w:val="00650B99"/>
    <w:rsid w:val="00650ECA"/>
    <w:rsid w:val="00651666"/>
    <w:rsid w:val="00652A7D"/>
    <w:rsid w:val="00653D95"/>
    <w:rsid w:val="00654CB7"/>
    <w:rsid w:val="00654DA5"/>
    <w:rsid w:val="006557E6"/>
    <w:rsid w:val="00655BEB"/>
    <w:rsid w:val="00656899"/>
    <w:rsid w:val="00656C83"/>
    <w:rsid w:val="00657D44"/>
    <w:rsid w:val="00657FD3"/>
    <w:rsid w:val="00660F48"/>
    <w:rsid w:val="00663899"/>
    <w:rsid w:val="00664936"/>
    <w:rsid w:val="006659CD"/>
    <w:rsid w:val="00665D14"/>
    <w:rsid w:val="006714FD"/>
    <w:rsid w:val="00672F18"/>
    <w:rsid w:val="0067450D"/>
    <w:rsid w:val="00677808"/>
    <w:rsid w:val="0068045C"/>
    <w:rsid w:val="00680DA2"/>
    <w:rsid w:val="00681BB5"/>
    <w:rsid w:val="00682050"/>
    <w:rsid w:val="00684BF7"/>
    <w:rsid w:val="006853C7"/>
    <w:rsid w:val="0068589B"/>
    <w:rsid w:val="00685A06"/>
    <w:rsid w:val="00686648"/>
    <w:rsid w:val="00686EF5"/>
    <w:rsid w:val="00690723"/>
    <w:rsid w:val="00691565"/>
    <w:rsid w:val="00691C00"/>
    <w:rsid w:val="0069210E"/>
    <w:rsid w:val="006925D1"/>
    <w:rsid w:val="00692BA2"/>
    <w:rsid w:val="0069347B"/>
    <w:rsid w:val="006944BF"/>
    <w:rsid w:val="00694960"/>
    <w:rsid w:val="006949BA"/>
    <w:rsid w:val="00695210"/>
    <w:rsid w:val="0069700D"/>
    <w:rsid w:val="00697C4D"/>
    <w:rsid w:val="006A040A"/>
    <w:rsid w:val="006A0A86"/>
    <w:rsid w:val="006A0CB4"/>
    <w:rsid w:val="006A2404"/>
    <w:rsid w:val="006A2C8C"/>
    <w:rsid w:val="006A2E92"/>
    <w:rsid w:val="006A43B9"/>
    <w:rsid w:val="006A4DD0"/>
    <w:rsid w:val="006A59E2"/>
    <w:rsid w:val="006A6DE2"/>
    <w:rsid w:val="006A7697"/>
    <w:rsid w:val="006B24E2"/>
    <w:rsid w:val="006B29AC"/>
    <w:rsid w:val="006B2D0F"/>
    <w:rsid w:val="006B4168"/>
    <w:rsid w:val="006B545B"/>
    <w:rsid w:val="006B65C3"/>
    <w:rsid w:val="006B6E43"/>
    <w:rsid w:val="006B7143"/>
    <w:rsid w:val="006B7772"/>
    <w:rsid w:val="006C10D1"/>
    <w:rsid w:val="006C172A"/>
    <w:rsid w:val="006C1BB6"/>
    <w:rsid w:val="006C2DA3"/>
    <w:rsid w:val="006C3E36"/>
    <w:rsid w:val="006C4195"/>
    <w:rsid w:val="006C4EDA"/>
    <w:rsid w:val="006C6036"/>
    <w:rsid w:val="006D0DF9"/>
    <w:rsid w:val="006D15AF"/>
    <w:rsid w:val="006D1F21"/>
    <w:rsid w:val="006D22F3"/>
    <w:rsid w:val="006D27F1"/>
    <w:rsid w:val="006D3A85"/>
    <w:rsid w:val="006D44F8"/>
    <w:rsid w:val="006D4780"/>
    <w:rsid w:val="006D4A3D"/>
    <w:rsid w:val="006D5F88"/>
    <w:rsid w:val="006D6194"/>
    <w:rsid w:val="006D6633"/>
    <w:rsid w:val="006D681C"/>
    <w:rsid w:val="006D68EB"/>
    <w:rsid w:val="006D68FB"/>
    <w:rsid w:val="006D7C91"/>
    <w:rsid w:val="006E05A6"/>
    <w:rsid w:val="006E0E32"/>
    <w:rsid w:val="006E11C7"/>
    <w:rsid w:val="006E188E"/>
    <w:rsid w:val="006E1C90"/>
    <w:rsid w:val="006E2756"/>
    <w:rsid w:val="006E3619"/>
    <w:rsid w:val="006E5667"/>
    <w:rsid w:val="006E6728"/>
    <w:rsid w:val="006E69D2"/>
    <w:rsid w:val="006E7263"/>
    <w:rsid w:val="006E7493"/>
    <w:rsid w:val="006E7E1A"/>
    <w:rsid w:val="006F201C"/>
    <w:rsid w:val="006F234C"/>
    <w:rsid w:val="006F2750"/>
    <w:rsid w:val="006F2F88"/>
    <w:rsid w:val="006F5B41"/>
    <w:rsid w:val="006F64B5"/>
    <w:rsid w:val="006F664C"/>
    <w:rsid w:val="006F6E1C"/>
    <w:rsid w:val="006F7D79"/>
    <w:rsid w:val="007004AA"/>
    <w:rsid w:val="007017F5"/>
    <w:rsid w:val="0070253C"/>
    <w:rsid w:val="0070275E"/>
    <w:rsid w:val="00702A48"/>
    <w:rsid w:val="007036FD"/>
    <w:rsid w:val="00704DF4"/>
    <w:rsid w:val="00705F65"/>
    <w:rsid w:val="007062B5"/>
    <w:rsid w:val="007073AC"/>
    <w:rsid w:val="00711C5F"/>
    <w:rsid w:val="0071231B"/>
    <w:rsid w:val="00712FF0"/>
    <w:rsid w:val="00713213"/>
    <w:rsid w:val="0071334B"/>
    <w:rsid w:val="007134C4"/>
    <w:rsid w:val="00714532"/>
    <w:rsid w:val="00714573"/>
    <w:rsid w:val="00716259"/>
    <w:rsid w:val="007169A3"/>
    <w:rsid w:val="00716FB3"/>
    <w:rsid w:val="00720A39"/>
    <w:rsid w:val="007223B7"/>
    <w:rsid w:val="00723855"/>
    <w:rsid w:val="00723FEC"/>
    <w:rsid w:val="0072504A"/>
    <w:rsid w:val="007252EE"/>
    <w:rsid w:val="00726986"/>
    <w:rsid w:val="007302F2"/>
    <w:rsid w:val="007305E3"/>
    <w:rsid w:val="00730E02"/>
    <w:rsid w:val="00730ECF"/>
    <w:rsid w:val="00732369"/>
    <w:rsid w:val="00733EB0"/>
    <w:rsid w:val="007343E9"/>
    <w:rsid w:val="00734F52"/>
    <w:rsid w:val="00736294"/>
    <w:rsid w:val="007376AC"/>
    <w:rsid w:val="0074029F"/>
    <w:rsid w:val="00742402"/>
    <w:rsid w:val="00743355"/>
    <w:rsid w:val="00744017"/>
    <w:rsid w:val="0074644C"/>
    <w:rsid w:val="00746D7B"/>
    <w:rsid w:val="00747ED8"/>
    <w:rsid w:val="007502A7"/>
    <w:rsid w:val="0075031B"/>
    <w:rsid w:val="00750605"/>
    <w:rsid w:val="00754ECD"/>
    <w:rsid w:val="00755CEE"/>
    <w:rsid w:val="007560F9"/>
    <w:rsid w:val="00760211"/>
    <w:rsid w:val="00760650"/>
    <w:rsid w:val="00761B49"/>
    <w:rsid w:val="00762090"/>
    <w:rsid w:val="007629A9"/>
    <w:rsid w:val="00762F46"/>
    <w:rsid w:val="00764129"/>
    <w:rsid w:val="007657C2"/>
    <w:rsid w:val="00765EDC"/>
    <w:rsid w:val="007660FD"/>
    <w:rsid w:val="00767A90"/>
    <w:rsid w:val="00770B34"/>
    <w:rsid w:val="00773528"/>
    <w:rsid w:val="00773725"/>
    <w:rsid w:val="00774A72"/>
    <w:rsid w:val="00776554"/>
    <w:rsid w:val="007811B8"/>
    <w:rsid w:val="00781F2D"/>
    <w:rsid w:val="00782996"/>
    <w:rsid w:val="00783121"/>
    <w:rsid w:val="007840A8"/>
    <w:rsid w:val="00785A96"/>
    <w:rsid w:val="0078649D"/>
    <w:rsid w:val="00787024"/>
    <w:rsid w:val="00790BBB"/>
    <w:rsid w:val="0079168A"/>
    <w:rsid w:val="007918D8"/>
    <w:rsid w:val="00791A1D"/>
    <w:rsid w:val="0079214F"/>
    <w:rsid w:val="00793C94"/>
    <w:rsid w:val="007956D8"/>
    <w:rsid w:val="00795989"/>
    <w:rsid w:val="007974FE"/>
    <w:rsid w:val="00797FCB"/>
    <w:rsid w:val="007A1500"/>
    <w:rsid w:val="007A171C"/>
    <w:rsid w:val="007A1EE6"/>
    <w:rsid w:val="007A2483"/>
    <w:rsid w:val="007A255D"/>
    <w:rsid w:val="007A3343"/>
    <w:rsid w:val="007A36EB"/>
    <w:rsid w:val="007A3B52"/>
    <w:rsid w:val="007A455E"/>
    <w:rsid w:val="007A5218"/>
    <w:rsid w:val="007A7288"/>
    <w:rsid w:val="007A79E3"/>
    <w:rsid w:val="007A7A94"/>
    <w:rsid w:val="007A7FC9"/>
    <w:rsid w:val="007B0483"/>
    <w:rsid w:val="007B051B"/>
    <w:rsid w:val="007B0A22"/>
    <w:rsid w:val="007B1000"/>
    <w:rsid w:val="007B264E"/>
    <w:rsid w:val="007B30FD"/>
    <w:rsid w:val="007B4038"/>
    <w:rsid w:val="007B47BB"/>
    <w:rsid w:val="007B5912"/>
    <w:rsid w:val="007B603A"/>
    <w:rsid w:val="007B6A62"/>
    <w:rsid w:val="007B74A5"/>
    <w:rsid w:val="007B75F3"/>
    <w:rsid w:val="007C3396"/>
    <w:rsid w:val="007C4872"/>
    <w:rsid w:val="007C67D5"/>
    <w:rsid w:val="007C6825"/>
    <w:rsid w:val="007C6ED3"/>
    <w:rsid w:val="007C70E1"/>
    <w:rsid w:val="007C791C"/>
    <w:rsid w:val="007D0344"/>
    <w:rsid w:val="007D0CA0"/>
    <w:rsid w:val="007D126C"/>
    <w:rsid w:val="007D14B8"/>
    <w:rsid w:val="007D154E"/>
    <w:rsid w:val="007D1A74"/>
    <w:rsid w:val="007D28B2"/>
    <w:rsid w:val="007D2B80"/>
    <w:rsid w:val="007D378E"/>
    <w:rsid w:val="007D398F"/>
    <w:rsid w:val="007D3B08"/>
    <w:rsid w:val="007D4CCB"/>
    <w:rsid w:val="007D588F"/>
    <w:rsid w:val="007D5F1A"/>
    <w:rsid w:val="007D706A"/>
    <w:rsid w:val="007D7340"/>
    <w:rsid w:val="007D7760"/>
    <w:rsid w:val="007E22D4"/>
    <w:rsid w:val="007E2333"/>
    <w:rsid w:val="007E3923"/>
    <w:rsid w:val="007E48C6"/>
    <w:rsid w:val="007E4CF5"/>
    <w:rsid w:val="007E6950"/>
    <w:rsid w:val="007F01C8"/>
    <w:rsid w:val="007F04C3"/>
    <w:rsid w:val="007F0D70"/>
    <w:rsid w:val="007F2B3D"/>
    <w:rsid w:val="007F311D"/>
    <w:rsid w:val="007F3AA0"/>
    <w:rsid w:val="007F42D3"/>
    <w:rsid w:val="007F49A5"/>
    <w:rsid w:val="007F5BFD"/>
    <w:rsid w:val="007F6BE0"/>
    <w:rsid w:val="007F7988"/>
    <w:rsid w:val="008034F7"/>
    <w:rsid w:val="00803FF6"/>
    <w:rsid w:val="008043C9"/>
    <w:rsid w:val="00804C68"/>
    <w:rsid w:val="00806703"/>
    <w:rsid w:val="00806BBB"/>
    <w:rsid w:val="00807199"/>
    <w:rsid w:val="00807703"/>
    <w:rsid w:val="00807759"/>
    <w:rsid w:val="00810A20"/>
    <w:rsid w:val="0081154A"/>
    <w:rsid w:val="00812EFD"/>
    <w:rsid w:val="00814642"/>
    <w:rsid w:val="0081523B"/>
    <w:rsid w:val="008153C2"/>
    <w:rsid w:val="0081545F"/>
    <w:rsid w:val="00815F63"/>
    <w:rsid w:val="008167F6"/>
    <w:rsid w:val="00816A26"/>
    <w:rsid w:val="00816EF6"/>
    <w:rsid w:val="0081786D"/>
    <w:rsid w:val="00817A5A"/>
    <w:rsid w:val="00817E86"/>
    <w:rsid w:val="00821816"/>
    <w:rsid w:val="008227F4"/>
    <w:rsid w:val="00823789"/>
    <w:rsid w:val="00824230"/>
    <w:rsid w:val="00824AC2"/>
    <w:rsid w:val="0082521A"/>
    <w:rsid w:val="008259AD"/>
    <w:rsid w:val="00825CF5"/>
    <w:rsid w:val="00826ABF"/>
    <w:rsid w:val="008276EA"/>
    <w:rsid w:val="00827D5A"/>
    <w:rsid w:val="00830ACE"/>
    <w:rsid w:val="0083210F"/>
    <w:rsid w:val="008325AD"/>
    <w:rsid w:val="00832F7E"/>
    <w:rsid w:val="00833049"/>
    <w:rsid w:val="00833A44"/>
    <w:rsid w:val="0083441A"/>
    <w:rsid w:val="00834833"/>
    <w:rsid w:val="008348BA"/>
    <w:rsid w:val="00834A8F"/>
    <w:rsid w:val="00835264"/>
    <w:rsid w:val="0083564D"/>
    <w:rsid w:val="008360B3"/>
    <w:rsid w:val="00836EC7"/>
    <w:rsid w:val="00837B92"/>
    <w:rsid w:val="00840CA3"/>
    <w:rsid w:val="00843066"/>
    <w:rsid w:val="00844FAD"/>
    <w:rsid w:val="00846350"/>
    <w:rsid w:val="008465C6"/>
    <w:rsid w:val="00846C53"/>
    <w:rsid w:val="008514BE"/>
    <w:rsid w:val="00851A3C"/>
    <w:rsid w:val="008522D5"/>
    <w:rsid w:val="00852892"/>
    <w:rsid w:val="00852E02"/>
    <w:rsid w:val="00853477"/>
    <w:rsid w:val="008539E6"/>
    <w:rsid w:val="00854AFC"/>
    <w:rsid w:val="0085508B"/>
    <w:rsid w:val="00856A1B"/>
    <w:rsid w:val="008571C9"/>
    <w:rsid w:val="00861569"/>
    <w:rsid w:val="00862C9F"/>
    <w:rsid w:val="00862DF0"/>
    <w:rsid w:val="00864E02"/>
    <w:rsid w:val="008666F0"/>
    <w:rsid w:val="00866723"/>
    <w:rsid w:val="0086713B"/>
    <w:rsid w:val="0086752F"/>
    <w:rsid w:val="00867548"/>
    <w:rsid w:val="00867AA3"/>
    <w:rsid w:val="00867F0D"/>
    <w:rsid w:val="0087059E"/>
    <w:rsid w:val="00870748"/>
    <w:rsid w:val="00870C85"/>
    <w:rsid w:val="00870E41"/>
    <w:rsid w:val="00872CCE"/>
    <w:rsid w:val="00874AD4"/>
    <w:rsid w:val="00874BE1"/>
    <w:rsid w:val="00875E9F"/>
    <w:rsid w:val="0087659F"/>
    <w:rsid w:val="008773EE"/>
    <w:rsid w:val="008774B8"/>
    <w:rsid w:val="0087752F"/>
    <w:rsid w:val="008778A5"/>
    <w:rsid w:val="00877FF7"/>
    <w:rsid w:val="00880209"/>
    <w:rsid w:val="00881AA3"/>
    <w:rsid w:val="00883237"/>
    <w:rsid w:val="00883483"/>
    <w:rsid w:val="008855DF"/>
    <w:rsid w:val="0088599F"/>
    <w:rsid w:val="00886405"/>
    <w:rsid w:val="00886EB1"/>
    <w:rsid w:val="00887939"/>
    <w:rsid w:val="00890A67"/>
    <w:rsid w:val="00890B20"/>
    <w:rsid w:val="00893119"/>
    <w:rsid w:val="0089381A"/>
    <w:rsid w:val="0089392A"/>
    <w:rsid w:val="00893A38"/>
    <w:rsid w:val="008959B2"/>
    <w:rsid w:val="00895F64"/>
    <w:rsid w:val="00896737"/>
    <w:rsid w:val="00896F44"/>
    <w:rsid w:val="0089706A"/>
    <w:rsid w:val="008A1A3A"/>
    <w:rsid w:val="008A1BC5"/>
    <w:rsid w:val="008A24C4"/>
    <w:rsid w:val="008A3700"/>
    <w:rsid w:val="008A3A12"/>
    <w:rsid w:val="008A51ED"/>
    <w:rsid w:val="008A773E"/>
    <w:rsid w:val="008B0B4C"/>
    <w:rsid w:val="008B1B91"/>
    <w:rsid w:val="008B5500"/>
    <w:rsid w:val="008B72D9"/>
    <w:rsid w:val="008B773F"/>
    <w:rsid w:val="008C02F9"/>
    <w:rsid w:val="008C09AC"/>
    <w:rsid w:val="008C1377"/>
    <w:rsid w:val="008C1BA8"/>
    <w:rsid w:val="008C3005"/>
    <w:rsid w:val="008C346E"/>
    <w:rsid w:val="008C3CD9"/>
    <w:rsid w:val="008C43CA"/>
    <w:rsid w:val="008C4DBD"/>
    <w:rsid w:val="008C71FC"/>
    <w:rsid w:val="008C760A"/>
    <w:rsid w:val="008C7FFB"/>
    <w:rsid w:val="008D1C7C"/>
    <w:rsid w:val="008D2570"/>
    <w:rsid w:val="008D3424"/>
    <w:rsid w:val="008D4130"/>
    <w:rsid w:val="008D53AC"/>
    <w:rsid w:val="008D570C"/>
    <w:rsid w:val="008E05E2"/>
    <w:rsid w:val="008E0907"/>
    <w:rsid w:val="008E0C69"/>
    <w:rsid w:val="008E1029"/>
    <w:rsid w:val="008E1271"/>
    <w:rsid w:val="008E1E1E"/>
    <w:rsid w:val="008E2892"/>
    <w:rsid w:val="008E3044"/>
    <w:rsid w:val="008E362A"/>
    <w:rsid w:val="008E68C0"/>
    <w:rsid w:val="008F170C"/>
    <w:rsid w:val="008F256A"/>
    <w:rsid w:val="008F328D"/>
    <w:rsid w:val="008F7287"/>
    <w:rsid w:val="008F7BEC"/>
    <w:rsid w:val="00900B94"/>
    <w:rsid w:val="009017CA"/>
    <w:rsid w:val="00901F70"/>
    <w:rsid w:val="00902009"/>
    <w:rsid w:val="00902F0F"/>
    <w:rsid w:val="009033DA"/>
    <w:rsid w:val="00903FF4"/>
    <w:rsid w:val="009040D6"/>
    <w:rsid w:val="00905250"/>
    <w:rsid w:val="009052FD"/>
    <w:rsid w:val="009053F1"/>
    <w:rsid w:val="00905882"/>
    <w:rsid w:val="00906045"/>
    <w:rsid w:val="00907D15"/>
    <w:rsid w:val="009108D4"/>
    <w:rsid w:val="00910A6A"/>
    <w:rsid w:val="009119E4"/>
    <w:rsid w:val="00912B17"/>
    <w:rsid w:val="00912EA9"/>
    <w:rsid w:val="00913999"/>
    <w:rsid w:val="0091402C"/>
    <w:rsid w:val="0091481D"/>
    <w:rsid w:val="009160D0"/>
    <w:rsid w:val="00916780"/>
    <w:rsid w:val="00917437"/>
    <w:rsid w:val="00920037"/>
    <w:rsid w:val="009227E9"/>
    <w:rsid w:val="00922B87"/>
    <w:rsid w:val="00923DB9"/>
    <w:rsid w:val="0092471E"/>
    <w:rsid w:val="00924EA5"/>
    <w:rsid w:val="00927788"/>
    <w:rsid w:val="009301DE"/>
    <w:rsid w:val="009321FA"/>
    <w:rsid w:val="00933546"/>
    <w:rsid w:val="0093498F"/>
    <w:rsid w:val="00934F79"/>
    <w:rsid w:val="00935665"/>
    <w:rsid w:val="00941053"/>
    <w:rsid w:val="00941776"/>
    <w:rsid w:val="00941B09"/>
    <w:rsid w:val="009431B9"/>
    <w:rsid w:val="00943D5D"/>
    <w:rsid w:val="00944757"/>
    <w:rsid w:val="00945EE2"/>
    <w:rsid w:val="00946992"/>
    <w:rsid w:val="009475B8"/>
    <w:rsid w:val="0094795E"/>
    <w:rsid w:val="009502BC"/>
    <w:rsid w:val="00951EC9"/>
    <w:rsid w:val="009527FF"/>
    <w:rsid w:val="009544F3"/>
    <w:rsid w:val="00954A80"/>
    <w:rsid w:val="00955B34"/>
    <w:rsid w:val="009561B6"/>
    <w:rsid w:val="00957F82"/>
    <w:rsid w:val="00960A96"/>
    <w:rsid w:val="009613E3"/>
    <w:rsid w:val="00961942"/>
    <w:rsid w:val="00961BDA"/>
    <w:rsid w:val="00962AD3"/>
    <w:rsid w:val="00963F21"/>
    <w:rsid w:val="0096750D"/>
    <w:rsid w:val="009704DC"/>
    <w:rsid w:val="00971DB4"/>
    <w:rsid w:val="009724D5"/>
    <w:rsid w:val="00975000"/>
    <w:rsid w:val="00975DAB"/>
    <w:rsid w:val="00975FC5"/>
    <w:rsid w:val="009763FD"/>
    <w:rsid w:val="0097651B"/>
    <w:rsid w:val="00976DA6"/>
    <w:rsid w:val="009778DB"/>
    <w:rsid w:val="00977A47"/>
    <w:rsid w:val="00977A51"/>
    <w:rsid w:val="00977F28"/>
    <w:rsid w:val="0098037C"/>
    <w:rsid w:val="0098105D"/>
    <w:rsid w:val="00982A40"/>
    <w:rsid w:val="0098322A"/>
    <w:rsid w:val="00983549"/>
    <w:rsid w:val="009836C6"/>
    <w:rsid w:val="009839D8"/>
    <w:rsid w:val="00983DDA"/>
    <w:rsid w:val="009866D1"/>
    <w:rsid w:val="00987E70"/>
    <w:rsid w:val="0099056D"/>
    <w:rsid w:val="0099237F"/>
    <w:rsid w:val="00992416"/>
    <w:rsid w:val="00992756"/>
    <w:rsid w:val="00994B06"/>
    <w:rsid w:val="009961AB"/>
    <w:rsid w:val="0099723F"/>
    <w:rsid w:val="009A0124"/>
    <w:rsid w:val="009A020A"/>
    <w:rsid w:val="009A09EF"/>
    <w:rsid w:val="009A0F57"/>
    <w:rsid w:val="009A1342"/>
    <w:rsid w:val="009A2DEA"/>
    <w:rsid w:val="009A4607"/>
    <w:rsid w:val="009A5480"/>
    <w:rsid w:val="009A5C8F"/>
    <w:rsid w:val="009A63E9"/>
    <w:rsid w:val="009A794A"/>
    <w:rsid w:val="009B0479"/>
    <w:rsid w:val="009B052C"/>
    <w:rsid w:val="009B0562"/>
    <w:rsid w:val="009B1B3C"/>
    <w:rsid w:val="009B1C70"/>
    <w:rsid w:val="009B31B1"/>
    <w:rsid w:val="009B3C77"/>
    <w:rsid w:val="009B54D2"/>
    <w:rsid w:val="009B5940"/>
    <w:rsid w:val="009B5D62"/>
    <w:rsid w:val="009C01D3"/>
    <w:rsid w:val="009C0397"/>
    <w:rsid w:val="009C149B"/>
    <w:rsid w:val="009C1612"/>
    <w:rsid w:val="009C16D5"/>
    <w:rsid w:val="009C2226"/>
    <w:rsid w:val="009C4451"/>
    <w:rsid w:val="009C4BD3"/>
    <w:rsid w:val="009C59CA"/>
    <w:rsid w:val="009C59D8"/>
    <w:rsid w:val="009C6500"/>
    <w:rsid w:val="009C6984"/>
    <w:rsid w:val="009C6AF4"/>
    <w:rsid w:val="009C6C44"/>
    <w:rsid w:val="009C789E"/>
    <w:rsid w:val="009C7B5D"/>
    <w:rsid w:val="009D01B7"/>
    <w:rsid w:val="009D079B"/>
    <w:rsid w:val="009D0F32"/>
    <w:rsid w:val="009D1143"/>
    <w:rsid w:val="009D1AED"/>
    <w:rsid w:val="009D1D3B"/>
    <w:rsid w:val="009D40CF"/>
    <w:rsid w:val="009D4300"/>
    <w:rsid w:val="009D74BD"/>
    <w:rsid w:val="009E000C"/>
    <w:rsid w:val="009E172E"/>
    <w:rsid w:val="009E1746"/>
    <w:rsid w:val="009E2004"/>
    <w:rsid w:val="009E2DA6"/>
    <w:rsid w:val="009E2EB4"/>
    <w:rsid w:val="009E484E"/>
    <w:rsid w:val="009E4EA5"/>
    <w:rsid w:val="009E5483"/>
    <w:rsid w:val="009E590C"/>
    <w:rsid w:val="009E5B22"/>
    <w:rsid w:val="009E5B7D"/>
    <w:rsid w:val="009E7041"/>
    <w:rsid w:val="009E7912"/>
    <w:rsid w:val="009F0048"/>
    <w:rsid w:val="009F0211"/>
    <w:rsid w:val="009F0296"/>
    <w:rsid w:val="009F0626"/>
    <w:rsid w:val="009F2AC1"/>
    <w:rsid w:val="009F2C4B"/>
    <w:rsid w:val="009F2F5A"/>
    <w:rsid w:val="009F323D"/>
    <w:rsid w:val="009F44A0"/>
    <w:rsid w:val="009F50B5"/>
    <w:rsid w:val="00A0009E"/>
    <w:rsid w:val="00A01521"/>
    <w:rsid w:val="00A01A6F"/>
    <w:rsid w:val="00A01FD2"/>
    <w:rsid w:val="00A049EC"/>
    <w:rsid w:val="00A0738C"/>
    <w:rsid w:val="00A1000B"/>
    <w:rsid w:val="00A10794"/>
    <w:rsid w:val="00A107E8"/>
    <w:rsid w:val="00A12CE6"/>
    <w:rsid w:val="00A13C78"/>
    <w:rsid w:val="00A1499F"/>
    <w:rsid w:val="00A14A64"/>
    <w:rsid w:val="00A15AF5"/>
    <w:rsid w:val="00A1640E"/>
    <w:rsid w:val="00A16FE3"/>
    <w:rsid w:val="00A201D3"/>
    <w:rsid w:val="00A21BFB"/>
    <w:rsid w:val="00A22A8C"/>
    <w:rsid w:val="00A23263"/>
    <w:rsid w:val="00A232F0"/>
    <w:rsid w:val="00A235EA"/>
    <w:rsid w:val="00A245C3"/>
    <w:rsid w:val="00A24AA5"/>
    <w:rsid w:val="00A25F2F"/>
    <w:rsid w:val="00A26195"/>
    <w:rsid w:val="00A266DD"/>
    <w:rsid w:val="00A27DF2"/>
    <w:rsid w:val="00A27FFA"/>
    <w:rsid w:val="00A30AF5"/>
    <w:rsid w:val="00A30F14"/>
    <w:rsid w:val="00A3450C"/>
    <w:rsid w:val="00A34AC1"/>
    <w:rsid w:val="00A3557B"/>
    <w:rsid w:val="00A35645"/>
    <w:rsid w:val="00A35D7C"/>
    <w:rsid w:val="00A36756"/>
    <w:rsid w:val="00A37A9B"/>
    <w:rsid w:val="00A40138"/>
    <w:rsid w:val="00A4086C"/>
    <w:rsid w:val="00A4147C"/>
    <w:rsid w:val="00A41775"/>
    <w:rsid w:val="00A42538"/>
    <w:rsid w:val="00A433F4"/>
    <w:rsid w:val="00A43EB4"/>
    <w:rsid w:val="00A459D6"/>
    <w:rsid w:val="00A45A1B"/>
    <w:rsid w:val="00A45B1C"/>
    <w:rsid w:val="00A463C1"/>
    <w:rsid w:val="00A46941"/>
    <w:rsid w:val="00A4772A"/>
    <w:rsid w:val="00A479A5"/>
    <w:rsid w:val="00A50625"/>
    <w:rsid w:val="00A5122D"/>
    <w:rsid w:val="00A51F8D"/>
    <w:rsid w:val="00A5345A"/>
    <w:rsid w:val="00A53F01"/>
    <w:rsid w:val="00A5512E"/>
    <w:rsid w:val="00A5610C"/>
    <w:rsid w:val="00A57044"/>
    <w:rsid w:val="00A57BE8"/>
    <w:rsid w:val="00A611DD"/>
    <w:rsid w:val="00A62983"/>
    <w:rsid w:val="00A64F5D"/>
    <w:rsid w:val="00A657AF"/>
    <w:rsid w:val="00A65F3B"/>
    <w:rsid w:val="00A661C5"/>
    <w:rsid w:val="00A66699"/>
    <w:rsid w:val="00A7046A"/>
    <w:rsid w:val="00A727D4"/>
    <w:rsid w:val="00A7567D"/>
    <w:rsid w:val="00A759A8"/>
    <w:rsid w:val="00A75D41"/>
    <w:rsid w:val="00A76197"/>
    <w:rsid w:val="00A770CE"/>
    <w:rsid w:val="00A77A56"/>
    <w:rsid w:val="00A77CD6"/>
    <w:rsid w:val="00A82DFA"/>
    <w:rsid w:val="00A82F0D"/>
    <w:rsid w:val="00A83353"/>
    <w:rsid w:val="00A833A8"/>
    <w:rsid w:val="00A83844"/>
    <w:rsid w:val="00A85A17"/>
    <w:rsid w:val="00A8669B"/>
    <w:rsid w:val="00A86976"/>
    <w:rsid w:val="00A86A5A"/>
    <w:rsid w:val="00A87338"/>
    <w:rsid w:val="00A87F3B"/>
    <w:rsid w:val="00A87FE6"/>
    <w:rsid w:val="00A90E41"/>
    <w:rsid w:val="00A915AE"/>
    <w:rsid w:val="00A91C70"/>
    <w:rsid w:val="00A91DE1"/>
    <w:rsid w:val="00A91FDD"/>
    <w:rsid w:val="00A93B4D"/>
    <w:rsid w:val="00A94CD1"/>
    <w:rsid w:val="00A94FE2"/>
    <w:rsid w:val="00A959C6"/>
    <w:rsid w:val="00A967C2"/>
    <w:rsid w:val="00A9732C"/>
    <w:rsid w:val="00AA0E08"/>
    <w:rsid w:val="00AA231A"/>
    <w:rsid w:val="00AA4C07"/>
    <w:rsid w:val="00AA560C"/>
    <w:rsid w:val="00AA5DB3"/>
    <w:rsid w:val="00AA719C"/>
    <w:rsid w:val="00AB149D"/>
    <w:rsid w:val="00AB1547"/>
    <w:rsid w:val="00AB2169"/>
    <w:rsid w:val="00AB252C"/>
    <w:rsid w:val="00AB33FC"/>
    <w:rsid w:val="00AB364E"/>
    <w:rsid w:val="00AB3EE8"/>
    <w:rsid w:val="00AB60FD"/>
    <w:rsid w:val="00AB6D53"/>
    <w:rsid w:val="00AC032F"/>
    <w:rsid w:val="00AC19C1"/>
    <w:rsid w:val="00AC2733"/>
    <w:rsid w:val="00AC3B68"/>
    <w:rsid w:val="00AC3E11"/>
    <w:rsid w:val="00AC3F53"/>
    <w:rsid w:val="00AC44D8"/>
    <w:rsid w:val="00AC57FF"/>
    <w:rsid w:val="00AC5A84"/>
    <w:rsid w:val="00AC67BE"/>
    <w:rsid w:val="00AC69B0"/>
    <w:rsid w:val="00AC6FA4"/>
    <w:rsid w:val="00AC73BD"/>
    <w:rsid w:val="00AD11E7"/>
    <w:rsid w:val="00AD2C2F"/>
    <w:rsid w:val="00AD3EBB"/>
    <w:rsid w:val="00AD48CB"/>
    <w:rsid w:val="00AD5260"/>
    <w:rsid w:val="00AD6D65"/>
    <w:rsid w:val="00AE0317"/>
    <w:rsid w:val="00AE41FA"/>
    <w:rsid w:val="00AE44DA"/>
    <w:rsid w:val="00AE4B5D"/>
    <w:rsid w:val="00AE52F1"/>
    <w:rsid w:val="00AE62F7"/>
    <w:rsid w:val="00AE76C4"/>
    <w:rsid w:val="00AE7D3D"/>
    <w:rsid w:val="00AF05F3"/>
    <w:rsid w:val="00AF2D4F"/>
    <w:rsid w:val="00AF48DE"/>
    <w:rsid w:val="00AF496B"/>
    <w:rsid w:val="00AF51B9"/>
    <w:rsid w:val="00AF7B4F"/>
    <w:rsid w:val="00AF7DCE"/>
    <w:rsid w:val="00B011C0"/>
    <w:rsid w:val="00B0145B"/>
    <w:rsid w:val="00B01C49"/>
    <w:rsid w:val="00B02AE8"/>
    <w:rsid w:val="00B02CDF"/>
    <w:rsid w:val="00B037E4"/>
    <w:rsid w:val="00B03D47"/>
    <w:rsid w:val="00B04683"/>
    <w:rsid w:val="00B04C68"/>
    <w:rsid w:val="00B05210"/>
    <w:rsid w:val="00B054C2"/>
    <w:rsid w:val="00B05BA8"/>
    <w:rsid w:val="00B07EA2"/>
    <w:rsid w:val="00B115DE"/>
    <w:rsid w:val="00B11B07"/>
    <w:rsid w:val="00B11B64"/>
    <w:rsid w:val="00B11B68"/>
    <w:rsid w:val="00B11B91"/>
    <w:rsid w:val="00B12A80"/>
    <w:rsid w:val="00B13B23"/>
    <w:rsid w:val="00B15E49"/>
    <w:rsid w:val="00B16306"/>
    <w:rsid w:val="00B17976"/>
    <w:rsid w:val="00B2014B"/>
    <w:rsid w:val="00B21524"/>
    <w:rsid w:val="00B21930"/>
    <w:rsid w:val="00B224BE"/>
    <w:rsid w:val="00B2386E"/>
    <w:rsid w:val="00B24303"/>
    <w:rsid w:val="00B24FB9"/>
    <w:rsid w:val="00B26832"/>
    <w:rsid w:val="00B26B60"/>
    <w:rsid w:val="00B26D61"/>
    <w:rsid w:val="00B27070"/>
    <w:rsid w:val="00B27363"/>
    <w:rsid w:val="00B27E07"/>
    <w:rsid w:val="00B303D7"/>
    <w:rsid w:val="00B337AB"/>
    <w:rsid w:val="00B33AEA"/>
    <w:rsid w:val="00B33FDB"/>
    <w:rsid w:val="00B3415F"/>
    <w:rsid w:val="00B3423B"/>
    <w:rsid w:val="00B3444D"/>
    <w:rsid w:val="00B344DB"/>
    <w:rsid w:val="00B3560E"/>
    <w:rsid w:val="00B35C6D"/>
    <w:rsid w:val="00B36092"/>
    <w:rsid w:val="00B363EA"/>
    <w:rsid w:val="00B370FD"/>
    <w:rsid w:val="00B4060A"/>
    <w:rsid w:val="00B4067A"/>
    <w:rsid w:val="00B411AC"/>
    <w:rsid w:val="00B42527"/>
    <w:rsid w:val="00B4352E"/>
    <w:rsid w:val="00B43CCD"/>
    <w:rsid w:val="00B43D89"/>
    <w:rsid w:val="00B44370"/>
    <w:rsid w:val="00B443DA"/>
    <w:rsid w:val="00B452F9"/>
    <w:rsid w:val="00B506C5"/>
    <w:rsid w:val="00B50889"/>
    <w:rsid w:val="00B50C51"/>
    <w:rsid w:val="00B50F50"/>
    <w:rsid w:val="00B525B5"/>
    <w:rsid w:val="00B52B88"/>
    <w:rsid w:val="00B52EC5"/>
    <w:rsid w:val="00B541CF"/>
    <w:rsid w:val="00B54C1B"/>
    <w:rsid w:val="00B56FF7"/>
    <w:rsid w:val="00B603BB"/>
    <w:rsid w:val="00B623C9"/>
    <w:rsid w:val="00B640F6"/>
    <w:rsid w:val="00B6676D"/>
    <w:rsid w:val="00B6763C"/>
    <w:rsid w:val="00B70C59"/>
    <w:rsid w:val="00B7151A"/>
    <w:rsid w:val="00B7233F"/>
    <w:rsid w:val="00B72893"/>
    <w:rsid w:val="00B72AA1"/>
    <w:rsid w:val="00B72FB2"/>
    <w:rsid w:val="00B74389"/>
    <w:rsid w:val="00B75A00"/>
    <w:rsid w:val="00B76DD4"/>
    <w:rsid w:val="00B7779E"/>
    <w:rsid w:val="00B80AB4"/>
    <w:rsid w:val="00B80B84"/>
    <w:rsid w:val="00B833A5"/>
    <w:rsid w:val="00B840B5"/>
    <w:rsid w:val="00B85A7A"/>
    <w:rsid w:val="00B863B9"/>
    <w:rsid w:val="00B87077"/>
    <w:rsid w:val="00B87513"/>
    <w:rsid w:val="00B87EB3"/>
    <w:rsid w:val="00B90503"/>
    <w:rsid w:val="00B909F5"/>
    <w:rsid w:val="00B9195C"/>
    <w:rsid w:val="00B920DF"/>
    <w:rsid w:val="00B92846"/>
    <w:rsid w:val="00B9448A"/>
    <w:rsid w:val="00B94FA0"/>
    <w:rsid w:val="00B95EEA"/>
    <w:rsid w:val="00B96024"/>
    <w:rsid w:val="00B964B1"/>
    <w:rsid w:val="00B96C0E"/>
    <w:rsid w:val="00B96CEF"/>
    <w:rsid w:val="00B96D7E"/>
    <w:rsid w:val="00B97127"/>
    <w:rsid w:val="00B97721"/>
    <w:rsid w:val="00B97C05"/>
    <w:rsid w:val="00BA0CCF"/>
    <w:rsid w:val="00BA146E"/>
    <w:rsid w:val="00BA154A"/>
    <w:rsid w:val="00BA1B0A"/>
    <w:rsid w:val="00BA31FB"/>
    <w:rsid w:val="00BA3A54"/>
    <w:rsid w:val="00BA7684"/>
    <w:rsid w:val="00BA791B"/>
    <w:rsid w:val="00BB0DBA"/>
    <w:rsid w:val="00BB17D7"/>
    <w:rsid w:val="00BB2A64"/>
    <w:rsid w:val="00BB5EB0"/>
    <w:rsid w:val="00BB62A2"/>
    <w:rsid w:val="00BB7C0A"/>
    <w:rsid w:val="00BC1573"/>
    <w:rsid w:val="00BC2FF6"/>
    <w:rsid w:val="00BC3542"/>
    <w:rsid w:val="00BC3D53"/>
    <w:rsid w:val="00BC5586"/>
    <w:rsid w:val="00BC5C04"/>
    <w:rsid w:val="00BC6ACE"/>
    <w:rsid w:val="00BC6B8F"/>
    <w:rsid w:val="00BC76DC"/>
    <w:rsid w:val="00BC7DCC"/>
    <w:rsid w:val="00BD0D16"/>
    <w:rsid w:val="00BD107F"/>
    <w:rsid w:val="00BD12FF"/>
    <w:rsid w:val="00BD5555"/>
    <w:rsid w:val="00BD5F7B"/>
    <w:rsid w:val="00BD6F19"/>
    <w:rsid w:val="00BE0B7C"/>
    <w:rsid w:val="00BE1324"/>
    <w:rsid w:val="00BE1E75"/>
    <w:rsid w:val="00BE314F"/>
    <w:rsid w:val="00BE4E20"/>
    <w:rsid w:val="00BE6BA0"/>
    <w:rsid w:val="00BE7C1B"/>
    <w:rsid w:val="00BF16F9"/>
    <w:rsid w:val="00BF1C32"/>
    <w:rsid w:val="00BF4E33"/>
    <w:rsid w:val="00BF514D"/>
    <w:rsid w:val="00BF522B"/>
    <w:rsid w:val="00BF58A8"/>
    <w:rsid w:val="00BF59FA"/>
    <w:rsid w:val="00BF5F93"/>
    <w:rsid w:val="00BF6A92"/>
    <w:rsid w:val="00BF6C73"/>
    <w:rsid w:val="00BF7A6F"/>
    <w:rsid w:val="00BF7D52"/>
    <w:rsid w:val="00C001C3"/>
    <w:rsid w:val="00C00D21"/>
    <w:rsid w:val="00C014BE"/>
    <w:rsid w:val="00C020F4"/>
    <w:rsid w:val="00C02833"/>
    <w:rsid w:val="00C028E9"/>
    <w:rsid w:val="00C02B24"/>
    <w:rsid w:val="00C02C09"/>
    <w:rsid w:val="00C037E7"/>
    <w:rsid w:val="00C04324"/>
    <w:rsid w:val="00C057DA"/>
    <w:rsid w:val="00C05B81"/>
    <w:rsid w:val="00C06931"/>
    <w:rsid w:val="00C100CB"/>
    <w:rsid w:val="00C1097E"/>
    <w:rsid w:val="00C10F96"/>
    <w:rsid w:val="00C11179"/>
    <w:rsid w:val="00C11C46"/>
    <w:rsid w:val="00C12D03"/>
    <w:rsid w:val="00C12F51"/>
    <w:rsid w:val="00C1305A"/>
    <w:rsid w:val="00C136DE"/>
    <w:rsid w:val="00C14009"/>
    <w:rsid w:val="00C17981"/>
    <w:rsid w:val="00C212E2"/>
    <w:rsid w:val="00C23CC5"/>
    <w:rsid w:val="00C24CE9"/>
    <w:rsid w:val="00C27580"/>
    <w:rsid w:val="00C315FB"/>
    <w:rsid w:val="00C31EB9"/>
    <w:rsid w:val="00C33075"/>
    <w:rsid w:val="00C3343C"/>
    <w:rsid w:val="00C3350B"/>
    <w:rsid w:val="00C33965"/>
    <w:rsid w:val="00C33D7C"/>
    <w:rsid w:val="00C34389"/>
    <w:rsid w:val="00C358E0"/>
    <w:rsid w:val="00C36181"/>
    <w:rsid w:val="00C40013"/>
    <w:rsid w:val="00C406D7"/>
    <w:rsid w:val="00C40FAC"/>
    <w:rsid w:val="00C41B7B"/>
    <w:rsid w:val="00C4262F"/>
    <w:rsid w:val="00C4355E"/>
    <w:rsid w:val="00C43A44"/>
    <w:rsid w:val="00C4443B"/>
    <w:rsid w:val="00C459F6"/>
    <w:rsid w:val="00C45FAA"/>
    <w:rsid w:val="00C479D7"/>
    <w:rsid w:val="00C500C8"/>
    <w:rsid w:val="00C500FA"/>
    <w:rsid w:val="00C5057E"/>
    <w:rsid w:val="00C5256A"/>
    <w:rsid w:val="00C53091"/>
    <w:rsid w:val="00C5321D"/>
    <w:rsid w:val="00C541C6"/>
    <w:rsid w:val="00C548F2"/>
    <w:rsid w:val="00C55091"/>
    <w:rsid w:val="00C55195"/>
    <w:rsid w:val="00C563C1"/>
    <w:rsid w:val="00C565DB"/>
    <w:rsid w:val="00C56898"/>
    <w:rsid w:val="00C6026C"/>
    <w:rsid w:val="00C605C2"/>
    <w:rsid w:val="00C60B05"/>
    <w:rsid w:val="00C61C44"/>
    <w:rsid w:val="00C620B2"/>
    <w:rsid w:val="00C626F5"/>
    <w:rsid w:val="00C64701"/>
    <w:rsid w:val="00C649E3"/>
    <w:rsid w:val="00C650B2"/>
    <w:rsid w:val="00C651FB"/>
    <w:rsid w:val="00C66310"/>
    <w:rsid w:val="00C668A4"/>
    <w:rsid w:val="00C66D02"/>
    <w:rsid w:val="00C67ABD"/>
    <w:rsid w:val="00C706F5"/>
    <w:rsid w:val="00C7074B"/>
    <w:rsid w:val="00C72D1C"/>
    <w:rsid w:val="00C73450"/>
    <w:rsid w:val="00C736F3"/>
    <w:rsid w:val="00C73B3E"/>
    <w:rsid w:val="00C73CDF"/>
    <w:rsid w:val="00C7465C"/>
    <w:rsid w:val="00C74ABF"/>
    <w:rsid w:val="00C74BFC"/>
    <w:rsid w:val="00C75ADA"/>
    <w:rsid w:val="00C76497"/>
    <w:rsid w:val="00C776FB"/>
    <w:rsid w:val="00C77FEE"/>
    <w:rsid w:val="00C80156"/>
    <w:rsid w:val="00C80223"/>
    <w:rsid w:val="00C806E2"/>
    <w:rsid w:val="00C80D54"/>
    <w:rsid w:val="00C80F39"/>
    <w:rsid w:val="00C82349"/>
    <w:rsid w:val="00C83D8A"/>
    <w:rsid w:val="00C84047"/>
    <w:rsid w:val="00C846AC"/>
    <w:rsid w:val="00C8569B"/>
    <w:rsid w:val="00C85F4F"/>
    <w:rsid w:val="00C85FA2"/>
    <w:rsid w:val="00C867FB"/>
    <w:rsid w:val="00C868A5"/>
    <w:rsid w:val="00C90080"/>
    <w:rsid w:val="00C902AC"/>
    <w:rsid w:val="00C9209B"/>
    <w:rsid w:val="00C92F3E"/>
    <w:rsid w:val="00C95615"/>
    <w:rsid w:val="00C97353"/>
    <w:rsid w:val="00CA3CFB"/>
    <w:rsid w:val="00CA401F"/>
    <w:rsid w:val="00CA433E"/>
    <w:rsid w:val="00CA4F3F"/>
    <w:rsid w:val="00CA4F4B"/>
    <w:rsid w:val="00CA513D"/>
    <w:rsid w:val="00CA6683"/>
    <w:rsid w:val="00CA67F0"/>
    <w:rsid w:val="00CA713F"/>
    <w:rsid w:val="00CB05EB"/>
    <w:rsid w:val="00CB13AE"/>
    <w:rsid w:val="00CB20C7"/>
    <w:rsid w:val="00CB302D"/>
    <w:rsid w:val="00CB4765"/>
    <w:rsid w:val="00CC1D97"/>
    <w:rsid w:val="00CC3784"/>
    <w:rsid w:val="00CC3A98"/>
    <w:rsid w:val="00CC3AEE"/>
    <w:rsid w:val="00CC5977"/>
    <w:rsid w:val="00CC611E"/>
    <w:rsid w:val="00CC6A06"/>
    <w:rsid w:val="00CC6A34"/>
    <w:rsid w:val="00CD12B8"/>
    <w:rsid w:val="00CD2FC9"/>
    <w:rsid w:val="00CD320F"/>
    <w:rsid w:val="00CD47C1"/>
    <w:rsid w:val="00CD47FC"/>
    <w:rsid w:val="00CD5143"/>
    <w:rsid w:val="00CD5B6F"/>
    <w:rsid w:val="00CD6DAF"/>
    <w:rsid w:val="00CD75F5"/>
    <w:rsid w:val="00CD7BC3"/>
    <w:rsid w:val="00CD7DFC"/>
    <w:rsid w:val="00CE096D"/>
    <w:rsid w:val="00CE0D6E"/>
    <w:rsid w:val="00CE18EB"/>
    <w:rsid w:val="00CE2545"/>
    <w:rsid w:val="00CE3755"/>
    <w:rsid w:val="00CE4133"/>
    <w:rsid w:val="00CE421E"/>
    <w:rsid w:val="00CE4E26"/>
    <w:rsid w:val="00CE5745"/>
    <w:rsid w:val="00CE5B58"/>
    <w:rsid w:val="00CF0E71"/>
    <w:rsid w:val="00CF10AC"/>
    <w:rsid w:val="00CF1223"/>
    <w:rsid w:val="00CF1B1D"/>
    <w:rsid w:val="00CF4AE0"/>
    <w:rsid w:val="00CF5528"/>
    <w:rsid w:val="00CF6BE1"/>
    <w:rsid w:val="00CF703A"/>
    <w:rsid w:val="00CF71B1"/>
    <w:rsid w:val="00CF73D5"/>
    <w:rsid w:val="00D01F14"/>
    <w:rsid w:val="00D02648"/>
    <w:rsid w:val="00D04768"/>
    <w:rsid w:val="00D04C84"/>
    <w:rsid w:val="00D0538F"/>
    <w:rsid w:val="00D05713"/>
    <w:rsid w:val="00D057BC"/>
    <w:rsid w:val="00D05F62"/>
    <w:rsid w:val="00D067D9"/>
    <w:rsid w:val="00D0708C"/>
    <w:rsid w:val="00D10A15"/>
    <w:rsid w:val="00D12005"/>
    <w:rsid w:val="00D123CC"/>
    <w:rsid w:val="00D12856"/>
    <w:rsid w:val="00D13721"/>
    <w:rsid w:val="00D13987"/>
    <w:rsid w:val="00D15146"/>
    <w:rsid w:val="00D156F0"/>
    <w:rsid w:val="00D2059E"/>
    <w:rsid w:val="00D21E57"/>
    <w:rsid w:val="00D220DA"/>
    <w:rsid w:val="00D23007"/>
    <w:rsid w:val="00D23920"/>
    <w:rsid w:val="00D23A76"/>
    <w:rsid w:val="00D23EF1"/>
    <w:rsid w:val="00D247A5"/>
    <w:rsid w:val="00D27F02"/>
    <w:rsid w:val="00D32C81"/>
    <w:rsid w:val="00D32D2E"/>
    <w:rsid w:val="00D32FA6"/>
    <w:rsid w:val="00D32FEA"/>
    <w:rsid w:val="00D3304A"/>
    <w:rsid w:val="00D33905"/>
    <w:rsid w:val="00D33B35"/>
    <w:rsid w:val="00D346B6"/>
    <w:rsid w:val="00D350C8"/>
    <w:rsid w:val="00D36101"/>
    <w:rsid w:val="00D378FE"/>
    <w:rsid w:val="00D37B1F"/>
    <w:rsid w:val="00D40018"/>
    <w:rsid w:val="00D41A5E"/>
    <w:rsid w:val="00D427C4"/>
    <w:rsid w:val="00D42F08"/>
    <w:rsid w:val="00D43B97"/>
    <w:rsid w:val="00D4426C"/>
    <w:rsid w:val="00D44574"/>
    <w:rsid w:val="00D44708"/>
    <w:rsid w:val="00D44F16"/>
    <w:rsid w:val="00D453A4"/>
    <w:rsid w:val="00D46A94"/>
    <w:rsid w:val="00D47498"/>
    <w:rsid w:val="00D47AAB"/>
    <w:rsid w:val="00D50414"/>
    <w:rsid w:val="00D527E1"/>
    <w:rsid w:val="00D53199"/>
    <w:rsid w:val="00D53606"/>
    <w:rsid w:val="00D53CE5"/>
    <w:rsid w:val="00D5472F"/>
    <w:rsid w:val="00D561DF"/>
    <w:rsid w:val="00D56417"/>
    <w:rsid w:val="00D5683D"/>
    <w:rsid w:val="00D579E2"/>
    <w:rsid w:val="00D60406"/>
    <w:rsid w:val="00D6258B"/>
    <w:rsid w:val="00D6348A"/>
    <w:rsid w:val="00D640FA"/>
    <w:rsid w:val="00D64C81"/>
    <w:rsid w:val="00D651F2"/>
    <w:rsid w:val="00D66EF9"/>
    <w:rsid w:val="00D6795A"/>
    <w:rsid w:val="00D715C2"/>
    <w:rsid w:val="00D71A3B"/>
    <w:rsid w:val="00D72336"/>
    <w:rsid w:val="00D73635"/>
    <w:rsid w:val="00D73FB3"/>
    <w:rsid w:val="00D74742"/>
    <w:rsid w:val="00D7476E"/>
    <w:rsid w:val="00D749D6"/>
    <w:rsid w:val="00D755B6"/>
    <w:rsid w:val="00D75AAE"/>
    <w:rsid w:val="00D763FB"/>
    <w:rsid w:val="00D806EC"/>
    <w:rsid w:val="00D813CB"/>
    <w:rsid w:val="00D83345"/>
    <w:rsid w:val="00D83497"/>
    <w:rsid w:val="00D837DC"/>
    <w:rsid w:val="00D83FC3"/>
    <w:rsid w:val="00D8464E"/>
    <w:rsid w:val="00D85C09"/>
    <w:rsid w:val="00D918DD"/>
    <w:rsid w:val="00D91A33"/>
    <w:rsid w:val="00D91F2A"/>
    <w:rsid w:val="00D9248B"/>
    <w:rsid w:val="00D92D85"/>
    <w:rsid w:val="00D92E7B"/>
    <w:rsid w:val="00D93941"/>
    <w:rsid w:val="00D94667"/>
    <w:rsid w:val="00D9521D"/>
    <w:rsid w:val="00D95F40"/>
    <w:rsid w:val="00D96B37"/>
    <w:rsid w:val="00D97CA5"/>
    <w:rsid w:val="00DA0158"/>
    <w:rsid w:val="00DA110F"/>
    <w:rsid w:val="00DA1922"/>
    <w:rsid w:val="00DA1B22"/>
    <w:rsid w:val="00DA2062"/>
    <w:rsid w:val="00DA21B8"/>
    <w:rsid w:val="00DA2303"/>
    <w:rsid w:val="00DA3A60"/>
    <w:rsid w:val="00DA3D03"/>
    <w:rsid w:val="00DA4117"/>
    <w:rsid w:val="00DA43A5"/>
    <w:rsid w:val="00DA5528"/>
    <w:rsid w:val="00DA5ABE"/>
    <w:rsid w:val="00DA62EA"/>
    <w:rsid w:val="00DA70D7"/>
    <w:rsid w:val="00DB0180"/>
    <w:rsid w:val="00DB03FE"/>
    <w:rsid w:val="00DB0CB5"/>
    <w:rsid w:val="00DB45BB"/>
    <w:rsid w:val="00DB5285"/>
    <w:rsid w:val="00DB5A0C"/>
    <w:rsid w:val="00DB5FA6"/>
    <w:rsid w:val="00DB604E"/>
    <w:rsid w:val="00DB68F9"/>
    <w:rsid w:val="00DB7654"/>
    <w:rsid w:val="00DB7DDF"/>
    <w:rsid w:val="00DB7F84"/>
    <w:rsid w:val="00DC01FD"/>
    <w:rsid w:val="00DC28FA"/>
    <w:rsid w:val="00DC4373"/>
    <w:rsid w:val="00DC4B30"/>
    <w:rsid w:val="00DC4D47"/>
    <w:rsid w:val="00DC6102"/>
    <w:rsid w:val="00DC763C"/>
    <w:rsid w:val="00DD00BC"/>
    <w:rsid w:val="00DD0F34"/>
    <w:rsid w:val="00DD1406"/>
    <w:rsid w:val="00DD4C33"/>
    <w:rsid w:val="00DD6179"/>
    <w:rsid w:val="00DD678B"/>
    <w:rsid w:val="00DE05A9"/>
    <w:rsid w:val="00DE13BD"/>
    <w:rsid w:val="00DE18E1"/>
    <w:rsid w:val="00DE1EBC"/>
    <w:rsid w:val="00DE225F"/>
    <w:rsid w:val="00DE2452"/>
    <w:rsid w:val="00DE2AF4"/>
    <w:rsid w:val="00DE474D"/>
    <w:rsid w:val="00DE557E"/>
    <w:rsid w:val="00DE58F2"/>
    <w:rsid w:val="00DE6FB6"/>
    <w:rsid w:val="00DE7499"/>
    <w:rsid w:val="00DF059B"/>
    <w:rsid w:val="00DF0B66"/>
    <w:rsid w:val="00DF1501"/>
    <w:rsid w:val="00DF1773"/>
    <w:rsid w:val="00DF1E86"/>
    <w:rsid w:val="00DF2EE6"/>
    <w:rsid w:val="00DF328A"/>
    <w:rsid w:val="00DF3FA5"/>
    <w:rsid w:val="00DF6A28"/>
    <w:rsid w:val="00E0148C"/>
    <w:rsid w:val="00E016A3"/>
    <w:rsid w:val="00E01D2B"/>
    <w:rsid w:val="00E028A9"/>
    <w:rsid w:val="00E02D24"/>
    <w:rsid w:val="00E04A89"/>
    <w:rsid w:val="00E072C2"/>
    <w:rsid w:val="00E07A77"/>
    <w:rsid w:val="00E10966"/>
    <w:rsid w:val="00E10DA4"/>
    <w:rsid w:val="00E11377"/>
    <w:rsid w:val="00E113F4"/>
    <w:rsid w:val="00E12192"/>
    <w:rsid w:val="00E1239E"/>
    <w:rsid w:val="00E13536"/>
    <w:rsid w:val="00E139CB"/>
    <w:rsid w:val="00E1522E"/>
    <w:rsid w:val="00E15F5C"/>
    <w:rsid w:val="00E1677A"/>
    <w:rsid w:val="00E17405"/>
    <w:rsid w:val="00E22182"/>
    <w:rsid w:val="00E22468"/>
    <w:rsid w:val="00E23072"/>
    <w:rsid w:val="00E24A1B"/>
    <w:rsid w:val="00E257B1"/>
    <w:rsid w:val="00E26816"/>
    <w:rsid w:val="00E26CC4"/>
    <w:rsid w:val="00E279ED"/>
    <w:rsid w:val="00E328F5"/>
    <w:rsid w:val="00E32BB5"/>
    <w:rsid w:val="00E33332"/>
    <w:rsid w:val="00E3395F"/>
    <w:rsid w:val="00E4043E"/>
    <w:rsid w:val="00E4256D"/>
    <w:rsid w:val="00E43023"/>
    <w:rsid w:val="00E4406E"/>
    <w:rsid w:val="00E457B0"/>
    <w:rsid w:val="00E46E7C"/>
    <w:rsid w:val="00E46F40"/>
    <w:rsid w:val="00E47FEC"/>
    <w:rsid w:val="00E529BC"/>
    <w:rsid w:val="00E535D5"/>
    <w:rsid w:val="00E5478D"/>
    <w:rsid w:val="00E55BA4"/>
    <w:rsid w:val="00E55F5C"/>
    <w:rsid w:val="00E560AF"/>
    <w:rsid w:val="00E56983"/>
    <w:rsid w:val="00E608FE"/>
    <w:rsid w:val="00E62D76"/>
    <w:rsid w:val="00E63AF3"/>
    <w:rsid w:val="00E63AFB"/>
    <w:rsid w:val="00E63CB1"/>
    <w:rsid w:val="00E648CD"/>
    <w:rsid w:val="00E64AF3"/>
    <w:rsid w:val="00E672E6"/>
    <w:rsid w:val="00E724FB"/>
    <w:rsid w:val="00E730D3"/>
    <w:rsid w:val="00E74F3C"/>
    <w:rsid w:val="00E75D79"/>
    <w:rsid w:val="00E77A61"/>
    <w:rsid w:val="00E77C53"/>
    <w:rsid w:val="00E806E4"/>
    <w:rsid w:val="00E807CF"/>
    <w:rsid w:val="00E81F57"/>
    <w:rsid w:val="00E8245C"/>
    <w:rsid w:val="00E82DEC"/>
    <w:rsid w:val="00E8427A"/>
    <w:rsid w:val="00E850E5"/>
    <w:rsid w:val="00E87D0B"/>
    <w:rsid w:val="00E90650"/>
    <w:rsid w:val="00E906A8"/>
    <w:rsid w:val="00E928F6"/>
    <w:rsid w:val="00E92EB1"/>
    <w:rsid w:val="00E946DC"/>
    <w:rsid w:val="00E95D17"/>
    <w:rsid w:val="00E9642E"/>
    <w:rsid w:val="00E973B7"/>
    <w:rsid w:val="00E97428"/>
    <w:rsid w:val="00E977AD"/>
    <w:rsid w:val="00E97BAB"/>
    <w:rsid w:val="00EA0220"/>
    <w:rsid w:val="00EA14E2"/>
    <w:rsid w:val="00EA2128"/>
    <w:rsid w:val="00EA2F6F"/>
    <w:rsid w:val="00EA3190"/>
    <w:rsid w:val="00EA37B6"/>
    <w:rsid w:val="00EA4EE2"/>
    <w:rsid w:val="00EA5F21"/>
    <w:rsid w:val="00EA7614"/>
    <w:rsid w:val="00EA7E3B"/>
    <w:rsid w:val="00EA7EC5"/>
    <w:rsid w:val="00EA7F76"/>
    <w:rsid w:val="00EB0411"/>
    <w:rsid w:val="00EB0972"/>
    <w:rsid w:val="00EB3EA9"/>
    <w:rsid w:val="00EB5E9F"/>
    <w:rsid w:val="00EB724C"/>
    <w:rsid w:val="00EB7336"/>
    <w:rsid w:val="00EB79A9"/>
    <w:rsid w:val="00EC141C"/>
    <w:rsid w:val="00EC2505"/>
    <w:rsid w:val="00EC26B2"/>
    <w:rsid w:val="00EC47FB"/>
    <w:rsid w:val="00EC4AB5"/>
    <w:rsid w:val="00EC5194"/>
    <w:rsid w:val="00EC5FBB"/>
    <w:rsid w:val="00EC651D"/>
    <w:rsid w:val="00EC6E58"/>
    <w:rsid w:val="00ED05DF"/>
    <w:rsid w:val="00ED0DF6"/>
    <w:rsid w:val="00ED0F78"/>
    <w:rsid w:val="00ED1255"/>
    <w:rsid w:val="00ED151E"/>
    <w:rsid w:val="00ED16E4"/>
    <w:rsid w:val="00ED2536"/>
    <w:rsid w:val="00ED2BC8"/>
    <w:rsid w:val="00ED2DA3"/>
    <w:rsid w:val="00ED361C"/>
    <w:rsid w:val="00ED5F8D"/>
    <w:rsid w:val="00ED6176"/>
    <w:rsid w:val="00ED7E56"/>
    <w:rsid w:val="00EE0F3A"/>
    <w:rsid w:val="00EE1026"/>
    <w:rsid w:val="00EE11CE"/>
    <w:rsid w:val="00EE1254"/>
    <w:rsid w:val="00EE28E7"/>
    <w:rsid w:val="00EE3311"/>
    <w:rsid w:val="00EE3A98"/>
    <w:rsid w:val="00EE3F2A"/>
    <w:rsid w:val="00EE4F3B"/>
    <w:rsid w:val="00EE6034"/>
    <w:rsid w:val="00EE6742"/>
    <w:rsid w:val="00EE692D"/>
    <w:rsid w:val="00EE7E8F"/>
    <w:rsid w:val="00EF1DD2"/>
    <w:rsid w:val="00EF1EE3"/>
    <w:rsid w:val="00EF2D46"/>
    <w:rsid w:val="00EF313D"/>
    <w:rsid w:val="00EF3416"/>
    <w:rsid w:val="00EF4965"/>
    <w:rsid w:val="00EF51B1"/>
    <w:rsid w:val="00EF5E90"/>
    <w:rsid w:val="00EF6193"/>
    <w:rsid w:val="00EF64A9"/>
    <w:rsid w:val="00F0005C"/>
    <w:rsid w:val="00F00BE0"/>
    <w:rsid w:val="00F010DF"/>
    <w:rsid w:val="00F01222"/>
    <w:rsid w:val="00F02E92"/>
    <w:rsid w:val="00F02EAF"/>
    <w:rsid w:val="00F03061"/>
    <w:rsid w:val="00F065B6"/>
    <w:rsid w:val="00F065DF"/>
    <w:rsid w:val="00F065FF"/>
    <w:rsid w:val="00F10506"/>
    <w:rsid w:val="00F124CE"/>
    <w:rsid w:val="00F13140"/>
    <w:rsid w:val="00F1478A"/>
    <w:rsid w:val="00F15531"/>
    <w:rsid w:val="00F17C6E"/>
    <w:rsid w:val="00F21A32"/>
    <w:rsid w:val="00F21DEB"/>
    <w:rsid w:val="00F21E4F"/>
    <w:rsid w:val="00F22748"/>
    <w:rsid w:val="00F22ACC"/>
    <w:rsid w:val="00F23283"/>
    <w:rsid w:val="00F23624"/>
    <w:rsid w:val="00F23B35"/>
    <w:rsid w:val="00F25CC5"/>
    <w:rsid w:val="00F264DC"/>
    <w:rsid w:val="00F265E7"/>
    <w:rsid w:val="00F27694"/>
    <w:rsid w:val="00F3090D"/>
    <w:rsid w:val="00F31CDD"/>
    <w:rsid w:val="00F338BC"/>
    <w:rsid w:val="00F338D2"/>
    <w:rsid w:val="00F33B97"/>
    <w:rsid w:val="00F343FD"/>
    <w:rsid w:val="00F346CA"/>
    <w:rsid w:val="00F35285"/>
    <w:rsid w:val="00F35C63"/>
    <w:rsid w:val="00F35E97"/>
    <w:rsid w:val="00F36357"/>
    <w:rsid w:val="00F4069D"/>
    <w:rsid w:val="00F41839"/>
    <w:rsid w:val="00F41875"/>
    <w:rsid w:val="00F41E03"/>
    <w:rsid w:val="00F4300D"/>
    <w:rsid w:val="00F4323E"/>
    <w:rsid w:val="00F43EAA"/>
    <w:rsid w:val="00F4492C"/>
    <w:rsid w:val="00F4731F"/>
    <w:rsid w:val="00F47908"/>
    <w:rsid w:val="00F5068F"/>
    <w:rsid w:val="00F5140D"/>
    <w:rsid w:val="00F5261F"/>
    <w:rsid w:val="00F52980"/>
    <w:rsid w:val="00F531FA"/>
    <w:rsid w:val="00F547CC"/>
    <w:rsid w:val="00F547D6"/>
    <w:rsid w:val="00F551E8"/>
    <w:rsid w:val="00F55748"/>
    <w:rsid w:val="00F55F7A"/>
    <w:rsid w:val="00F565EB"/>
    <w:rsid w:val="00F56D2C"/>
    <w:rsid w:val="00F56E6A"/>
    <w:rsid w:val="00F57CF8"/>
    <w:rsid w:val="00F6043F"/>
    <w:rsid w:val="00F6050A"/>
    <w:rsid w:val="00F60C55"/>
    <w:rsid w:val="00F6167C"/>
    <w:rsid w:val="00F6167F"/>
    <w:rsid w:val="00F63197"/>
    <w:rsid w:val="00F65413"/>
    <w:rsid w:val="00F658D9"/>
    <w:rsid w:val="00F7036D"/>
    <w:rsid w:val="00F70573"/>
    <w:rsid w:val="00F70713"/>
    <w:rsid w:val="00F71F85"/>
    <w:rsid w:val="00F72111"/>
    <w:rsid w:val="00F72114"/>
    <w:rsid w:val="00F75109"/>
    <w:rsid w:val="00F758CF"/>
    <w:rsid w:val="00F7591B"/>
    <w:rsid w:val="00F76AAF"/>
    <w:rsid w:val="00F76B9B"/>
    <w:rsid w:val="00F774E4"/>
    <w:rsid w:val="00F77885"/>
    <w:rsid w:val="00F81795"/>
    <w:rsid w:val="00F83E8C"/>
    <w:rsid w:val="00F84315"/>
    <w:rsid w:val="00F84714"/>
    <w:rsid w:val="00F847ED"/>
    <w:rsid w:val="00F84D01"/>
    <w:rsid w:val="00F85F5B"/>
    <w:rsid w:val="00F86D08"/>
    <w:rsid w:val="00F87DA2"/>
    <w:rsid w:val="00F87FE1"/>
    <w:rsid w:val="00F907E9"/>
    <w:rsid w:val="00F91B54"/>
    <w:rsid w:val="00F9204C"/>
    <w:rsid w:val="00F92D06"/>
    <w:rsid w:val="00F9380A"/>
    <w:rsid w:val="00F93FE6"/>
    <w:rsid w:val="00F94F40"/>
    <w:rsid w:val="00F9527C"/>
    <w:rsid w:val="00F9619B"/>
    <w:rsid w:val="00F96439"/>
    <w:rsid w:val="00F96834"/>
    <w:rsid w:val="00FA0714"/>
    <w:rsid w:val="00FA12BD"/>
    <w:rsid w:val="00FA19D7"/>
    <w:rsid w:val="00FA1C77"/>
    <w:rsid w:val="00FA1F51"/>
    <w:rsid w:val="00FA231D"/>
    <w:rsid w:val="00FA3714"/>
    <w:rsid w:val="00FA3BBF"/>
    <w:rsid w:val="00FA3F33"/>
    <w:rsid w:val="00FA43D4"/>
    <w:rsid w:val="00FA4805"/>
    <w:rsid w:val="00FA5546"/>
    <w:rsid w:val="00FA5570"/>
    <w:rsid w:val="00FA677D"/>
    <w:rsid w:val="00FA6D28"/>
    <w:rsid w:val="00FA75A5"/>
    <w:rsid w:val="00FB0A71"/>
    <w:rsid w:val="00FB354B"/>
    <w:rsid w:val="00FB4461"/>
    <w:rsid w:val="00FB5DB5"/>
    <w:rsid w:val="00FB6DAA"/>
    <w:rsid w:val="00FC0AC3"/>
    <w:rsid w:val="00FC182D"/>
    <w:rsid w:val="00FC1DCA"/>
    <w:rsid w:val="00FC41DF"/>
    <w:rsid w:val="00FC4A60"/>
    <w:rsid w:val="00FC681E"/>
    <w:rsid w:val="00FD02B5"/>
    <w:rsid w:val="00FD0726"/>
    <w:rsid w:val="00FD0BFA"/>
    <w:rsid w:val="00FD0DDF"/>
    <w:rsid w:val="00FD0F10"/>
    <w:rsid w:val="00FD1937"/>
    <w:rsid w:val="00FD2363"/>
    <w:rsid w:val="00FD2AE3"/>
    <w:rsid w:val="00FD2C34"/>
    <w:rsid w:val="00FD31C6"/>
    <w:rsid w:val="00FD4059"/>
    <w:rsid w:val="00FD472A"/>
    <w:rsid w:val="00FD481E"/>
    <w:rsid w:val="00FD5434"/>
    <w:rsid w:val="00FD6A82"/>
    <w:rsid w:val="00FD743C"/>
    <w:rsid w:val="00FE1C5A"/>
    <w:rsid w:val="00FE2FA2"/>
    <w:rsid w:val="00FE347C"/>
    <w:rsid w:val="00FE390D"/>
    <w:rsid w:val="00FE4248"/>
    <w:rsid w:val="00FE438D"/>
    <w:rsid w:val="00FE4654"/>
    <w:rsid w:val="00FE4FAC"/>
    <w:rsid w:val="00FE57A0"/>
    <w:rsid w:val="00FE6724"/>
    <w:rsid w:val="00FE6804"/>
    <w:rsid w:val="00FE7FD6"/>
    <w:rsid w:val="00FF17EB"/>
    <w:rsid w:val="00FF1EAD"/>
    <w:rsid w:val="00FF210D"/>
    <w:rsid w:val="00FF32D0"/>
    <w:rsid w:val="00FF4B36"/>
    <w:rsid w:val="00FF5B05"/>
    <w:rsid w:val="00FF64EF"/>
    <w:rsid w:val="00FF6716"/>
    <w:rsid w:val="00FF6ADF"/>
    <w:rsid w:val="00FF76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E5869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Body Text" w:locked="1" w:semiHidden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521"/>
    <w:pPr>
      <w:spacing w:after="200" w:line="276" w:lineRule="auto"/>
    </w:pPr>
    <w:rPr>
      <w:lang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B4352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9"/>
    <w:qFormat/>
    <w:rsid w:val="0018038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9C2226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Titre4">
    <w:name w:val="heading 4"/>
    <w:basedOn w:val="Normal"/>
    <w:next w:val="Normal"/>
    <w:link w:val="Titre4Car"/>
    <w:uiPriority w:val="99"/>
    <w:qFormat/>
    <w:rsid w:val="00570CDC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B4352E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9"/>
    <w:semiHidden/>
    <w:locked/>
    <w:rsid w:val="0018038A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locked/>
    <w:rsid w:val="009C2226"/>
    <w:rPr>
      <w:rFonts w:ascii="Cambria" w:hAnsi="Cambria" w:cs="Times New Roman"/>
      <w:b/>
      <w:bCs/>
      <w:color w:val="4F81BD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570CDC"/>
    <w:rPr>
      <w:rFonts w:ascii="Cambria" w:hAnsi="Cambria" w:cs="Times New Roman"/>
      <w:b/>
      <w:bCs/>
      <w:i/>
      <w:iCs/>
      <w:color w:val="4F81BD"/>
    </w:rPr>
  </w:style>
  <w:style w:type="paragraph" w:styleId="Paragraphedeliste">
    <w:name w:val="List Paragraph"/>
    <w:basedOn w:val="Normal"/>
    <w:uiPriority w:val="99"/>
    <w:qFormat/>
    <w:rsid w:val="002878CC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570CDC"/>
    <w:rPr>
      <w:rFonts w:cs="Times New Roman"/>
    </w:rPr>
  </w:style>
  <w:style w:type="character" w:styleId="Lienhypertexte">
    <w:name w:val="Hyperlink"/>
    <w:basedOn w:val="Policepardfaut"/>
    <w:uiPriority w:val="99"/>
    <w:rsid w:val="00570CD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570C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2A5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2A57EA"/>
    <w:rPr>
      <w:rFonts w:ascii="Tahoma" w:hAnsi="Tahoma" w:cs="Tahoma"/>
      <w:sz w:val="16"/>
      <w:szCs w:val="16"/>
    </w:rPr>
  </w:style>
  <w:style w:type="character" w:styleId="lev">
    <w:name w:val="Strong"/>
    <w:basedOn w:val="Policepardfaut"/>
    <w:uiPriority w:val="22"/>
    <w:qFormat/>
    <w:rsid w:val="004F4047"/>
    <w:rPr>
      <w:rFonts w:cs="Times New Roman"/>
      <w:b/>
    </w:rPr>
  </w:style>
  <w:style w:type="paragraph" w:customStyle="1" w:styleId="HTMLBody">
    <w:name w:val="HTML Body"/>
    <w:uiPriority w:val="99"/>
    <w:rsid w:val="004F4047"/>
    <w:pPr>
      <w:autoSpaceDE w:val="0"/>
      <w:autoSpaceDN w:val="0"/>
      <w:adjustRightInd w:val="0"/>
    </w:pPr>
    <w:rPr>
      <w:rFonts w:ascii="Arial" w:eastAsia="Times New Roman" w:hAnsi="Arial"/>
      <w:sz w:val="20"/>
      <w:szCs w:val="20"/>
    </w:rPr>
  </w:style>
  <w:style w:type="character" w:customStyle="1" w:styleId="apple-style-span">
    <w:name w:val="apple-style-span"/>
    <w:basedOn w:val="Policepardfaut"/>
    <w:uiPriority w:val="99"/>
    <w:rsid w:val="00657FD3"/>
    <w:rPr>
      <w:rFonts w:cs="Times New Roman"/>
    </w:rPr>
  </w:style>
  <w:style w:type="character" w:customStyle="1" w:styleId="nbapihighlight">
    <w:name w:val="nbapihighlight"/>
    <w:basedOn w:val="Policepardfaut"/>
    <w:uiPriority w:val="99"/>
    <w:rsid w:val="009C6984"/>
    <w:rPr>
      <w:rFonts w:cs="Times New Roman"/>
    </w:rPr>
  </w:style>
  <w:style w:type="paragraph" w:styleId="Corpsdetexte">
    <w:name w:val="Body Text"/>
    <w:basedOn w:val="Normal"/>
    <w:link w:val="CorpsdetexteCar"/>
    <w:uiPriority w:val="99"/>
    <w:rsid w:val="009C2226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locked/>
    <w:rsid w:val="009C2226"/>
    <w:rPr>
      <w:rFonts w:ascii="Times New Roman" w:hAnsi="Times New Roman" w:cs="Times New Roman"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rsid w:val="001505C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 w:eastAsia="fr-FR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1505C9"/>
    <w:rPr>
      <w:rFonts w:ascii="Times New Roman" w:hAnsi="Times New Roman" w:cs="Times New Roman"/>
      <w:sz w:val="24"/>
      <w:szCs w:val="24"/>
      <w:lang w:val="en-US" w:eastAsia="fr-FR"/>
    </w:rPr>
  </w:style>
  <w:style w:type="character" w:customStyle="1" w:styleId="hps">
    <w:name w:val="hps"/>
    <w:basedOn w:val="Policepardfaut"/>
    <w:rsid w:val="00F21E4F"/>
    <w:rPr>
      <w:rFonts w:cs="Times New Roman"/>
    </w:rPr>
  </w:style>
  <w:style w:type="character" w:styleId="Marquedannotation">
    <w:name w:val="annotation reference"/>
    <w:basedOn w:val="Policepardfaut"/>
    <w:uiPriority w:val="99"/>
    <w:semiHidden/>
    <w:rsid w:val="002D7953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2D79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2D7953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D79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2D7953"/>
    <w:rPr>
      <w:rFonts w:cs="Times New Roman"/>
      <w:b/>
      <w:bCs/>
      <w:sz w:val="20"/>
      <w:szCs w:val="20"/>
    </w:rPr>
  </w:style>
  <w:style w:type="table" w:styleId="Grille">
    <w:name w:val="Table Grid"/>
    <w:basedOn w:val="TableauNormal"/>
    <w:uiPriority w:val="99"/>
    <w:rsid w:val="009E174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C100CB"/>
    <w:rPr>
      <w:lang w:eastAsia="en-US"/>
    </w:rPr>
  </w:style>
  <w:style w:type="paragraph" w:styleId="En-tte">
    <w:name w:val="header"/>
    <w:basedOn w:val="Normal"/>
    <w:link w:val="En-tteCar"/>
    <w:uiPriority w:val="99"/>
    <w:rsid w:val="008C13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locked/>
    <w:rsid w:val="008C1377"/>
    <w:rPr>
      <w:rFonts w:cs="Times New Roman"/>
    </w:rPr>
  </w:style>
  <w:style w:type="paragraph" w:customStyle="1" w:styleId="Default">
    <w:name w:val="Default"/>
    <w:uiPriority w:val="99"/>
    <w:rsid w:val="000343B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highlight">
    <w:name w:val="highlight"/>
    <w:basedOn w:val="Policepardfaut"/>
    <w:uiPriority w:val="99"/>
    <w:rsid w:val="005E1E23"/>
    <w:rPr>
      <w:rFonts w:cs="Times New Roman"/>
    </w:rPr>
  </w:style>
  <w:style w:type="paragraph" w:customStyle="1" w:styleId="title">
    <w:name w:val="title"/>
    <w:basedOn w:val="Normal"/>
    <w:rsid w:val="00B3444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B3444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B3444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B3444D"/>
    <w:rPr>
      <w:rFonts w:cs="Times New Roman"/>
    </w:rPr>
  </w:style>
  <w:style w:type="character" w:customStyle="1" w:styleId="mw-headline">
    <w:name w:val="mw-headline"/>
    <w:basedOn w:val="Policepardfaut"/>
    <w:rsid w:val="00F35285"/>
  </w:style>
  <w:style w:type="character" w:customStyle="1" w:styleId="editsection">
    <w:name w:val="editsection"/>
    <w:basedOn w:val="Policepardfaut"/>
    <w:rsid w:val="00F35285"/>
  </w:style>
  <w:style w:type="paragraph" w:styleId="z-Hautdeformulaire">
    <w:name w:val="HTML Top of Form"/>
    <w:basedOn w:val="Normal"/>
    <w:next w:val="Normal"/>
    <w:link w:val="z-HautdeformulaireCar"/>
    <w:hidden/>
    <w:uiPriority w:val="99"/>
    <w:semiHidden/>
    <w:unhideWhenUsed/>
    <w:rsid w:val="00CF0E7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HautdeformulaireCar">
    <w:name w:val="z-Haut de formulaire Car"/>
    <w:basedOn w:val="Policepardfaut"/>
    <w:link w:val="z-Hautdeformulaire"/>
    <w:uiPriority w:val="99"/>
    <w:semiHidden/>
    <w:rsid w:val="00CF0E71"/>
    <w:rPr>
      <w:rFonts w:ascii="Arial" w:eastAsia="Times New Roman" w:hAnsi="Arial" w:cs="Arial"/>
      <w:vanish/>
      <w:sz w:val="16"/>
      <w:szCs w:val="16"/>
    </w:rPr>
  </w:style>
  <w:style w:type="paragraph" w:styleId="z-Basdeformulaire">
    <w:name w:val="HTML Bottom of Form"/>
    <w:basedOn w:val="Normal"/>
    <w:next w:val="Normal"/>
    <w:link w:val="z-BasdeformulaireCar"/>
    <w:hidden/>
    <w:uiPriority w:val="99"/>
    <w:semiHidden/>
    <w:unhideWhenUsed/>
    <w:rsid w:val="00CF0E7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BasdeformulaireCar">
    <w:name w:val="z-Bas de formulaire Car"/>
    <w:basedOn w:val="Policepardfaut"/>
    <w:link w:val="z-Basdeformulaire"/>
    <w:uiPriority w:val="99"/>
    <w:semiHidden/>
    <w:rsid w:val="00CF0E71"/>
    <w:rPr>
      <w:rFonts w:ascii="Arial" w:eastAsia="Times New Roman" w:hAnsi="Arial" w:cs="Arial"/>
      <w:vanish/>
      <w:sz w:val="16"/>
      <w:szCs w:val="16"/>
    </w:rPr>
  </w:style>
  <w:style w:type="character" w:customStyle="1" w:styleId="gt-ft-text1">
    <w:name w:val="gt-ft-text1"/>
    <w:basedOn w:val="Policepardfaut"/>
    <w:rsid w:val="00CF0E71"/>
  </w:style>
  <w:style w:type="character" w:customStyle="1" w:styleId="goog-submenu-arrow2">
    <w:name w:val="goog-submenu-arrow2"/>
    <w:basedOn w:val="Policepardfaut"/>
    <w:rsid w:val="00CF0E71"/>
  </w:style>
  <w:style w:type="table" w:customStyle="1" w:styleId="Listemoyenne11">
    <w:name w:val="Liste moyenne 11"/>
    <w:basedOn w:val="TableauNormal"/>
    <w:uiPriority w:val="65"/>
    <w:rsid w:val="00C6026C"/>
    <w:rPr>
      <w:rFonts w:asciiTheme="minorHAnsi" w:eastAsiaTheme="minorHAnsi" w:hAnsiTheme="minorHAnsi" w:cstheme="minorBid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auNormal"/>
    <w:uiPriority w:val="60"/>
    <w:rsid w:val="00F84D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Textedelespacerserv">
    <w:name w:val="Placeholder Text"/>
    <w:basedOn w:val="Policepardfaut"/>
    <w:uiPriority w:val="99"/>
    <w:semiHidden/>
    <w:rsid w:val="000C6F35"/>
    <w:rPr>
      <w:color w:val="808080"/>
    </w:rPr>
  </w:style>
  <w:style w:type="table" w:customStyle="1" w:styleId="Listeclaire1">
    <w:name w:val="Liste claire1"/>
    <w:basedOn w:val="TableauNormal"/>
    <w:uiPriority w:val="61"/>
    <w:rsid w:val="00EC141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Ombrageclair2">
    <w:name w:val="Ombrage clair2"/>
    <w:basedOn w:val="TableauNormal"/>
    <w:uiPriority w:val="60"/>
    <w:rsid w:val="00EC141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rodepage">
    <w:name w:val="page number"/>
    <w:basedOn w:val="Policepardfaut"/>
    <w:uiPriority w:val="99"/>
    <w:semiHidden/>
    <w:unhideWhenUsed/>
    <w:rsid w:val="00DF1E8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Body Text" w:locked="1" w:semiHidden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1521"/>
    <w:pPr>
      <w:spacing w:after="200" w:line="276" w:lineRule="auto"/>
    </w:pPr>
    <w:rPr>
      <w:lang w:eastAsia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B4352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9"/>
    <w:qFormat/>
    <w:rsid w:val="0018038A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9"/>
    <w:qFormat/>
    <w:rsid w:val="009C2226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Titre4">
    <w:name w:val="heading 4"/>
    <w:basedOn w:val="Normal"/>
    <w:next w:val="Normal"/>
    <w:link w:val="Titre4Car"/>
    <w:uiPriority w:val="99"/>
    <w:qFormat/>
    <w:rsid w:val="00570CDC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B4352E"/>
    <w:rPr>
      <w:rFonts w:ascii="Cambria" w:hAnsi="Cambria" w:cs="Times New Roman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9"/>
    <w:semiHidden/>
    <w:locked/>
    <w:rsid w:val="0018038A"/>
    <w:rPr>
      <w:rFonts w:ascii="Cambria" w:hAnsi="Cambria" w:cs="Times New Roman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locked/>
    <w:rsid w:val="009C2226"/>
    <w:rPr>
      <w:rFonts w:ascii="Cambria" w:hAnsi="Cambria" w:cs="Times New Roman"/>
      <w:b/>
      <w:bCs/>
      <w:color w:val="4F81BD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570CDC"/>
    <w:rPr>
      <w:rFonts w:ascii="Cambria" w:hAnsi="Cambria" w:cs="Times New Roman"/>
      <w:b/>
      <w:bCs/>
      <w:i/>
      <w:iCs/>
      <w:color w:val="4F81BD"/>
    </w:rPr>
  </w:style>
  <w:style w:type="paragraph" w:styleId="Paragraphedeliste">
    <w:name w:val="List Paragraph"/>
    <w:basedOn w:val="Normal"/>
    <w:uiPriority w:val="99"/>
    <w:qFormat/>
    <w:rsid w:val="002878CC"/>
    <w:pPr>
      <w:ind w:left="720"/>
      <w:contextualSpacing/>
    </w:pPr>
  </w:style>
  <w:style w:type="character" w:customStyle="1" w:styleId="apple-converted-space">
    <w:name w:val="apple-converted-space"/>
    <w:basedOn w:val="Policepardfaut"/>
    <w:rsid w:val="00570CDC"/>
    <w:rPr>
      <w:rFonts w:cs="Times New Roman"/>
    </w:rPr>
  </w:style>
  <w:style w:type="character" w:styleId="Lienhypertexte">
    <w:name w:val="Hyperlink"/>
    <w:basedOn w:val="Policepardfaut"/>
    <w:uiPriority w:val="99"/>
    <w:rsid w:val="00570CDC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semiHidden/>
    <w:rsid w:val="00570CD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2A57E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2A57EA"/>
    <w:rPr>
      <w:rFonts w:ascii="Tahoma" w:hAnsi="Tahoma" w:cs="Tahoma"/>
      <w:sz w:val="16"/>
      <w:szCs w:val="16"/>
    </w:rPr>
  </w:style>
  <w:style w:type="character" w:styleId="lev">
    <w:name w:val="Strong"/>
    <w:basedOn w:val="Policepardfaut"/>
    <w:uiPriority w:val="22"/>
    <w:qFormat/>
    <w:rsid w:val="004F4047"/>
    <w:rPr>
      <w:rFonts w:cs="Times New Roman"/>
      <w:b/>
    </w:rPr>
  </w:style>
  <w:style w:type="paragraph" w:customStyle="1" w:styleId="HTMLBody">
    <w:name w:val="HTML Body"/>
    <w:uiPriority w:val="99"/>
    <w:rsid w:val="004F4047"/>
    <w:pPr>
      <w:autoSpaceDE w:val="0"/>
      <w:autoSpaceDN w:val="0"/>
      <w:adjustRightInd w:val="0"/>
    </w:pPr>
    <w:rPr>
      <w:rFonts w:ascii="Arial" w:eastAsia="Times New Roman" w:hAnsi="Arial"/>
      <w:sz w:val="20"/>
      <w:szCs w:val="20"/>
    </w:rPr>
  </w:style>
  <w:style w:type="character" w:customStyle="1" w:styleId="apple-style-span">
    <w:name w:val="apple-style-span"/>
    <w:basedOn w:val="Policepardfaut"/>
    <w:uiPriority w:val="99"/>
    <w:rsid w:val="00657FD3"/>
    <w:rPr>
      <w:rFonts w:cs="Times New Roman"/>
    </w:rPr>
  </w:style>
  <w:style w:type="character" w:customStyle="1" w:styleId="nbapihighlight">
    <w:name w:val="nbapihighlight"/>
    <w:basedOn w:val="Policepardfaut"/>
    <w:uiPriority w:val="99"/>
    <w:rsid w:val="009C6984"/>
    <w:rPr>
      <w:rFonts w:cs="Times New Roman"/>
    </w:rPr>
  </w:style>
  <w:style w:type="paragraph" w:styleId="Corpsdetexte">
    <w:name w:val="Body Text"/>
    <w:basedOn w:val="Normal"/>
    <w:link w:val="CorpsdetexteCar"/>
    <w:uiPriority w:val="99"/>
    <w:rsid w:val="009C2226"/>
    <w:pPr>
      <w:spacing w:after="0" w:line="240" w:lineRule="auto"/>
      <w:jc w:val="both"/>
    </w:pPr>
    <w:rPr>
      <w:rFonts w:ascii="Times New Roman" w:eastAsia="Times New Roman" w:hAnsi="Times New Roman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locked/>
    <w:rsid w:val="009C2226"/>
    <w:rPr>
      <w:rFonts w:ascii="Times New Roman" w:hAnsi="Times New Roman" w:cs="Times New Roman"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rsid w:val="001505C9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4"/>
      <w:lang w:val="en-US" w:eastAsia="fr-FR"/>
    </w:rPr>
  </w:style>
  <w:style w:type="character" w:customStyle="1" w:styleId="PieddepageCar">
    <w:name w:val="Pied de page Car"/>
    <w:basedOn w:val="Policepardfaut"/>
    <w:link w:val="Pieddepage"/>
    <w:uiPriority w:val="99"/>
    <w:locked/>
    <w:rsid w:val="001505C9"/>
    <w:rPr>
      <w:rFonts w:ascii="Times New Roman" w:hAnsi="Times New Roman" w:cs="Times New Roman"/>
      <w:sz w:val="24"/>
      <w:szCs w:val="24"/>
      <w:lang w:val="en-US" w:eastAsia="fr-FR"/>
    </w:rPr>
  </w:style>
  <w:style w:type="character" w:customStyle="1" w:styleId="hps">
    <w:name w:val="hps"/>
    <w:basedOn w:val="Policepardfaut"/>
    <w:rsid w:val="00F21E4F"/>
    <w:rPr>
      <w:rFonts w:cs="Times New Roman"/>
    </w:rPr>
  </w:style>
  <w:style w:type="character" w:styleId="Marquedannotation">
    <w:name w:val="annotation reference"/>
    <w:basedOn w:val="Policepardfaut"/>
    <w:uiPriority w:val="99"/>
    <w:semiHidden/>
    <w:rsid w:val="002D7953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2D795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2D7953"/>
    <w:rPr>
      <w:rFonts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2D795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2D7953"/>
    <w:rPr>
      <w:rFonts w:cs="Times New Roman"/>
      <w:b/>
      <w:bCs/>
      <w:sz w:val="20"/>
      <w:szCs w:val="20"/>
    </w:rPr>
  </w:style>
  <w:style w:type="table" w:styleId="Grille">
    <w:name w:val="Table Grid"/>
    <w:basedOn w:val="TableauNormal"/>
    <w:uiPriority w:val="99"/>
    <w:rsid w:val="009E1746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vision">
    <w:name w:val="Revision"/>
    <w:hidden/>
    <w:uiPriority w:val="99"/>
    <w:semiHidden/>
    <w:rsid w:val="00C100CB"/>
    <w:rPr>
      <w:lang w:eastAsia="en-US"/>
    </w:rPr>
  </w:style>
  <w:style w:type="paragraph" w:styleId="En-tte">
    <w:name w:val="header"/>
    <w:basedOn w:val="Normal"/>
    <w:link w:val="En-tteCar"/>
    <w:uiPriority w:val="99"/>
    <w:rsid w:val="008C13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locked/>
    <w:rsid w:val="008C1377"/>
    <w:rPr>
      <w:rFonts w:cs="Times New Roman"/>
    </w:rPr>
  </w:style>
  <w:style w:type="paragraph" w:customStyle="1" w:styleId="Default">
    <w:name w:val="Default"/>
    <w:uiPriority w:val="99"/>
    <w:rsid w:val="000343B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character" w:customStyle="1" w:styleId="highlight">
    <w:name w:val="highlight"/>
    <w:basedOn w:val="Policepardfaut"/>
    <w:uiPriority w:val="99"/>
    <w:rsid w:val="005E1E23"/>
    <w:rPr>
      <w:rFonts w:cs="Times New Roman"/>
    </w:rPr>
  </w:style>
  <w:style w:type="paragraph" w:customStyle="1" w:styleId="title">
    <w:name w:val="title"/>
    <w:basedOn w:val="Normal"/>
    <w:rsid w:val="00B3444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sc">
    <w:name w:val="desc"/>
    <w:basedOn w:val="Normal"/>
    <w:rsid w:val="00B3444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paragraph" w:customStyle="1" w:styleId="details">
    <w:name w:val="details"/>
    <w:basedOn w:val="Normal"/>
    <w:rsid w:val="00B3444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fr-FR"/>
    </w:rPr>
  </w:style>
  <w:style w:type="character" w:customStyle="1" w:styleId="jrnl">
    <w:name w:val="jrnl"/>
    <w:basedOn w:val="Policepardfaut"/>
    <w:rsid w:val="00B3444D"/>
    <w:rPr>
      <w:rFonts w:cs="Times New Roman"/>
    </w:rPr>
  </w:style>
  <w:style w:type="character" w:customStyle="1" w:styleId="mw-headline">
    <w:name w:val="mw-headline"/>
    <w:basedOn w:val="Policepardfaut"/>
    <w:rsid w:val="00F35285"/>
  </w:style>
  <w:style w:type="character" w:customStyle="1" w:styleId="editsection">
    <w:name w:val="editsection"/>
    <w:basedOn w:val="Policepardfaut"/>
    <w:rsid w:val="00F35285"/>
  </w:style>
  <w:style w:type="paragraph" w:styleId="z-Hautdeformulaire">
    <w:name w:val="HTML Top of Form"/>
    <w:basedOn w:val="Normal"/>
    <w:next w:val="Normal"/>
    <w:link w:val="z-HautdeformulaireCar"/>
    <w:hidden/>
    <w:uiPriority w:val="99"/>
    <w:semiHidden/>
    <w:unhideWhenUsed/>
    <w:rsid w:val="00CF0E7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HautdeformulaireCar">
    <w:name w:val="z-Haut de formulaire Car"/>
    <w:basedOn w:val="Policepardfaut"/>
    <w:link w:val="z-Hautdeformulaire"/>
    <w:uiPriority w:val="99"/>
    <w:semiHidden/>
    <w:rsid w:val="00CF0E71"/>
    <w:rPr>
      <w:rFonts w:ascii="Arial" w:eastAsia="Times New Roman" w:hAnsi="Arial" w:cs="Arial"/>
      <w:vanish/>
      <w:sz w:val="16"/>
      <w:szCs w:val="16"/>
    </w:rPr>
  </w:style>
  <w:style w:type="paragraph" w:styleId="z-Basdeformulaire">
    <w:name w:val="HTML Bottom of Form"/>
    <w:basedOn w:val="Normal"/>
    <w:next w:val="Normal"/>
    <w:link w:val="z-BasdeformulaireCar"/>
    <w:hidden/>
    <w:uiPriority w:val="99"/>
    <w:semiHidden/>
    <w:unhideWhenUsed/>
    <w:rsid w:val="00CF0E7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fr-FR"/>
    </w:rPr>
  </w:style>
  <w:style w:type="character" w:customStyle="1" w:styleId="z-BasdeformulaireCar">
    <w:name w:val="z-Bas de formulaire Car"/>
    <w:basedOn w:val="Policepardfaut"/>
    <w:link w:val="z-Basdeformulaire"/>
    <w:uiPriority w:val="99"/>
    <w:semiHidden/>
    <w:rsid w:val="00CF0E71"/>
    <w:rPr>
      <w:rFonts w:ascii="Arial" w:eastAsia="Times New Roman" w:hAnsi="Arial" w:cs="Arial"/>
      <w:vanish/>
      <w:sz w:val="16"/>
      <w:szCs w:val="16"/>
    </w:rPr>
  </w:style>
  <w:style w:type="character" w:customStyle="1" w:styleId="gt-ft-text1">
    <w:name w:val="gt-ft-text1"/>
    <w:basedOn w:val="Policepardfaut"/>
    <w:rsid w:val="00CF0E71"/>
  </w:style>
  <w:style w:type="character" w:customStyle="1" w:styleId="goog-submenu-arrow2">
    <w:name w:val="goog-submenu-arrow2"/>
    <w:basedOn w:val="Policepardfaut"/>
    <w:rsid w:val="00CF0E71"/>
  </w:style>
  <w:style w:type="table" w:customStyle="1" w:styleId="Listemoyenne11">
    <w:name w:val="Liste moyenne 11"/>
    <w:basedOn w:val="TableauNormal"/>
    <w:uiPriority w:val="65"/>
    <w:rsid w:val="00C6026C"/>
    <w:rPr>
      <w:rFonts w:asciiTheme="minorHAnsi" w:eastAsiaTheme="minorHAnsi" w:hAnsiTheme="minorHAnsi" w:cstheme="minorBidi"/>
      <w:color w:val="000000" w:themeColor="text1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auNormal"/>
    <w:uiPriority w:val="60"/>
    <w:rsid w:val="00F84D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Textedelespacerserv">
    <w:name w:val="Placeholder Text"/>
    <w:basedOn w:val="Policepardfaut"/>
    <w:uiPriority w:val="99"/>
    <w:semiHidden/>
    <w:rsid w:val="000C6F35"/>
    <w:rPr>
      <w:color w:val="808080"/>
    </w:rPr>
  </w:style>
  <w:style w:type="table" w:customStyle="1" w:styleId="Listeclaire1">
    <w:name w:val="Liste claire1"/>
    <w:basedOn w:val="TableauNormal"/>
    <w:uiPriority w:val="61"/>
    <w:rsid w:val="00EC141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Ombrageclair2">
    <w:name w:val="Ombrage clair2"/>
    <w:basedOn w:val="TableauNormal"/>
    <w:uiPriority w:val="60"/>
    <w:rsid w:val="00EC141C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Numrodepage">
    <w:name w:val="page number"/>
    <w:basedOn w:val="Policepardfaut"/>
    <w:uiPriority w:val="99"/>
    <w:semiHidden/>
    <w:unhideWhenUsed/>
    <w:rsid w:val="00DF1E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4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2391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18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1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38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184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94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48989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1967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8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5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7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74598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748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8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9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3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093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00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400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0093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4009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009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4009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40093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4009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09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093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09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9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09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0093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00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78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9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2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44240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152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9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8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069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87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43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41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7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99354">
              <w:marLeft w:val="0"/>
              <w:marRight w:val="0"/>
              <w:marTop w:val="14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8523926">
                  <w:marLeft w:val="0"/>
                  <w:marRight w:val="0"/>
                  <w:marTop w:val="0"/>
                  <w:marBottom w:val="0"/>
                  <w:divBdr>
                    <w:top w:val="single" w:sz="4" w:space="0" w:color="EBEBEB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0763556">
                  <w:marLeft w:val="0"/>
                  <w:marRight w:val="0"/>
                  <w:marTop w:val="240"/>
                  <w:marBottom w:val="467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288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40692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625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617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26796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95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25172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4" w:space="0" w:color="F5F5F5"/>
                                    <w:left w:val="single" w:sz="4" w:space="0" w:color="F5F5F5"/>
                                    <w:bottom w:val="single" w:sz="4" w:space="0" w:color="F5F5F5"/>
                                    <w:right w:val="single" w:sz="4" w:space="0" w:color="F5F5F5"/>
                                  </w:divBdr>
                                  <w:divsChild>
                                    <w:div w:id="1290541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4659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03407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21209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604535056">
                                  <w:marLeft w:val="0"/>
                                  <w:marRight w:val="0"/>
                                  <w:marTop w:val="24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16498110">
                                  <w:marLeft w:val="0"/>
                                  <w:marRight w:val="0"/>
                                  <w:marTop w:val="48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8658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61699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74151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14758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21757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0387022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9775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27035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78428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98877788">
          <w:marLeft w:val="0"/>
          <w:marRight w:val="0"/>
          <w:marTop w:val="0"/>
          <w:marBottom w:val="0"/>
          <w:divBdr>
            <w:top w:val="single" w:sz="4" w:space="4" w:color="CCCCCC"/>
            <w:left w:val="single" w:sz="4" w:space="0" w:color="CCCCCC"/>
            <w:bottom w:val="single" w:sz="4" w:space="4" w:color="CCCCCC"/>
            <w:right w:val="single" w:sz="4" w:space="0" w:color="CCCCCC"/>
          </w:divBdr>
          <w:divsChild>
            <w:div w:id="133989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76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6509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33824632">
          <w:marLeft w:val="0"/>
          <w:marRight w:val="0"/>
          <w:marTop w:val="0"/>
          <w:marBottom w:val="0"/>
          <w:divBdr>
            <w:top w:val="single" w:sz="4" w:space="5" w:color="FFFFFF"/>
            <w:left w:val="single" w:sz="4" w:space="6" w:color="FFFFFF"/>
            <w:bottom w:val="single" w:sz="4" w:space="5" w:color="FFFFFF"/>
            <w:right w:val="single" w:sz="4" w:space="6" w:color="FFFFFF"/>
          </w:divBdr>
          <w:divsChild>
            <w:div w:id="495413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544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16C7E1D-2444-AC41-9598-F9CDFCDAC71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5E41292-5ADB-2242-8332-0C946499D8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49</Words>
  <Characters>3025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RPM4 channel in cardiac conduction</vt:lpstr>
    </vt:vector>
  </TitlesOfParts>
  <Company>HP</Company>
  <LinksUpToDate>false</LinksUpToDate>
  <CharactersWithSpaces>35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PM4 channel in cardiac conduction</dc:title>
  <dc:creator>Mardemion</dc:creator>
  <cp:lastModifiedBy>Marie Demion</cp:lastModifiedBy>
  <cp:revision>2</cp:revision>
  <cp:lastPrinted>2013-07-17T11:20:00Z</cp:lastPrinted>
  <dcterms:created xsi:type="dcterms:W3CDTF">2014-11-26T08:33:00Z</dcterms:created>
  <dcterms:modified xsi:type="dcterms:W3CDTF">2014-11-26T08:33:00Z</dcterms:modified>
</cp:coreProperties>
</file>